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F5210" w14:textId="62BBC09E" w:rsidR="006B49D7" w:rsidRPr="006B49D7" w:rsidRDefault="00445DA8" w:rsidP="006B49D7">
      <w:pPr>
        <w:pStyle w:val="Heading1"/>
        <w:numPr>
          <w:ilvl w:val="0"/>
          <w:numId w:val="0"/>
        </w:numPr>
        <w:suppressLineNumbers/>
        <w:spacing w:line="480" w:lineRule="auto"/>
        <w:rPr>
          <w:rFonts w:ascii="Arial" w:hAnsi="Arial"/>
          <w:color w:val="000000" w:themeColor="text1"/>
          <w:sz w:val="22"/>
        </w:rPr>
      </w:pPr>
      <w:r>
        <w:rPr>
          <w:rFonts w:ascii="Arial" w:hAnsi="Arial"/>
          <w:color w:val="000000" w:themeColor="text1"/>
          <w:sz w:val="22"/>
        </w:rPr>
        <w:t>S1</w:t>
      </w:r>
      <w:r w:rsidR="00B47F28">
        <w:rPr>
          <w:rFonts w:ascii="Arial" w:hAnsi="Arial"/>
          <w:color w:val="000000" w:themeColor="text1"/>
          <w:sz w:val="22"/>
        </w:rPr>
        <w:t xml:space="preserve"> Tex</w:t>
      </w:r>
      <w:r w:rsidR="006B49D7">
        <w:rPr>
          <w:rFonts w:ascii="Arial" w:hAnsi="Arial"/>
          <w:color w:val="000000" w:themeColor="text1"/>
          <w:sz w:val="22"/>
        </w:rPr>
        <w:t>T: SUPPLEMENTARY TABLES</w:t>
      </w:r>
    </w:p>
    <w:p w14:paraId="3B715463" w14:textId="4045A8EA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t xml:space="preserve">Table </w:t>
      </w:r>
      <w:r w:rsidR="00445DA8">
        <w:rPr>
          <w:rFonts w:ascii="Arial" w:hAnsi="Arial"/>
          <w:color w:val="000000" w:themeColor="text1"/>
          <w:sz w:val="22"/>
          <w:lang w:val="en-GB"/>
        </w:rPr>
        <w:t>A</w:t>
      </w:r>
      <w:r w:rsidRPr="00DC3BDA">
        <w:rPr>
          <w:rFonts w:ascii="Arial" w:hAnsi="Arial"/>
          <w:color w:val="000000" w:themeColor="text1"/>
          <w:sz w:val="22"/>
          <w:lang w:val="en-GB"/>
        </w:rPr>
        <w:t>: Baseline Characteristics For Metastatic Volum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2551"/>
        <w:gridCol w:w="1353"/>
        <w:gridCol w:w="1353"/>
        <w:gridCol w:w="1353"/>
        <w:gridCol w:w="1354"/>
      </w:tblGrid>
      <w:tr w:rsidR="003B5C53" w:rsidRPr="00C87E3A" w14:paraId="1305DB69" w14:textId="77777777" w:rsidTr="00D816A3">
        <w:trPr>
          <w:cantSplit/>
          <w:tblHeader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135B75B3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Characteristic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6BF1A16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</w:p>
        </w:tc>
        <w:tc>
          <w:tcPr>
            <w:tcW w:w="27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C58917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CD1430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</w:tc>
      </w:tr>
      <w:tr w:rsidR="003B5C53" w:rsidRPr="00C87E3A" w14:paraId="5ED5459D" w14:textId="77777777" w:rsidTr="00D816A3">
        <w:trPr>
          <w:cantSplit/>
          <w:tblHeader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2BEF986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377743A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8B2BA2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ower metastatic burden</w:t>
            </w:r>
          </w:p>
          <w:p w14:paraId="6B9C1EE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(n=409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F5AF26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Higher metastatic burden</w:t>
            </w:r>
          </w:p>
          <w:p w14:paraId="3F12ACA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(n=567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A75EB2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ower metastatic burden</w:t>
            </w:r>
          </w:p>
          <w:p w14:paraId="28CA9C9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(n=410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FE5545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Higher metastatic burden</w:t>
            </w:r>
          </w:p>
          <w:p w14:paraId="1BE2975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(n=553)</w:t>
            </w:r>
          </w:p>
        </w:tc>
      </w:tr>
      <w:tr w:rsidR="003B5C53" w:rsidRPr="00C87E3A" w14:paraId="23E5F614" w14:textId="77777777" w:rsidTr="00DC3BDA">
        <w:trPr>
          <w:cantSplit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6DC83C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Age at randomisation (years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B8712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edian (IQR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D9319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8 (63-73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1557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8 (63-73)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777D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8 (63-73)</w:t>
            </w:r>
          </w:p>
        </w:tc>
        <w:tc>
          <w:tcPr>
            <w:tcW w:w="13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CD37E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8 (63-73)</w:t>
            </w:r>
          </w:p>
        </w:tc>
      </w:tr>
      <w:tr w:rsidR="003B5C53" w:rsidRPr="00C87E3A" w14:paraId="76633517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81E255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78B972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an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131B7F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4-8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B6C271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7-86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23C64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5-84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A7ADC5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6-87</w:t>
            </w:r>
          </w:p>
        </w:tc>
      </w:tr>
      <w:tr w:rsidR="003B5C53" w:rsidRPr="00C87E3A" w14:paraId="66CD67FA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8A47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CB80C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17B6D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CF506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4CF6A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05AF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7DA31C9B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711AC3E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WHO Performance Statu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ADA45D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2B6298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05 (75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7164643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90 (69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3650D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3 (76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6BA8C3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76 (68%)</w:t>
            </w:r>
          </w:p>
        </w:tc>
      </w:tr>
      <w:tr w:rsidR="003B5C53" w:rsidRPr="00C87E3A" w14:paraId="620B8A30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758D70B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E296F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-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6B0E1C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4 (2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AD3797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77 (3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DE8D8E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7 (24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8D6C33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77 (32%)</w:t>
            </w:r>
          </w:p>
        </w:tc>
      </w:tr>
      <w:tr w:rsidR="003B5C53" w:rsidRPr="00C87E3A" w14:paraId="412FE96D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14DA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C969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BA358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A4AD5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9A1A0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44B7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3A8A6D1D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61AC23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Pain from prostate cancer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B9A1DC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Absent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5275856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66 (90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18AC08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23 (75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3085F7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67 (90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3435E6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42 (80%)</w:t>
            </w:r>
          </w:p>
        </w:tc>
      </w:tr>
      <w:tr w:rsidR="003B5C53" w:rsidRPr="00C87E3A" w14:paraId="30ED5AF1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6B88D27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B00074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Present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B2366F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2 (1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830D7A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1 (2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4CF2DE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0 (10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B204B1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9 (20%)</w:t>
            </w:r>
          </w:p>
        </w:tc>
      </w:tr>
      <w:tr w:rsidR="003B5C53" w:rsidRPr="00C87E3A" w14:paraId="72F20407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1CC6A22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B465F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i/>
                <w:color w:val="000000" w:themeColor="text1"/>
                <w:sz w:val="20"/>
              </w:rPr>
              <w:t xml:space="preserve">Missing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CC40F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E646E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83A3A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CE4DCA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</w:tr>
      <w:tr w:rsidR="003B5C53" w:rsidRPr="00C87E3A" w14:paraId="05A7DD13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91691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789A0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8D0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A612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DBB3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D4AAC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06D87B29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13D8DA7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Previous notable health </w:t>
            </w:r>
          </w:p>
          <w:p w14:paraId="0142331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issues</w:t>
            </w:r>
            <w:r w:rsidRPr="00DC3BDA">
              <w:rPr>
                <w:rStyle w:val="FootnoteReference"/>
                <w:rFonts w:ascii="Arial" w:hAnsi="Arial"/>
                <w:color w:val="000000" w:themeColor="text1"/>
                <w:sz w:val="20"/>
              </w:rPr>
              <w:t>*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63AFD39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i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yocardial infarction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6B557C4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i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i/>
                <w:color w:val="000000" w:themeColor="text1"/>
                <w:sz w:val="20"/>
              </w:rPr>
              <w:t>25 (6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98DCA7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i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i/>
                <w:color w:val="000000" w:themeColor="text1"/>
                <w:sz w:val="20"/>
              </w:rPr>
              <w:t>35 (6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5F9C4DA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0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5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0A5C027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7 (7%)</w:t>
            </w:r>
          </w:p>
        </w:tc>
      </w:tr>
      <w:tr w:rsidR="003B5C53" w:rsidRPr="00C87E3A" w14:paraId="5C054298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9F9902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61B6A0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erebrovascular diseas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4C05EA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14 (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2FCC02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13 (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5657A6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10 (2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116A00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3%)</w:t>
            </w:r>
          </w:p>
        </w:tc>
      </w:tr>
      <w:tr w:rsidR="003B5C53" w:rsidRPr="00C87E3A" w14:paraId="4384E610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0D8A13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1AD20F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ongestive heart failur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9D715E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5 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(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B6FF4C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0EDA3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1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1D6ABA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1%)</w:t>
            </w:r>
          </w:p>
        </w:tc>
      </w:tr>
      <w:tr w:rsidR="003B5C53" w:rsidRPr="00C87E3A" w14:paraId="695305A9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5C7AC1F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C6FE58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Angina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BC4C90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23 (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761D84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21 (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FB4075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9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5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88AA11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6%)</w:t>
            </w:r>
          </w:p>
        </w:tc>
      </w:tr>
      <w:tr w:rsidR="003B5C53" w:rsidRPr="00C87E3A" w14:paraId="433B3974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D0C7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A43CE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Hypertension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10D3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68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41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24994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222 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(39%)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19D9C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1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44%)</w:t>
            </w: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C50AC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40</w:t>
            </w: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 xml:space="preserve"> (43%)</w:t>
            </w:r>
          </w:p>
        </w:tc>
      </w:tr>
      <w:tr w:rsidR="003B5C53" w:rsidRPr="00C87E3A" w14:paraId="2F4A0F4F" w14:textId="77777777" w:rsidTr="00DC3BDA">
        <w:trPr>
          <w:cantSplit/>
        </w:trPr>
        <w:tc>
          <w:tcPr>
            <w:tcW w:w="1560" w:type="dxa"/>
            <w:tcBorders>
              <w:left w:val="nil"/>
              <w:bottom w:val="nil"/>
              <w:right w:val="nil"/>
            </w:tcBorders>
          </w:tcPr>
          <w:p w14:paraId="5217E3B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987D5B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6B1FDA4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006949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5780206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6966FEC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21F7D36B" w14:textId="77777777" w:rsidTr="00DC3BDA">
        <w:trPr>
          <w:cantSplit/>
        </w:trPr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 w14:paraId="473A27C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-category at randomisa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D160F6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25AE9F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4CF98D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B27CC7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0DBF94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3AC48401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B767E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BE1900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60691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7 (2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AB6DF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 (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3A59C4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 (2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36A297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 (1%)</w:t>
            </w:r>
          </w:p>
        </w:tc>
      </w:tr>
      <w:tr w:rsidR="003B5C53" w:rsidRPr="00C87E3A" w14:paraId="6C813518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2008FDC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3FD300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2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3279FB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9 (1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226BA9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9 (8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2D0486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2 (8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B75AD2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0 (10%)</w:t>
            </w:r>
          </w:p>
        </w:tc>
      </w:tr>
      <w:tr w:rsidR="003B5C53" w:rsidRPr="00C87E3A" w14:paraId="554C8982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3DEB7E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241FF3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3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E7F8A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50 (6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63C0B0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05 (6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880A20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61 (66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9D5ACA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02 (61%)</w:t>
            </w:r>
          </w:p>
        </w:tc>
      </w:tr>
      <w:tr w:rsidR="003B5C53" w:rsidRPr="00C87E3A" w14:paraId="2B0E8E45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444251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54F5CD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0A95F3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5 (2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CB6F3A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51 (3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AF629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4 (24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065C3A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38 (28%)</w:t>
            </w:r>
          </w:p>
        </w:tc>
      </w:tr>
      <w:tr w:rsidR="003B5C53" w:rsidRPr="00C87E3A" w14:paraId="26F2B71F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6874A8E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E81B7A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1708CC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18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5D50D0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8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  <w:t xml:space="preserve"> 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961868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16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D71EF3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58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</w:tr>
      <w:tr w:rsidR="003B5C53" w:rsidRPr="00C87E3A" w14:paraId="3D1429B1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67E53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08D3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C5B5C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C058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CD3BF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AC2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738D0295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4990422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-category at randomisation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E464CE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0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A01DE8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4 (37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4C22D3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8 (36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84C965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2 (36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3D2FF31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7 (38%)</w:t>
            </w:r>
          </w:p>
        </w:tc>
      </w:tr>
      <w:tr w:rsidR="003B5C53" w:rsidRPr="00C87E3A" w14:paraId="7A3CFD59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03A8F07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31CB82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+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D1843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49 (6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3CAEA5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33 (6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8D9FD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58 (65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663AD65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1 (62%)</w:t>
            </w:r>
          </w:p>
        </w:tc>
      </w:tr>
      <w:tr w:rsidR="003B5C53" w:rsidRPr="00C87E3A" w14:paraId="40B74C29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10D03F5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0199CD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X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A256C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16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BE790A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46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DA5C67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  <w:t xml:space="preserve"> 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BBA9A1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55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</w:tr>
      <w:tr w:rsidR="003B5C53" w:rsidRPr="00C87E3A" w14:paraId="64DCF7C1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1A406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2E5FE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2320E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2FA6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D97F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FAAD7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302AEAFD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0C19A54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Sites of metastase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4EE7039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Bone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F818D6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1 (76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781B52B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61 (99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B40C7D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1 (76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0F40488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49 (99%)</w:t>
            </w:r>
          </w:p>
        </w:tc>
      </w:tr>
      <w:tr w:rsidR="003B5C53" w:rsidRPr="00C87E3A" w14:paraId="4E589CFE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7985A92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7B619D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iv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098E6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9A86AE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2 (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D19A17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B55317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 (3%)</w:t>
            </w:r>
          </w:p>
        </w:tc>
      </w:tr>
      <w:tr w:rsidR="003B5C53" w:rsidRPr="00C87E3A" w14:paraId="3BC9FA43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388B9D8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5F273B6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u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F1EC5D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A97D63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6 (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E02D0F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1D17F97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1 (7%)</w:t>
            </w:r>
          </w:p>
        </w:tc>
      </w:tr>
      <w:tr w:rsidR="003B5C53" w:rsidRPr="00C87E3A" w14:paraId="717BC5DD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E92A06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A1F5A0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Distant lymph nod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FCD2EC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0 (3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D898F7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38 (2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152BBD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9 (36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DFE57D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28 (23%)</w:t>
            </w:r>
          </w:p>
        </w:tc>
      </w:tr>
      <w:tr w:rsidR="003B5C53" w:rsidRPr="00C87E3A" w14:paraId="2D7E6239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462A06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46B15A3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Other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CDF3AB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 (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ADD2C1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6 (3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1F065F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6 (4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E855E4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5 (3%)</w:t>
            </w:r>
          </w:p>
        </w:tc>
      </w:tr>
      <w:tr w:rsidR="003B5C53" w:rsidRPr="00C87E3A" w14:paraId="745DE5D3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8AE06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0868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57C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FA2D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640A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8B5C3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64A05129" w14:textId="77777777" w:rsidTr="00B47F28">
        <w:trPr>
          <w:cantSplit/>
          <w:trHeight w:val="1562"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E79C715" w14:textId="77777777" w:rsidR="007F5D6F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7F5D6F">
              <w:rPr>
                <w:rFonts w:ascii="Arial" w:hAnsi="Arial"/>
                <w:color w:val="000000" w:themeColor="text1"/>
                <w:sz w:val="20"/>
              </w:rPr>
              <w:t>Gleason sum score</w:t>
            </w:r>
          </w:p>
          <w:p w14:paraId="71250EBF" w14:textId="77777777" w:rsidR="00B47F28" w:rsidRPr="00B47F28" w:rsidRDefault="00B47F28" w:rsidP="00B47F28">
            <w:pPr>
              <w:rPr>
                <w:rFonts w:ascii="Arial" w:hAnsi="Arial"/>
                <w:sz w:val="20"/>
              </w:rPr>
            </w:pPr>
          </w:p>
          <w:p w14:paraId="4ADCCD15" w14:textId="77777777" w:rsidR="00B47F28" w:rsidRPr="00B47F28" w:rsidRDefault="00B47F28" w:rsidP="00B47F28">
            <w:pPr>
              <w:rPr>
                <w:rFonts w:ascii="Arial" w:hAnsi="Arial"/>
                <w:sz w:val="20"/>
              </w:rPr>
            </w:pPr>
          </w:p>
          <w:p w14:paraId="5146B7CD" w14:textId="35B3B969" w:rsidR="00B47F28" w:rsidRPr="00B47F28" w:rsidRDefault="00B47F28" w:rsidP="00B47F28">
            <w:pPr>
              <w:rPr>
                <w:rFonts w:ascii="Arial" w:hAnsi="Arial"/>
                <w:sz w:val="20"/>
              </w:rPr>
            </w:pP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21061FE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lastRenderedPageBreak/>
              <w:t>&lt;=7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30267A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77 (19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E4FA59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4 (15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208FB07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6 (22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371178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2 (15%)</w:t>
            </w:r>
          </w:p>
        </w:tc>
      </w:tr>
      <w:tr w:rsidR="003B5C53" w:rsidRPr="00C87E3A" w14:paraId="1025FDD8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755677CB" w14:textId="77777777" w:rsidR="003B5C53" w:rsidRPr="007F5D6F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113EA82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8-1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BC587F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26 (81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3FD86C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60 (8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028C37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1 (78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76E0263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54 (85%)</w:t>
            </w:r>
          </w:p>
        </w:tc>
      </w:tr>
      <w:tr w:rsidR="003B5C53" w:rsidRPr="00C87E3A" w14:paraId="6E8E4BDB" w14:textId="77777777" w:rsidTr="00B47F28">
        <w:trPr>
          <w:cantSplit/>
          <w:trHeight w:val="40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C880B6E" w14:textId="1F9962A0" w:rsidR="00B47F28" w:rsidRPr="00B47F28" w:rsidRDefault="00B47F28" w:rsidP="00B47F28">
            <w:pPr>
              <w:rPr>
                <w:rFonts w:ascii="Arial" w:hAnsi="Arial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A2B4B2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eastAsiaTheme="majorEastAsia" w:hAnsi="Arial"/>
                <w:color w:val="000000" w:themeColor="text1"/>
                <w:sz w:val="20"/>
              </w:rPr>
            </w:pPr>
            <w:r w:rsidRPr="00DC3BDA">
              <w:rPr>
                <w:rFonts w:ascii="Arial" w:eastAsiaTheme="majorEastAsia" w:hAnsi="Arial"/>
                <w:color w:val="000000" w:themeColor="text1"/>
                <w:sz w:val="20"/>
              </w:rPr>
              <w:t>Unknown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9EE3ED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6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3ED1EF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23 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ab/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AC8A17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3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DE67E7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7</w:t>
            </w:r>
          </w:p>
        </w:tc>
      </w:tr>
      <w:tr w:rsidR="003B5C53" w:rsidRPr="00C87E3A" w14:paraId="77AF5794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3218BFE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  <w:lang w:val="fr-FR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  <w:lang w:val="fr-FR"/>
              </w:rPr>
              <w:t xml:space="preserve">PSA </w:t>
            </w:r>
            <w:proofErr w:type="spellStart"/>
            <w:r w:rsidRPr="00DC3BDA">
              <w:rPr>
                <w:rFonts w:ascii="Arial" w:hAnsi="Arial"/>
                <w:color w:val="000000" w:themeColor="text1"/>
                <w:sz w:val="20"/>
                <w:lang w:val="fr-FR"/>
              </w:rPr>
              <w:t>pre</w:t>
            </w:r>
            <w:proofErr w:type="spellEnd"/>
            <w:r w:rsidRPr="00DC3BDA">
              <w:rPr>
                <w:rFonts w:ascii="Arial" w:hAnsi="Arial"/>
                <w:color w:val="000000" w:themeColor="text1"/>
                <w:sz w:val="20"/>
                <w:lang w:val="fr-FR"/>
              </w:rPr>
              <w:t>-ADT (</w:t>
            </w:r>
            <w:proofErr w:type="spellStart"/>
            <w:r w:rsidRPr="00DC3BDA">
              <w:rPr>
                <w:rFonts w:ascii="Arial" w:hAnsi="Arial"/>
                <w:color w:val="000000" w:themeColor="text1"/>
                <w:sz w:val="20"/>
                <w:lang w:val="fr-FR"/>
              </w:rPr>
              <w:t>ng</w:t>
            </w:r>
            <w:proofErr w:type="spellEnd"/>
            <w:r w:rsidRPr="00DC3BDA">
              <w:rPr>
                <w:rFonts w:ascii="Arial" w:hAnsi="Arial"/>
                <w:color w:val="000000" w:themeColor="text1"/>
                <w:sz w:val="20"/>
                <w:lang w:val="fr-FR"/>
              </w:rPr>
              <w:t>/ml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7A862A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edian (IQR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822E5F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8 (19-120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DDBE81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1 (60-619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86404F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5 (23-138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701F313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80 (52-668)</w:t>
            </w:r>
          </w:p>
        </w:tc>
      </w:tr>
      <w:tr w:rsidR="003B5C53" w:rsidRPr="00C87E3A" w14:paraId="295829F4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1CBFB1E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1184BA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an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C1BE92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-556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5CBD3E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-2059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78C673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-170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5060B6F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-11156</w:t>
            </w:r>
          </w:p>
        </w:tc>
      </w:tr>
      <w:tr w:rsidR="003B5C53" w:rsidRPr="00C87E3A" w14:paraId="11FD4DFD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E31A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D3E6D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4B22F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89306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1BA2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E430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5F1C2B00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3DA5A77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ime from diagnosis (Days)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716882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edian (IQR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567206A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1 (63-103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6F76F1C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9 (49-86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125BAA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0 (59-101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5F76796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9 (51-88)</w:t>
            </w:r>
          </w:p>
        </w:tc>
      </w:tr>
      <w:tr w:rsidR="003B5C53" w:rsidRPr="00C87E3A" w14:paraId="36BB0D95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56AA7CE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6585DAC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an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B277EC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-2297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5377AC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-3495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C6CE52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-127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89FD4F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-821</w:t>
            </w:r>
          </w:p>
        </w:tc>
      </w:tr>
      <w:tr w:rsidR="003B5C53" w:rsidRPr="00C87E3A" w14:paraId="4E41A640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4104E9E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48DA4B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i/>
                <w:color w:val="000000" w:themeColor="text1"/>
                <w:sz w:val="20"/>
              </w:rPr>
              <w:t>Miss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8F51F5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EBFB65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BC376A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4AAF9E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</w:t>
            </w:r>
          </w:p>
        </w:tc>
      </w:tr>
      <w:tr w:rsidR="003B5C53" w:rsidRPr="00C87E3A" w14:paraId="0456AA77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93B9D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D701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D19C9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100D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3AADC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2A359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63E424B1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0BD64B1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Days from starting hormones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70B32C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edian (IQR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3A7E77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9 (32-68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B66AA2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5 (38-71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4C9A545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2 (32-69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57A1591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8 (37-73)</w:t>
            </w:r>
          </w:p>
        </w:tc>
      </w:tr>
      <w:tr w:rsidR="003B5C53" w:rsidRPr="00C87E3A" w14:paraId="565E2056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right w:val="nil"/>
            </w:tcBorders>
          </w:tcPr>
          <w:p w14:paraId="426089D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0C95F54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ange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FEE456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-3;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EA7B1C" w14:textId="386BAD54" w:rsidR="003B5C53" w:rsidRPr="00DC3BDA" w:rsidRDefault="00F84048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-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1;84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881954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;86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3E4774F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;84</w:t>
            </w:r>
          </w:p>
        </w:tc>
      </w:tr>
      <w:tr w:rsidR="003B5C53" w:rsidRPr="00C87E3A" w14:paraId="1414051C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740B547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71B42F2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i/>
                <w:color w:val="000000" w:themeColor="text1"/>
                <w:sz w:val="20"/>
              </w:rPr>
              <w:t>Missing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882920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4284DA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09374A2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7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2925394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</w:t>
            </w:r>
          </w:p>
        </w:tc>
      </w:tr>
      <w:tr w:rsidR="003B5C53" w:rsidRPr="00C87E3A" w14:paraId="4E23BFB2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4B73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C6CEF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i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FDD25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i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7AFE7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i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80F12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B10BF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211B9550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4C7DE16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Planned SOC docetaxel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143D598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o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109F73F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42 (84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5030BD3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62 (81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78D7FC2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48 (85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10F1A38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44 (80%)</w:t>
            </w:r>
          </w:p>
        </w:tc>
      </w:tr>
      <w:tr w:rsidR="003B5C53" w:rsidRPr="00C87E3A" w14:paraId="789A1D95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3A3BF00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2874582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Yes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2674DB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7 (16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01DA5D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5 (19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C6F4D8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62 (15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44FEA8A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9 (20%)</w:t>
            </w:r>
          </w:p>
        </w:tc>
      </w:tr>
      <w:tr w:rsidR="003B5C53" w:rsidRPr="00C87E3A" w14:paraId="4536FCDA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DDF6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b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21540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A08A6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EB25D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1712A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32717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  <w:tr w:rsidR="003B5C53" w:rsidRPr="00C87E3A" w14:paraId="6148551F" w14:textId="77777777" w:rsidTr="00DC3BDA">
        <w:trPr>
          <w:cantSplit/>
        </w:trPr>
        <w:tc>
          <w:tcPr>
            <w:tcW w:w="1560" w:type="dxa"/>
            <w:vMerge w:val="restart"/>
            <w:tcBorders>
              <w:left w:val="nil"/>
              <w:right w:val="nil"/>
            </w:tcBorders>
          </w:tcPr>
          <w:p w14:paraId="698F1A4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ominated RT schedule</w:t>
            </w:r>
          </w:p>
        </w:tc>
        <w:tc>
          <w:tcPr>
            <w:tcW w:w="2551" w:type="dxa"/>
            <w:tcBorders>
              <w:left w:val="nil"/>
              <w:bottom w:val="nil"/>
              <w:right w:val="nil"/>
            </w:tcBorders>
          </w:tcPr>
          <w:p w14:paraId="31EEE80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6Gy/6f/6wk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548727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90 (46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375D21B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57 (45%)</w:t>
            </w:r>
          </w:p>
        </w:tc>
        <w:tc>
          <w:tcPr>
            <w:tcW w:w="1353" w:type="dxa"/>
            <w:tcBorders>
              <w:left w:val="nil"/>
              <w:bottom w:val="nil"/>
              <w:right w:val="nil"/>
            </w:tcBorders>
          </w:tcPr>
          <w:p w14:paraId="0AE3506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70 (41%)</w:t>
            </w:r>
          </w:p>
        </w:tc>
        <w:tc>
          <w:tcPr>
            <w:tcW w:w="1354" w:type="dxa"/>
            <w:tcBorders>
              <w:left w:val="nil"/>
              <w:bottom w:val="nil"/>
              <w:right w:val="nil"/>
            </w:tcBorders>
          </w:tcPr>
          <w:p w14:paraId="4D917BD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90 (52%)</w:t>
            </w:r>
          </w:p>
        </w:tc>
      </w:tr>
      <w:tr w:rsidR="003B5C53" w:rsidRPr="00C87E3A" w14:paraId="1655AB10" w14:textId="77777777" w:rsidTr="00DC3BDA">
        <w:trPr>
          <w:cantSplit/>
        </w:trPr>
        <w:tc>
          <w:tcPr>
            <w:tcW w:w="1560" w:type="dxa"/>
            <w:vMerge/>
            <w:tcBorders>
              <w:left w:val="nil"/>
              <w:bottom w:val="nil"/>
              <w:right w:val="nil"/>
            </w:tcBorders>
          </w:tcPr>
          <w:p w14:paraId="2EF66FB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</w:tcPr>
          <w:p w14:paraId="3F277C3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5Gy/20f/4wk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68D53C8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19 (54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780964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10 (55%)</w:t>
            </w: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B1236A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40 (59%)</w:t>
            </w:r>
          </w:p>
        </w:tc>
        <w:tc>
          <w:tcPr>
            <w:tcW w:w="1354" w:type="dxa"/>
            <w:tcBorders>
              <w:top w:val="nil"/>
              <w:left w:val="nil"/>
              <w:bottom w:val="nil"/>
              <w:right w:val="nil"/>
            </w:tcBorders>
          </w:tcPr>
          <w:p w14:paraId="04C8619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63 (48%)</w:t>
            </w:r>
          </w:p>
        </w:tc>
      </w:tr>
      <w:tr w:rsidR="003B5C53" w:rsidRPr="00C87E3A" w14:paraId="0C15FA9F" w14:textId="77777777" w:rsidTr="00DC3BDA">
        <w:trPr>
          <w:cantSplit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905548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24AE8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right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4774B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56436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406C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  <w:tc>
          <w:tcPr>
            <w:tcW w:w="13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5DE8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</w:p>
        </w:tc>
      </w:tr>
    </w:tbl>
    <w:p w14:paraId="630E9E5C" w14:textId="77777777" w:rsidR="005A6BDC" w:rsidRDefault="005A6BDC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609CF187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7FEAB9A1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6AE063C6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3D60A0BC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WHO = World Health Organization</w:t>
      </w:r>
    </w:p>
    <w:p w14:paraId="3F03253D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PSA = prostate specific antigen</w:t>
      </w:r>
    </w:p>
    <w:p w14:paraId="76B85FF0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ADT = androgen deprivation therapy</w:t>
      </w:r>
    </w:p>
    <w:p w14:paraId="1A455EAB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IQR = interquartile range</w:t>
      </w:r>
    </w:p>
    <w:p w14:paraId="423C4DA0" w14:textId="74FB2D88" w:rsidR="003B5C53" w:rsidRPr="00DC3BDA" w:rsidRDefault="003B5C53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color w:val="000000" w:themeColor="text1"/>
          <w:sz w:val="22"/>
        </w:rPr>
        <w:br w:type="page"/>
      </w:r>
    </w:p>
    <w:p w14:paraId="1E7ABEE1" w14:textId="4229F9F2" w:rsidR="003B5C53" w:rsidRPr="00C87E3A" w:rsidRDefault="003B5C53" w:rsidP="00B47F28">
      <w:pPr>
        <w:pStyle w:val="ManualLabel"/>
        <w:suppressLineNumbers/>
        <w:rPr>
          <w:rFonts w:ascii="Arial" w:hAnsi="Arial" w:cs="Arial"/>
          <w:noProof w:val="0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/>
          <w:color w:val="000000" w:themeColor="text1"/>
          <w:sz w:val="22"/>
          <w:lang w:val="en-GB"/>
        </w:rPr>
        <w:t>B</w:t>
      </w:r>
      <w:r w:rsidRPr="00C87E3A">
        <w:rPr>
          <w:rFonts w:ascii="Arial" w:hAnsi="Arial" w:cs="Arial"/>
          <w:noProof w:val="0"/>
          <w:color w:val="000000" w:themeColor="text1"/>
          <w:sz w:val="22"/>
          <w:lang w:val="en-GB"/>
        </w:rPr>
        <w:t>: Eligibility status following participant audi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627"/>
        <w:gridCol w:w="1633"/>
      </w:tblGrid>
      <w:tr w:rsidR="003B5C53" w:rsidRPr="00C87E3A" w14:paraId="59727F33" w14:textId="77777777" w:rsidTr="00D816A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5F989B7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</w:rPr>
              <w:t>Eligibility categorisation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125125D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</w:rPr>
              <w:t>SOC</w:t>
            </w:r>
          </w:p>
          <w:p w14:paraId="763E4E4D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</w:rPr>
              <w:t>(n=1029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F4EDBFA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</w:rPr>
              <w:t>SOC+RT</w:t>
            </w:r>
          </w:p>
          <w:p w14:paraId="1F59F757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</w:rPr>
              <w:t>(n=1032)</w:t>
            </w:r>
          </w:p>
        </w:tc>
      </w:tr>
      <w:tr w:rsidR="003B5C53" w:rsidRPr="00C87E3A" w14:paraId="2FE8B6E6" w14:textId="77777777" w:rsidTr="00D816A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86A304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Eligibl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28A1FB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1011 (98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DABF4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1014 (98%)</w:t>
            </w:r>
          </w:p>
        </w:tc>
      </w:tr>
      <w:tr w:rsidR="003B5C53" w:rsidRPr="00C87E3A" w14:paraId="125C6F5C" w14:textId="77777777" w:rsidTr="00D816A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BD6EF3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Ineligibl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7560824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14 (1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8318D4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12 (1%)</w:t>
            </w:r>
          </w:p>
        </w:tc>
      </w:tr>
      <w:tr w:rsidR="003B5C53" w:rsidRPr="00C87E3A" w14:paraId="139ACE4D" w14:textId="77777777" w:rsidTr="00D816A3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8D716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Potentially ineligibl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D06FC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4 (&lt;1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5E4C1D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</w:rPr>
              <w:t>6 (1%)</w:t>
            </w:r>
          </w:p>
        </w:tc>
      </w:tr>
    </w:tbl>
    <w:p w14:paraId="34E92AAD" w14:textId="77777777" w:rsidR="003B5C53" w:rsidRPr="00C87E3A" w:rsidRDefault="003B5C53" w:rsidP="00B47F28">
      <w:pPr>
        <w:suppressLineNumbers/>
        <w:spacing w:line="240" w:lineRule="auto"/>
        <w:rPr>
          <w:rFonts w:ascii="Arial" w:hAnsi="Arial" w:cs="Arial"/>
          <w:b/>
          <w:color w:val="000000" w:themeColor="text1"/>
          <w:sz w:val="22"/>
        </w:rPr>
      </w:pPr>
    </w:p>
    <w:p w14:paraId="70170C5B" w14:textId="77777777" w:rsidR="003B5C53" w:rsidRPr="00C87E3A" w:rsidRDefault="003B5C53" w:rsidP="00B47F28">
      <w:pPr>
        <w:suppressLineNumbers/>
        <w:spacing w:line="240" w:lineRule="auto"/>
        <w:rPr>
          <w:rFonts w:ascii="Arial" w:hAnsi="Arial" w:cs="Arial"/>
          <w:b/>
          <w:color w:val="000000" w:themeColor="text1"/>
          <w:sz w:val="22"/>
        </w:rPr>
      </w:pPr>
    </w:p>
    <w:p w14:paraId="11F66C7C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35AC79F5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34CF8C96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3F41F346" w14:textId="77777777" w:rsidR="003B5C53" w:rsidRPr="00C87E3A" w:rsidRDefault="003B5C53" w:rsidP="00B47F28">
      <w:pPr>
        <w:suppressLineNumbers/>
        <w:spacing w:line="240" w:lineRule="auto"/>
        <w:rPr>
          <w:rFonts w:ascii="Arial" w:hAnsi="Arial" w:cs="Arial"/>
          <w:b/>
          <w:color w:val="000000" w:themeColor="text1"/>
          <w:sz w:val="22"/>
        </w:rPr>
        <w:sectPr w:rsidR="003B5C53" w:rsidRPr="00C87E3A" w:rsidSect="004D1B87">
          <w:headerReference w:type="default" r:id="rId14"/>
          <w:footerReference w:type="default" r:id="rId15"/>
          <w:footnotePr>
            <w:pos w:val="beneathText"/>
            <w:numFmt w:val="lowerLetter"/>
          </w:footnotePr>
          <w:pgSz w:w="11906" w:h="16838" w:code="9"/>
          <w:pgMar w:top="1418" w:right="1191" w:bottom="1797" w:left="1191" w:header="709" w:footer="709" w:gutter="0"/>
          <w:lnNumType w:countBy="1" w:restart="continuous"/>
          <w:cols w:space="708"/>
          <w:docGrid w:linePitch="360"/>
        </w:sectPr>
      </w:pPr>
    </w:p>
    <w:p w14:paraId="601E93C7" w14:textId="05E33309" w:rsidR="003B5C53" w:rsidRPr="00C87E3A" w:rsidRDefault="003B5C53" w:rsidP="00B47F28">
      <w:pPr>
        <w:pStyle w:val="ManualLabel"/>
        <w:suppressLineNumbers/>
        <w:rPr>
          <w:rFonts w:ascii="Arial" w:hAnsi="Arial" w:cs="Arial"/>
          <w:noProof w:val="0"/>
          <w:color w:val="000000" w:themeColor="text1"/>
          <w:sz w:val="22"/>
          <w:lang w:val="en-GB"/>
        </w:rPr>
      </w:pPr>
      <w:r w:rsidRPr="00C87E3A">
        <w:rPr>
          <w:rFonts w:ascii="Arial" w:hAnsi="Arial" w:cs="Arial"/>
          <w:noProof w:val="0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C</w:t>
      </w:r>
      <w:r w:rsidRPr="00C87E3A">
        <w:rPr>
          <w:rFonts w:ascii="Arial" w:hAnsi="Arial" w:cs="Arial"/>
          <w:noProof w:val="0"/>
          <w:color w:val="000000" w:themeColor="text1"/>
          <w:sz w:val="22"/>
          <w:lang w:val="en-GB"/>
        </w:rPr>
        <w:t>: Sensitivity analyses on overall survival based on explicit eligibility</w:t>
      </w:r>
    </w:p>
    <w:tbl>
      <w:tblPr>
        <w:tblStyle w:val="TableGrid"/>
        <w:tblW w:w="121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39"/>
        <w:gridCol w:w="2835"/>
        <w:gridCol w:w="2032"/>
        <w:gridCol w:w="2033"/>
        <w:gridCol w:w="2461"/>
      </w:tblGrid>
      <w:tr w:rsidR="003B5C53" w:rsidRPr="00C87E3A" w14:paraId="55E88FFB" w14:textId="77777777" w:rsidTr="00D816A3">
        <w:trPr>
          <w:trHeight w:val="283"/>
        </w:trPr>
        <w:tc>
          <w:tcPr>
            <w:tcW w:w="2739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01820D9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Analysis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B0D95C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Patient group</w:t>
            </w:r>
          </w:p>
        </w:tc>
        <w:tc>
          <w:tcPr>
            <w:tcW w:w="4065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38F5E91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Deaths recorded</w:t>
            </w:r>
          </w:p>
        </w:tc>
        <w:tc>
          <w:tcPr>
            <w:tcW w:w="2461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E2B805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Adjusted Hazard Ratio</w:t>
            </w:r>
          </w:p>
        </w:tc>
      </w:tr>
      <w:tr w:rsidR="003B5C53" w:rsidRPr="00C87E3A" w14:paraId="009109E9" w14:textId="77777777" w:rsidTr="00D816A3">
        <w:trPr>
          <w:trHeight w:val="323"/>
        </w:trPr>
        <w:tc>
          <w:tcPr>
            <w:tcW w:w="2739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5E8775C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5237E2D5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505DA1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SOC</w:t>
            </w:r>
          </w:p>
        </w:tc>
        <w:tc>
          <w:tcPr>
            <w:tcW w:w="203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C8DC1D0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SOC+RT</w:t>
            </w:r>
          </w:p>
        </w:tc>
        <w:tc>
          <w:tcPr>
            <w:tcW w:w="246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5510747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</w:tr>
      <w:tr w:rsidR="003B5C53" w:rsidRPr="00C87E3A" w14:paraId="4A2731B7" w14:textId="77777777" w:rsidTr="00D816A3">
        <w:tc>
          <w:tcPr>
            <w:tcW w:w="2739" w:type="dxa"/>
            <w:tcBorders>
              <w:top w:val="single" w:sz="4" w:space="0" w:color="auto"/>
            </w:tcBorders>
          </w:tcPr>
          <w:p w14:paraId="5735DE53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All patients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89EF63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TT (n=2061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155855AE" w14:textId="33B34F6E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609/</w:t>
            </w:r>
            <w:r w:rsidR="003D1DF5">
              <w:rPr>
                <w:rFonts w:ascii="Arial" w:hAnsi="Arial" w:cs="Arial"/>
                <w:color w:val="000000" w:themeColor="text1"/>
                <w:sz w:val="20"/>
                <w:szCs w:val="22"/>
              </w:rPr>
              <w:t>1029</w:t>
            </w:r>
            <w:r w:rsidR="003D1DF5"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 </w:t>
            </w: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(59%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8DBA270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574/1032 (56%)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1CF3A5AA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0.90 (0.81 to 1.01)</w:t>
            </w:r>
          </w:p>
        </w:tc>
      </w:tr>
      <w:tr w:rsidR="003B5C53" w:rsidRPr="00C87E3A" w14:paraId="3877C423" w14:textId="77777777" w:rsidTr="00D816A3">
        <w:tc>
          <w:tcPr>
            <w:tcW w:w="2739" w:type="dxa"/>
          </w:tcPr>
          <w:p w14:paraId="5CAB13D8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</w:tcPr>
          <w:p w14:paraId="2A25218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neligible excluded (n=2025)</w:t>
            </w:r>
          </w:p>
        </w:tc>
        <w:tc>
          <w:tcPr>
            <w:tcW w:w="2032" w:type="dxa"/>
          </w:tcPr>
          <w:p w14:paraId="6D85277D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599/1011 (59%)</w:t>
            </w:r>
          </w:p>
        </w:tc>
        <w:tc>
          <w:tcPr>
            <w:tcW w:w="2033" w:type="dxa"/>
          </w:tcPr>
          <w:p w14:paraId="2848DD9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567/1014 (56%)</w:t>
            </w:r>
          </w:p>
        </w:tc>
        <w:tc>
          <w:tcPr>
            <w:tcW w:w="2461" w:type="dxa"/>
          </w:tcPr>
          <w:p w14:paraId="0E6AF64E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0.91 (0.81 to 1.02)</w:t>
            </w:r>
          </w:p>
        </w:tc>
      </w:tr>
      <w:tr w:rsidR="003B5C53" w:rsidRPr="00C87E3A" w14:paraId="55913A58" w14:textId="77777777" w:rsidTr="00D816A3">
        <w:tc>
          <w:tcPr>
            <w:tcW w:w="2739" w:type="dxa"/>
            <w:tcBorders>
              <w:bottom w:val="single" w:sz="4" w:space="0" w:color="auto"/>
            </w:tcBorders>
          </w:tcPr>
          <w:p w14:paraId="65AC3639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AA91BCD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49C3AF2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588E4DF3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66513CAA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</w:tr>
      <w:tr w:rsidR="003B5C53" w:rsidRPr="00C87E3A" w14:paraId="6CD1A183" w14:textId="77777777" w:rsidTr="00D816A3">
        <w:tc>
          <w:tcPr>
            <w:tcW w:w="2739" w:type="dxa"/>
            <w:tcBorders>
              <w:top w:val="single" w:sz="4" w:space="0" w:color="auto"/>
            </w:tcBorders>
          </w:tcPr>
          <w:p w14:paraId="3F78341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Lower metastatic burde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172FBF9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TT (n=819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333939FA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202/409 (49%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35720057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156/410 (38%)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7183EAB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0.64 (0.52 to 0.79)</w:t>
            </w:r>
          </w:p>
        </w:tc>
      </w:tr>
      <w:tr w:rsidR="003B5C53" w:rsidRPr="00C87E3A" w14:paraId="03621D06" w14:textId="77777777" w:rsidTr="00D816A3">
        <w:tc>
          <w:tcPr>
            <w:tcW w:w="2739" w:type="dxa"/>
          </w:tcPr>
          <w:p w14:paraId="412E0FC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</w:tcPr>
          <w:p w14:paraId="1F213D5C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neligible excluded (n=802)</w:t>
            </w:r>
          </w:p>
        </w:tc>
        <w:tc>
          <w:tcPr>
            <w:tcW w:w="2032" w:type="dxa"/>
          </w:tcPr>
          <w:p w14:paraId="593BBEFF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199/402 (50%) </w:t>
            </w:r>
          </w:p>
        </w:tc>
        <w:tc>
          <w:tcPr>
            <w:tcW w:w="2033" w:type="dxa"/>
          </w:tcPr>
          <w:p w14:paraId="641B2EE7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152/400 (38%)</w:t>
            </w:r>
          </w:p>
        </w:tc>
        <w:tc>
          <w:tcPr>
            <w:tcW w:w="2461" w:type="dxa"/>
          </w:tcPr>
          <w:p w14:paraId="01E32DD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0.64 (0.52 to 0.79)</w:t>
            </w:r>
          </w:p>
        </w:tc>
      </w:tr>
      <w:tr w:rsidR="003B5C53" w:rsidRPr="00C87E3A" w14:paraId="7B930686" w14:textId="77777777" w:rsidTr="00D816A3">
        <w:tc>
          <w:tcPr>
            <w:tcW w:w="2739" w:type="dxa"/>
            <w:tcBorders>
              <w:bottom w:val="single" w:sz="4" w:space="0" w:color="auto"/>
            </w:tcBorders>
          </w:tcPr>
          <w:p w14:paraId="66001E1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D8F179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6588ABBC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473127C2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43CF1CDC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</w:tr>
      <w:tr w:rsidR="003B5C53" w:rsidRPr="00C87E3A" w14:paraId="0954BDAA" w14:textId="77777777" w:rsidTr="00D816A3">
        <w:tc>
          <w:tcPr>
            <w:tcW w:w="2739" w:type="dxa"/>
            <w:tcBorders>
              <w:top w:val="single" w:sz="4" w:space="0" w:color="auto"/>
            </w:tcBorders>
          </w:tcPr>
          <w:p w14:paraId="526E4461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Higher metastatic burden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6B422742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TT (n=1120)</w:t>
            </w:r>
          </w:p>
        </w:tc>
        <w:tc>
          <w:tcPr>
            <w:tcW w:w="2032" w:type="dxa"/>
            <w:tcBorders>
              <w:top w:val="single" w:sz="4" w:space="0" w:color="auto"/>
            </w:tcBorders>
          </w:tcPr>
          <w:p w14:paraId="63E91000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375/567 (66%)</w:t>
            </w:r>
          </w:p>
        </w:tc>
        <w:tc>
          <w:tcPr>
            <w:tcW w:w="2033" w:type="dxa"/>
            <w:tcBorders>
              <w:top w:val="single" w:sz="4" w:space="0" w:color="auto"/>
            </w:tcBorders>
          </w:tcPr>
          <w:p w14:paraId="7F17C81B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386/553 (70%)</w:t>
            </w:r>
          </w:p>
        </w:tc>
        <w:tc>
          <w:tcPr>
            <w:tcW w:w="2461" w:type="dxa"/>
            <w:tcBorders>
              <w:top w:val="single" w:sz="4" w:space="0" w:color="auto"/>
            </w:tcBorders>
          </w:tcPr>
          <w:p w14:paraId="4E64BA87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1.11 (0.96 to 1.28)</w:t>
            </w:r>
          </w:p>
        </w:tc>
      </w:tr>
      <w:tr w:rsidR="003B5C53" w:rsidRPr="00C87E3A" w14:paraId="50BD2345" w14:textId="77777777" w:rsidTr="00D816A3">
        <w:tc>
          <w:tcPr>
            <w:tcW w:w="2739" w:type="dxa"/>
          </w:tcPr>
          <w:p w14:paraId="12FCD676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</w:tcPr>
          <w:p w14:paraId="08BC2D16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Ineligible excluded (n=1104)</w:t>
            </w:r>
          </w:p>
        </w:tc>
        <w:tc>
          <w:tcPr>
            <w:tcW w:w="2032" w:type="dxa"/>
          </w:tcPr>
          <w:p w14:paraId="361A4BA8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368/557 (66%)</w:t>
            </w:r>
          </w:p>
        </w:tc>
        <w:tc>
          <w:tcPr>
            <w:tcW w:w="2033" w:type="dxa"/>
          </w:tcPr>
          <w:p w14:paraId="29D53B62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383/547 (70%)</w:t>
            </w:r>
          </w:p>
        </w:tc>
        <w:tc>
          <w:tcPr>
            <w:tcW w:w="2461" w:type="dxa"/>
          </w:tcPr>
          <w:p w14:paraId="7453DFC9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 w:rsidRPr="00C87E3A">
              <w:rPr>
                <w:rFonts w:ascii="Arial" w:hAnsi="Arial" w:cs="Arial"/>
                <w:color w:val="000000" w:themeColor="text1"/>
                <w:sz w:val="20"/>
                <w:szCs w:val="22"/>
              </w:rPr>
              <w:t>1.11 (0.96 to 1.29)</w:t>
            </w:r>
          </w:p>
        </w:tc>
      </w:tr>
      <w:tr w:rsidR="003B5C53" w:rsidRPr="00C87E3A" w14:paraId="21E8001A" w14:textId="77777777" w:rsidTr="00D816A3">
        <w:tc>
          <w:tcPr>
            <w:tcW w:w="2739" w:type="dxa"/>
            <w:tcBorders>
              <w:bottom w:val="single" w:sz="4" w:space="0" w:color="auto"/>
            </w:tcBorders>
          </w:tcPr>
          <w:p w14:paraId="02FEF4A6" w14:textId="77777777" w:rsidR="003B5C53" w:rsidRPr="00C87E3A" w:rsidRDefault="003B5C53" w:rsidP="00B47F28">
            <w:pPr>
              <w:suppressLineNumbers/>
              <w:spacing w:before="20" w:after="2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9FC2AF9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2" w:type="dxa"/>
            <w:tcBorders>
              <w:bottom w:val="single" w:sz="4" w:space="0" w:color="auto"/>
            </w:tcBorders>
          </w:tcPr>
          <w:p w14:paraId="2A093B72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033" w:type="dxa"/>
            <w:tcBorders>
              <w:bottom w:val="single" w:sz="4" w:space="0" w:color="auto"/>
            </w:tcBorders>
          </w:tcPr>
          <w:p w14:paraId="3F3A5C98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2461" w:type="dxa"/>
            <w:tcBorders>
              <w:bottom w:val="single" w:sz="4" w:space="0" w:color="auto"/>
            </w:tcBorders>
          </w:tcPr>
          <w:p w14:paraId="3CFF1C28" w14:textId="77777777" w:rsidR="003B5C53" w:rsidRPr="00C87E3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</w:tr>
    </w:tbl>
    <w:p w14:paraId="5C58A98E" w14:textId="77777777" w:rsidR="003B5C53" w:rsidRPr="00C87E3A" w:rsidRDefault="003B5C53" w:rsidP="00B47F28">
      <w:pPr>
        <w:suppressLineNumbers/>
        <w:spacing w:line="240" w:lineRule="auto"/>
        <w:rPr>
          <w:rFonts w:ascii="Arial" w:hAnsi="Arial" w:cs="Arial"/>
          <w:b/>
          <w:color w:val="000000" w:themeColor="text1"/>
          <w:sz w:val="22"/>
        </w:rPr>
      </w:pPr>
    </w:p>
    <w:p w14:paraId="3162A902" w14:textId="77777777" w:rsidR="003B5C53" w:rsidRDefault="003B5C53" w:rsidP="00B47F28">
      <w:pPr>
        <w:suppressLineNumbers/>
        <w:spacing w:line="240" w:lineRule="auto"/>
        <w:rPr>
          <w:rFonts w:ascii="Arial" w:hAnsi="Arial" w:cs="Arial"/>
          <w:color w:val="000000" w:themeColor="text1"/>
          <w:sz w:val="22"/>
        </w:rPr>
      </w:pPr>
    </w:p>
    <w:p w14:paraId="7C43D984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51FCA7F2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64C3C6A7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506D8AB2" w14:textId="447E662E" w:rsidR="005A6BDC" w:rsidRPr="005A6BDC" w:rsidRDefault="005A6BDC" w:rsidP="00B47F28">
      <w:pPr>
        <w:suppressLineNumbers/>
        <w:spacing w:line="240" w:lineRule="auto"/>
        <w:rPr>
          <w:rFonts w:ascii="Arial" w:hAnsi="Arial" w:cs="Arial"/>
          <w:color w:val="000000" w:themeColor="text1"/>
          <w:sz w:val="20"/>
          <w:szCs w:val="22"/>
        </w:rPr>
        <w:sectPr w:rsidR="005A6BDC" w:rsidRPr="005A6BDC" w:rsidSect="00D816A3">
          <w:footnotePr>
            <w:pos w:val="beneathText"/>
            <w:numFmt w:val="lowerLetter"/>
          </w:footnotePr>
          <w:pgSz w:w="16838" w:h="11906" w:orient="landscape" w:code="9"/>
          <w:pgMar w:top="1191" w:right="1418" w:bottom="1191" w:left="1797" w:header="709" w:footer="709" w:gutter="0"/>
          <w:lnNumType w:countBy="1" w:restart="continuous"/>
          <w:cols w:space="708"/>
          <w:docGrid w:linePitch="360"/>
        </w:sectPr>
      </w:pPr>
      <w:r w:rsidRPr="005A6BDC">
        <w:rPr>
          <w:rFonts w:ascii="Arial" w:hAnsi="Arial" w:cs="Arial"/>
          <w:color w:val="000000" w:themeColor="text1"/>
          <w:sz w:val="20"/>
          <w:szCs w:val="22"/>
        </w:rPr>
        <w:t>ITT = intention-to-treat</w:t>
      </w:r>
    </w:p>
    <w:p w14:paraId="6A6F3E84" w14:textId="561A6FC4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D</w:t>
      </w:r>
      <w:r w:rsidRPr="00DC3BDA">
        <w:rPr>
          <w:rFonts w:ascii="Arial" w:hAnsi="Arial"/>
          <w:color w:val="000000" w:themeColor="text1"/>
          <w:sz w:val="22"/>
          <w:lang w:val="en-GB"/>
        </w:rPr>
        <w:t xml:space="preserve">: First Local Intervention event reported (patients with event reported) </w:t>
      </w:r>
    </w:p>
    <w:tbl>
      <w:tblPr>
        <w:tblStyle w:val="TableGrid"/>
        <w:tblW w:w="64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7"/>
        <w:gridCol w:w="1628"/>
        <w:gridCol w:w="1628"/>
      </w:tblGrid>
      <w:tr w:rsidR="003B5C53" w:rsidRPr="00C87E3A" w14:paraId="1CFAC4AD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</w:tcPr>
          <w:p w14:paraId="48BE467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Type of event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46A1138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2C76D78B" w14:textId="37E6E528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</w:t>
            </w:r>
            <w:r w:rsidR="004A572E" w:rsidRPr="00DC3BDA">
              <w:rPr>
                <w:rFonts w:ascii="Arial" w:hAnsi="Arial"/>
                <w:b/>
                <w:color w:val="000000" w:themeColor="text1"/>
                <w:sz w:val="20"/>
              </w:rPr>
              <w:t>5</w:t>
            </w:r>
            <w:r w:rsidR="004A572E">
              <w:rPr>
                <w:rFonts w:ascii="Arial" w:hAnsi="Arial"/>
                <w:b/>
                <w:color w:val="000000" w:themeColor="text1"/>
                <w:sz w:val="20"/>
              </w:rPr>
              <w:t>56</w:t>
            </w: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/>
            <w:vAlign w:val="center"/>
          </w:tcPr>
          <w:p w14:paraId="6637BD7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036D8E5A" w14:textId="2FF200E8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</w:t>
            </w:r>
            <w:r w:rsidR="004A572E">
              <w:rPr>
                <w:rFonts w:ascii="Arial" w:hAnsi="Arial"/>
                <w:b/>
                <w:color w:val="000000" w:themeColor="text1"/>
                <w:sz w:val="20"/>
              </w:rPr>
              <w:t>530</w:t>
            </w: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)</w:t>
            </w:r>
          </w:p>
        </w:tc>
      </w:tr>
      <w:tr w:rsidR="003B5C53" w:rsidRPr="00C87E3A" w14:paraId="25BAF93E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57DA3E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Urinary catheter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C5B9B" w14:textId="72198D42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</w:t>
            </w:r>
            <w:r>
              <w:rPr>
                <w:rFonts w:ascii="Arial" w:hAnsi="Arial"/>
                <w:color w:val="000000" w:themeColor="text1"/>
                <w:sz w:val="20"/>
              </w:rPr>
              <w:t>7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10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333667" w14:textId="7DEC84E3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56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</w:t>
            </w:r>
            <w:r>
              <w:rPr>
                <w:rFonts w:ascii="Arial" w:hAnsi="Arial"/>
                <w:color w:val="000000" w:themeColor="text1"/>
                <w:sz w:val="20"/>
              </w:rPr>
              <w:t>11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%)</w:t>
            </w:r>
          </w:p>
        </w:tc>
      </w:tr>
      <w:tr w:rsidR="003B5C53" w:rsidRPr="00C87E3A" w14:paraId="144CE258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881B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TURP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3FF53" w14:textId="6C25FEDF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3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</w:t>
            </w:r>
            <w:r>
              <w:rPr>
                <w:rFonts w:ascii="Arial" w:hAnsi="Arial"/>
                <w:color w:val="000000" w:themeColor="text1"/>
                <w:sz w:val="20"/>
              </w:rPr>
              <w:t>6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B6EA71" w14:textId="08AF9E09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</w:t>
            </w:r>
            <w:r>
              <w:rPr>
                <w:rFonts w:ascii="Arial" w:hAnsi="Arial"/>
                <w:color w:val="000000" w:themeColor="text1"/>
                <w:sz w:val="20"/>
              </w:rPr>
              <w:t>9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5%)</w:t>
            </w:r>
          </w:p>
        </w:tc>
      </w:tr>
      <w:tr w:rsidR="003B5C53" w:rsidRPr="00C87E3A" w14:paraId="61CF0155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941605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Ureteric stent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DA5AB" w14:textId="544E7DD5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21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4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69618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 (2%)</w:t>
            </w:r>
          </w:p>
        </w:tc>
      </w:tr>
      <w:tr w:rsidR="003B5C53" w:rsidRPr="00C87E3A" w14:paraId="6C5FB488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7307CC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Nephrostomy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FF08DC" w14:textId="623E47EB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7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 xml:space="preserve"> (1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39B0A" w14:textId="34E60F57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3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1%)</w:t>
            </w:r>
          </w:p>
        </w:tc>
      </w:tr>
      <w:tr w:rsidR="003B5C53" w:rsidRPr="00C87E3A" w14:paraId="544364EE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9DC6CF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olostomy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E0C15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65E7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</w:tr>
      <w:tr w:rsidR="003B5C53" w:rsidRPr="00C87E3A" w14:paraId="602DC4DD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3ECE8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Surgery for bowel obstruction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24501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20FA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&lt;1%)</w:t>
            </w:r>
          </w:p>
        </w:tc>
      </w:tr>
      <w:tr w:rsidR="003B5C53" w:rsidRPr="00C87E3A" w14:paraId="49D77093" w14:textId="77777777" w:rsidTr="00D816A3">
        <w:tc>
          <w:tcPr>
            <w:tcW w:w="3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63B09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PCa death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739F8F" w14:textId="5E3121FB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  <w:highlight w:val="yellow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</w:t>
            </w:r>
            <w:r w:rsidR="004A572E">
              <w:rPr>
                <w:rFonts w:ascii="Arial" w:hAnsi="Arial"/>
                <w:color w:val="000000" w:themeColor="text1"/>
                <w:sz w:val="20"/>
              </w:rPr>
              <w:t>35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(</w:t>
            </w:r>
            <w:r w:rsidR="004A572E">
              <w:rPr>
                <w:rFonts w:ascii="Arial" w:hAnsi="Arial"/>
                <w:color w:val="000000" w:themeColor="text1"/>
                <w:sz w:val="20"/>
              </w:rPr>
              <w:t>78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>%)</w:t>
            </w:r>
          </w:p>
        </w:tc>
        <w:tc>
          <w:tcPr>
            <w:tcW w:w="16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BD223E" w14:textId="555E406F" w:rsidR="003B5C53" w:rsidRPr="00DC3BDA" w:rsidRDefault="004A572E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/>
                <w:color w:val="000000" w:themeColor="text1"/>
                <w:sz w:val="20"/>
              </w:rPr>
              <w:t>429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(</w:t>
            </w:r>
            <w:r w:rsidRPr="00DC3BDA">
              <w:rPr>
                <w:rFonts w:ascii="Arial" w:hAnsi="Arial"/>
                <w:color w:val="000000" w:themeColor="text1"/>
                <w:sz w:val="20"/>
              </w:rPr>
              <w:t>8</w:t>
            </w:r>
            <w:r>
              <w:rPr>
                <w:rFonts w:ascii="Arial" w:hAnsi="Arial"/>
                <w:color w:val="000000" w:themeColor="text1"/>
                <w:sz w:val="20"/>
              </w:rPr>
              <w:t>1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%)</w:t>
            </w:r>
          </w:p>
        </w:tc>
      </w:tr>
    </w:tbl>
    <w:p w14:paraId="69069F40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5FD638A0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384728AB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1CEFFA18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2AB59487" w14:textId="55F16BE0" w:rsidR="005A6BDC" w:rsidRPr="002B5A87" w:rsidRDefault="005A6BDC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  <w:szCs w:val="20"/>
        </w:rPr>
      </w:pPr>
      <w:r w:rsidRPr="002B5A87">
        <w:rPr>
          <w:rFonts w:ascii="Arial" w:hAnsi="Arial"/>
          <w:color w:val="000000" w:themeColor="text1"/>
          <w:sz w:val="20"/>
          <w:szCs w:val="20"/>
        </w:rPr>
        <w:t>TURP = transurethral resection of the prostate</w:t>
      </w:r>
    </w:p>
    <w:p w14:paraId="483ED21F" w14:textId="77777777" w:rsidR="00D0366F" w:rsidRDefault="005A6BDC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  <w:szCs w:val="20"/>
        </w:rPr>
      </w:pPr>
      <w:r w:rsidRPr="002B5A87">
        <w:rPr>
          <w:rFonts w:ascii="Arial" w:hAnsi="Arial"/>
          <w:color w:val="000000" w:themeColor="text1"/>
          <w:sz w:val="20"/>
          <w:szCs w:val="20"/>
        </w:rPr>
        <w:t>PCa = prostate cancer</w:t>
      </w:r>
    </w:p>
    <w:p w14:paraId="157756C7" w14:textId="77777777" w:rsidR="00D0366F" w:rsidRDefault="00D0366F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  <w:szCs w:val="20"/>
        </w:rPr>
      </w:pPr>
    </w:p>
    <w:p w14:paraId="68747D0C" w14:textId="77777777" w:rsidR="00D0366F" w:rsidRDefault="00D0366F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  <w:szCs w:val="20"/>
        </w:rPr>
      </w:pPr>
      <w:r>
        <w:rPr>
          <w:rFonts w:ascii="Arial" w:hAnsi="Arial"/>
          <w:color w:val="000000" w:themeColor="text1"/>
          <w:sz w:val="20"/>
          <w:szCs w:val="20"/>
        </w:rPr>
        <w:br w:type="page"/>
      </w:r>
    </w:p>
    <w:p w14:paraId="24A178F5" w14:textId="77777777" w:rsidR="003D464C" w:rsidRDefault="003D464C" w:rsidP="00B47F28">
      <w:pPr>
        <w:pStyle w:val="ManualLabel"/>
        <w:suppressLineNumbers/>
        <w:rPr>
          <w:rFonts w:ascii="Arial" w:hAnsi="Arial" w:cs="Arial"/>
          <w:noProof w:val="0"/>
          <w:color w:val="000000" w:themeColor="text1"/>
          <w:sz w:val="22"/>
          <w:lang w:val="en-GB"/>
        </w:rPr>
        <w:sectPr w:rsidR="003D464C" w:rsidSect="004D1B87">
          <w:headerReference w:type="default" r:id="rId16"/>
          <w:footnotePr>
            <w:pos w:val="beneathText"/>
            <w:numFmt w:val="lowerLetter"/>
          </w:footnotePr>
          <w:pgSz w:w="11906" w:h="16838" w:code="9"/>
          <w:pgMar w:top="1418" w:right="1191" w:bottom="1797" w:left="1191" w:header="709" w:footer="709" w:gutter="0"/>
          <w:lnNumType w:countBy="1" w:restart="continuous"/>
          <w:cols w:space="708"/>
          <w:docGrid w:linePitch="360"/>
        </w:sectPr>
      </w:pPr>
    </w:p>
    <w:p w14:paraId="608BD7D6" w14:textId="60C0A838" w:rsidR="00D0366F" w:rsidRPr="00B83244" w:rsidRDefault="00D0366F" w:rsidP="00B47F28">
      <w:pPr>
        <w:pStyle w:val="ManualLabel"/>
        <w:suppressLineNumbers/>
        <w:rPr>
          <w:rFonts w:ascii="Arial" w:hAnsi="Arial" w:cs="Arial"/>
          <w:noProof w:val="0"/>
          <w:color w:val="000000" w:themeColor="text1"/>
          <w:sz w:val="22"/>
          <w:lang w:val="en-GB"/>
        </w:rPr>
      </w:pPr>
      <w:r w:rsidRPr="00B83244">
        <w:rPr>
          <w:rFonts w:ascii="Arial" w:hAnsi="Arial" w:cs="Arial"/>
          <w:noProof w:val="0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E</w:t>
      </w:r>
      <w:r w:rsidRPr="00B83244">
        <w:rPr>
          <w:rFonts w:ascii="Arial" w:hAnsi="Arial" w:cs="Arial"/>
          <w:noProof w:val="0"/>
          <w:color w:val="000000" w:themeColor="text1"/>
          <w:sz w:val="22"/>
          <w:lang w:val="en-GB"/>
        </w:rPr>
        <w:t xml:space="preserve">: Summary of Analyses </w:t>
      </w:r>
      <w:r>
        <w:rPr>
          <w:rFonts w:ascii="Arial" w:hAnsi="Arial" w:cs="Arial"/>
          <w:noProof w:val="0"/>
          <w:color w:val="000000" w:themeColor="text1"/>
          <w:sz w:val="22"/>
          <w:lang w:val="en-GB"/>
        </w:rPr>
        <w:t>of Time to Local Event Outcomes</w:t>
      </w:r>
    </w:p>
    <w:tbl>
      <w:tblPr>
        <w:tblStyle w:val="TableGrid"/>
        <w:tblW w:w="140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18"/>
        <w:gridCol w:w="2603"/>
        <w:gridCol w:w="3969"/>
        <w:gridCol w:w="902"/>
        <w:gridCol w:w="2693"/>
      </w:tblGrid>
      <w:tr w:rsidR="00D0366F" w:rsidRPr="00B83244" w14:paraId="58F08D84" w14:textId="77777777" w:rsidTr="0047378A">
        <w:trPr>
          <w:trHeight w:val="270"/>
        </w:trPr>
        <w:tc>
          <w:tcPr>
            <w:tcW w:w="3918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E41710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B83244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Outcome measure</w:t>
            </w:r>
          </w:p>
          <w:p w14:paraId="1C55B75A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F67B8F6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Patient group</w:t>
            </w:r>
          </w:p>
        </w:tc>
        <w:tc>
          <w:tcPr>
            <w:tcW w:w="4871" w:type="dxa"/>
            <w:gridSpan w:val="2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92F70DC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 w:rsidRPr="00B83244"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Analysis</w:t>
            </w:r>
          </w:p>
        </w:tc>
        <w:tc>
          <w:tcPr>
            <w:tcW w:w="2693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098A4D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 xml:space="preserve">Adjusted Hazard Ratio* </w:t>
            </w:r>
          </w:p>
          <w:p w14:paraId="750B98C4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</w:tr>
      <w:tr w:rsidR="00D0366F" w:rsidRPr="00B83244" w14:paraId="65E1B7F3" w14:textId="77777777" w:rsidTr="0047378A">
        <w:trPr>
          <w:trHeight w:val="310"/>
        </w:trPr>
        <w:tc>
          <w:tcPr>
            <w:tcW w:w="3918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F71D39A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CCF7BD5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4871" w:type="dxa"/>
            <w:gridSpan w:val="2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ECE7FC1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308062E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</w:tr>
      <w:tr w:rsidR="00D0366F" w:rsidRPr="00B83244" w14:paraId="4E9875C2" w14:textId="77777777" w:rsidTr="0047378A">
        <w:tc>
          <w:tcPr>
            <w:tcW w:w="3918" w:type="dxa"/>
            <w:vMerge w:val="restart"/>
            <w:tcBorders>
              <w:top w:val="single" w:sz="4" w:space="0" w:color="auto"/>
            </w:tcBorders>
          </w:tcPr>
          <w:p w14:paraId="1F5AC9B0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Symptomatic local event-free survival</w:t>
            </w:r>
          </w:p>
          <w:p w14:paraId="78F81856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60CA8C4F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Overal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5759049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1A2D1557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00 (0.90 to 1.13)</w:t>
            </w:r>
          </w:p>
        </w:tc>
      </w:tr>
      <w:tr w:rsidR="00D0366F" w:rsidRPr="00B83244" w14:paraId="2B0310E3" w14:textId="77777777" w:rsidTr="0047378A">
        <w:tc>
          <w:tcPr>
            <w:tcW w:w="3918" w:type="dxa"/>
            <w:vMerge/>
          </w:tcPr>
          <w:p w14:paraId="49EA746F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4281A1D0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02297A17" w14:textId="77777777" w:rsidR="00D0366F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0C3D6973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04 (0.86 to 1.26)</w:t>
            </w:r>
          </w:p>
        </w:tc>
      </w:tr>
      <w:tr w:rsidR="00D0366F" w:rsidRPr="00B83244" w14:paraId="5FC2D3DC" w14:textId="77777777" w:rsidTr="0047378A">
        <w:tc>
          <w:tcPr>
            <w:tcW w:w="3918" w:type="dxa"/>
            <w:vMerge/>
          </w:tcPr>
          <w:p w14:paraId="2FAB901A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63C3F026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6EE0DAEC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</w:tcPr>
          <w:p w14:paraId="433B94A8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05 (0.86 to 1.27)</w:t>
            </w:r>
          </w:p>
        </w:tc>
      </w:tr>
      <w:tr w:rsidR="00D0366F" w:rsidRPr="00B83244" w14:paraId="16431AB6" w14:textId="77777777" w:rsidTr="0047378A">
        <w:tc>
          <w:tcPr>
            <w:tcW w:w="3918" w:type="dxa"/>
            <w:vMerge w:val="restart"/>
          </w:tcPr>
          <w:p w14:paraId="50468F2A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  <w:p w14:paraId="3DEF1BD8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190C024A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Low metastatic burden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CC09C08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042EE63B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72 (0.59 to 0.88)</w:t>
            </w:r>
          </w:p>
        </w:tc>
      </w:tr>
      <w:tr w:rsidR="00D0366F" w:rsidRPr="00B83244" w14:paraId="20B9668B" w14:textId="77777777" w:rsidTr="0047378A">
        <w:tc>
          <w:tcPr>
            <w:tcW w:w="3918" w:type="dxa"/>
            <w:vMerge/>
          </w:tcPr>
          <w:p w14:paraId="27647137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53580E31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74254504" w14:textId="77777777" w:rsidR="00D0366F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54D594C7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79 (0.60 to 1.05)</w:t>
            </w:r>
          </w:p>
        </w:tc>
      </w:tr>
      <w:tr w:rsidR="00D0366F" w:rsidRPr="00B83244" w14:paraId="7D5C4874" w14:textId="77777777" w:rsidTr="0047378A">
        <w:tc>
          <w:tcPr>
            <w:tcW w:w="3918" w:type="dxa"/>
            <w:vMerge/>
          </w:tcPr>
          <w:p w14:paraId="039FAA95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1F5FBF91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3744E250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</w:tcPr>
          <w:p w14:paraId="68AAD939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83 (0.62 to 1.10)</w:t>
            </w:r>
          </w:p>
        </w:tc>
      </w:tr>
      <w:tr w:rsidR="00D0366F" w:rsidRPr="00B83244" w14:paraId="19F25E33" w14:textId="77777777" w:rsidTr="0047378A">
        <w:tc>
          <w:tcPr>
            <w:tcW w:w="3918" w:type="dxa"/>
            <w:vMerge w:val="restart"/>
          </w:tcPr>
          <w:p w14:paraId="585487CB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3DEA681D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High metastatic burden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64A8F38E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40947251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23 (1.06 to 1.42)</w:t>
            </w:r>
          </w:p>
        </w:tc>
      </w:tr>
      <w:tr w:rsidR="00D0366F" w:rsidRPr="00B83244" w14:paraId="25F057A7" w14:textId="77777777" w:rsidTr="0047378A">
        <w:tc>
          <w:tcPr>
            <w:tcW w:w="3918" w:type="dxa"/>
            <w:vMerge/>
          </w:tcPr>
          <w:p w14:paraId="02149D07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6BD8C87E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76907765" w14:textId="77777777" w:rsidR="00D0366F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1F414492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24 (0.94 to 1.64)</w:t>
            </w:r>
          </w:p>
        </w:tc>
      </w:tr>
      <w:tr w:rsidR="00D0366F" w:rsidRPr="00B83244" w14:paraId="6078D24F" w14:textId="77777777" w:rsidTr="0047378A">
        <w:tc>
          <w:tcPr>
            <w:tcW w:w="3918" w:type="dxa"/>
            <w:vMerge/>
          </w:tcPr>
          <w:p w14:paraId="105F6781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37127E6E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5B890F23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</w:tcPr>
          <w:p w14:paraId="34168F00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21 (0.92 to 1.59)</w:t>
            </w:r>
          </w:p>
        </w:tc>
      </w:tr>
      <w:tr w:rsidR="00D0366F" w:rsidRPr="00B83244" w14:paraId="59EA9037" w14:textId="77777777" w:rsidTr="0047378A">
        <w:tc>
          <w:tcPr>
            <w:tcW w:w="3918" w:type="dxa"/>
            <w:vMerge w:val="restart"/>
            <w:tcBorders>
              <w:top w:val="single" w:sz="4" w:space="0" w:color="auto"/>
            </w:tcBorders>
          </w:tcPr>
          <w:p w14:paraId="1628FC57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  <w:t>Local intervention-free survival</w:t>
            </w: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3D654EB4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Overall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72891299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0F9B752A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94 (0.83 to 1.06)</w:t>
            </w:r>
          </w:p>
        </w:tc>
      </w:tr>
      <w:tr w:rsidR="00D0366F" w:rsidRPr="00B83244" w14:paraId="16EBC579" w14:textId="77777777" w:rsidTr="0047378A">
        <w:tc>
          <w:tcPr>
            <w:tcW w:w="3918" w:type="dxa"/>
            <w:vMerge/>
            <w:tcBorders>
              <w:top w:val="single" w:sz="4" w:space="0" w:color="auto"/>
            </w:tcBorders>
          </w:tcPr>
          <w:p w14:paraId="16AB8485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4D07A36E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391586E2" w14:textId="77777777" w:rsidR="00D0366F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09E4505D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83 (0.63 to 1.08)</w:t>
            </w:r>
          </w:p>
        </w:tc>
      </w:tr>
      <w:tr w:rsidR="00D0366F" w:rsidRPr="00B83244" w14:paraId="40D1A072" w14:textId="77777777" w:rsidTr="0047378A">
        <w:tc>
          <w:tcPr>
            <w:tcW w:w="3918" w:type="dxa"/>
            <w:vMerge/>
            <w:tcBorders>
              <w:top w:val="single" w:sz="4" w:space="0" w:color="auto"/>
            </w:tcBorders>
          </w:tcPr>
          <w:p w14:paraId="6E036395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131046EA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727D352E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</w:tcPr>
          <w:p w14:paraId="486E0C10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83 (0.64 to 1.08)</w:t>
            </w:r>
          </w:p>
        </w:tc>
      </w:tr>
      <w:tr w:rsidR="00D0366F" w:rsidRPr="00B83244" w14:paraId="19CA6CA0" w14:textId="77777777" w:rsidTr="0047378A">
        <w:tc>
          <w:tcPr>
            <w:tcW w:w="3918" w:type="dxa"/>
          </w:tcPr>
          <w:p w14:paraId="45051F10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708586FF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Low metastatic burden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D98CAD7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79AA6AA6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62 (0.49 to 0.77)</w:t>
            </w:r>
          </w:p>
        </w:tc>
      </w:tr>
      <w:tr w:rsidR="00D0366F" w:rsidRPr="00B83244" w14:paraId="0F9B9678" w14:textId="77777777" w:rsidTr="0047378A">
        <w:tc>
          <w:tcPr>
            <w:tcW w:w="3918" w:type="dxa"/>
          </w:tcPr>
          <w:p w14:paraId="05B5F598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309B75ED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5707D74B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62DB3C0C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61 (0.41 to 0.90)</w:t>
            </w:r>
          </w:p>
        </w:tc>
      </w:tr>
      <w:tr w:rsidR="00D0366F" w:rsidRPr="00B83244" w14:paraId="6B22A0EF" w14:textId="77777777" w:rsidTr="0047378A">
        <w:tc>
          <w:tcPr>
            <w:tcW w:w="3918" w:type="dxa"/>
          </w:tcPr>
          <w:p w14:paraId="5EE8219B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0A5E1100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55BEF0BC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</w:tcPr>
          <w:p w14:paraId="19263DEE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64 (0.43 to 0.94)</w:t>
            </w:r>
          </w:p>
        </w:tc>
      </w:tr>
      <w:tr w:rsidR="00D0366F" w:rsidRPr="00B83244" w14:paraId="347421EE" w14:textId="77777777" w:rsidTr="0047378A">
        <w:tc>
          <w:tcPr>
            <w:tcW w:w="3918" w:type="dxa"/>
            <w:vMerge w:val="restart"/>
          </w:tcPr>
          <w:p w14:paraId="2A84E9FC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48113772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High metastatic burden</w:t>
            </w: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5788F484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in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3C195F91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18 (1.01 to 1.37)</w:t>
            </w:r>
          </w:p>
        </w:tc>
      </w:tr>
      <w:tr w:rsidR="00D0366F" w:rsidRPr="00B83244" w14:paraId="7D58FE59" w14:textId="77777777" w:rsidTr="0047378A">
        <w:tc>
          <w:tcPr>
            <w:tcW w:w="3918" w:type="dxa"/>
            <w:vMerge/>
            <w:tcBorders>
              <w:top w:val="single" w:sz="4" w:space="0" w:color="auto"/>
            </w:tcBorders>
          </w:tcPr>
          <w:p w14:paraId="664682A6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</w:tcPr>
          <w:p w14:paraId="3A0EF651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</w:tcPr>
          <w:p w14:paraId="6B0C5D5C" w14:textId="77777777" w:rsidR="00D0366F" w:rsidRDefault="00D0366F" w:rsidP="00B47F28">
            <w:pPr>
              <w:suppressLineNumbers/>
              <w:spacing w:before="40" w:after="40" w:line="24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 xml:space="preserve">Cause-specific (excluding PCa </w:t>
            </w: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death)</w:t>
            </w:r>
            <w:r w:rsidRPr="00360D81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^</w:t>
            </w:r>
            <w:proofErr w:type="gramEnd"/>
          </w:p>
        </w:tc>
        <w:tc>
          <w:tcPr>
            <w:tcW w:w="3595" w:type="dxa"/>
            <w:gridSpan w:val="2"/>
          </w:tcPr>
          <w:p w14:paraId="54668DC1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1.03 (0.70 to 1.51)</w:t>
            </w:r>
          </w:p>
        </w:tc>
      </w:tr>
      <w:tr w:rsidR="00D0366F" w:rsidRPr="00B83244" w14:paraId="453F75CA" w14:textId="77777777" w:rsidTr="0047378A">
        <w:tc>
          <w:tcPr>
            <w:tcW w:w="391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A22A959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bottom w:val="single" w:sz="4" w:space="0" w:color="auto"/>
            </w:tcBorders>
          </w:tcPr>
          <w:p w14:paraId="7EC78F79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bottom w:val="single" w:sz="4" w:space="0" w:color="auto"/>
            </w:tcBorders>
          </w:tcPr>
          <w:p w14:paraId="48D8147C" w14:textId="77777777" w:rsidR="00D0366F" w:rsidRPr="00B83244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proofErr w:type="gramStart"/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Competing-risks</w:t>
            </w:r>
            <w:proofErr w:type="gramEnd"/>
            <w:r w:rsidRPr="00026844">
              <w:rPr>
                <w:rFonts w:ascii="Arial" w:hAnsi="Arial" w:cs="Arial"/>
                <w:color w:val="000000" w:themeColor="text1"/>
                <w:sz w:val="20"/>
                <w:szCs w:val="22"/>
                <w:vertAlign w:val="superscript"/>
              </w:rPr>
              <w:t>+</w:t>
            </w:r>
          </w:p>
        </w:tc>
        <w:tc>
          <w:tcPr>
            <w:tcW w:w="3595" w:type="dxa"/>
            <w:gridSpan w:val="2"/>
            <w:tcBorders>
              <w:bottom w:val="single" w:sz="4" w:space="0" w:color="auto"/>
            </w:tcBorders>
          </w:tcPr>
          <w:p w14:paraId="2496B8E2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2"/>
              </w:rPr>
              <w:t>0.99 (0.68 to 1.45)</w:t>
            </w:r>
          </w:p>
        </w:tc>
      </w:tr>
      <w:tr w:rsidR="00D0366F" w:rsidRPr="00B83244" w14:paraId="7A4DFCC4" w14:textId="77777777" w:rsidTr="0047378A">
        <w:tc>
          <w:tcPr>
            <w:tcW w:w="3918" w:type="dxa"/>
            <w:tcBorders>
              <w:top w:val="single" w:sz="4" w:space="0" w:color="auto"/>
            </w:tcBorders>
          </w:tcPr>
          <w:p w14:paraId="2E96AF5C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b/>
                <w:color w:val="000000" w:themeColor="text1"/>
                <w:sz w:val="20"/>
                <w:szCs w:val="22"/>
              </w:rPr>
            </w:pPr>
          </w:p>
        </w:tc>
        <w:tc>
          <w:tcPr>
            <w:tcW w:w="2603" w:type="dxa"/>
            <w:tcBorders>
              <w:top w:val="single" w:sz="4" w:space="0" w:color="auto"/>
            </w:tcBorders>
          </w:tcPr>
          <w:p w14:paraId="65D22241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969" w:type="dxa"/>
            <w:tcBorders>
              <w:top w:val="single" w:sz="4" w:space="0" w:color="auto"/>
            </w:tcBorders>
          </w:tcPr>
          <w:p w14:paraId="4978FC8B" w14:textId="77777777" w:rsidR="00D0366F" w:rsidRDefault="00D0366F" w:rsidP="00B47F28">
            <w:pPr>
              <w:suppressLineNumbers/>
              <w:spacing w:before="40" w:after="40" w:line="240" w:lineRule="auto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  <w:tc>
          <w:tcPr>
            <w:tcW w:w="3595" w:type="dxa"/>
            <w:gridSpan w:val="2"/>
            <w:tcBorders>
              <w:top w:val="single" w:sz="4" w:space="0" w:color="auto"/>
            </w:tcBorders>
          </w:tcPr>
          <w:p w14:paraId="417D2DAC" w14:textId="77777777" w:rsidR="00D0366F" w:rsidRPr="00B83244" w:rsidRDefault="00D0366F" w:rsidP="00B47F28">
            <w:pPr>
              <w:suppressLineNumbers/>
              <w:spacing w:before="40" w:after="40" w:line="24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2"/>
              </w:rPr>
            </w:pPr>
          </w:p>
        </w:tc>
      </w:tr>
    </w:tbl>
    <w:p w14:paraId="1CE6F0E1" w14:textId="77777777" w:rsidR="00D0366F" w:rsidRDefault="00D0366F" w:rsidP="00B47F28">
      <w:pPr>
        <w:suppressLineNumbers/>
        <w:spacing w:line="240" w:lineRule="auto"/>
        <w:rPr>
          <w:rFonts w:ascii="Arial" w:hAnsi="Arial" w:cs="Arial"/>
        </w:rPr>
      </w:pPr>
    </w:p>
    <w:p w14:paraId="62B39D03" w14:textId="77777777" w:rsidR="00D0366F" w:rsidRDefault="00D0366F" w:rsidP="00B47F28">
      <w:pPr>
        <w:suppressLineNumbers/>
        <w:spacing w:line="240" w:lineRule="auto"/>
        <w:rPr>
          <w:rFonts w:ascii="Arial" w:hAnsi="Arial" w:cs="Arial"/>
        </w:rPr>
      </w:pPr>
    </w:p>
    <w:p w14:paraId="1F9B5B8D" w14:textId="77777777" w:rsidR="00D0366F" w:rsidRPr="00EA348B" w:rsidRDefault="00D0366F" w:rsidP="00B47F28">
      <w:pPr>
        <w:suppressLineNumbers/>
        <w:spacing w:line="240" w:lineRule="auto"/>
        <w:rPr>
          <w:rFonts w:ascii="Arial" w:hAnsi="Arial" w:cs="Arial"/>
          <w:sz w:val="20"/>
          <w:szCs w:val="20"/>
        </w:rPr>
      </w:pPr>
      <w:r w:rsidRPr="00EA348B">
        <w:rPr>
          <w:rFonts w:ascii="Arial" w:hAnsi="Arial" w:cs="Arial"/>
          <w:sz w:val="20"/>
          <w:szCs w:val="20"/>
        </w:rPr>
        <w:t xml:space="preserve">* </w:t>
      </w:r>
      <w:proofErr w:type="spellStart"/>
      <w:r w:rsidRPr="00EA348B">
        <w:rPr>
          <w:rFonts w:ascii="Arial" w:hAnsi="Arial" w:cs="Arial"/>
          <w:sz w:val="20"/>
          <w:szCs w:val="20"/>
        </w:rPr>
        <w:t>Subdistribution</w:t>
      </w:r>
      <w:proofErr w:type="spellEnd"/>
      <w:r w:rsidRPr="00EA348B">
        <w:rPr>
          <w:rFonts w:ascii="Arial" w:hAnsi="Arial" w:cs="Arial"/>
          <w:sz w:val="20"/>
          <w:szCs w:val="20"/>
        </w:rPr>
        <w:t xml:space="preserve"> hazard ratio</w:t>
      </w:r>
      <w:r>
        <w:rPr>
          <w:rFonts w:ascii="Arial" w:hAnsi="Arial" w:cs="Arial"/>
          <w:sz w:val="20"/>
          <w:szCs w:val="20"/>
        </w:rPr>
        <w:t xml:space="preserve"> for competing-risks models.</w:t>
      </w:r>
    </w:p>
    <w:p w14:paraId="2613F36F" w14:textId="77777777" w:rsidR="00D0366F" w:rsidRDefault="00D0366F" w:rsidP="00B47F28">
      <w:pPr>
        <w:suppressLineNumbers/>
        <w:spacing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^ Cox model, adjusting for </w:t>
      </w:r>
      <w:r>
        <w:rPr>
          <w:rFonts w:ascii="Arial" w:hAnsi="Arial" w:cs="Arial"/>
          <w:color w:val="000000" w:themeColor="text1"/>
          <w:sz w:val="20"/>
        </w:rPr>
        <w:t xml:space="preserve">age, nodal involvement, WHO performance status, regular aspirin or NSAID use and planned SOC docetaxel at randomisation, stratified by randomisation </w:t>
      </w:r>
      <w:proofErr w:type="gramStart"/>
      <w:r>
        <w:rPr>
          <w:rFonts w:ascii="Arial" w:hAnsi="Arial" w:cs="Arial"/>
          <w:color w:val="000000" w:themeColor="text1"/>
          <w:sz w:val="20"/>
        </w:rPr>
        <w:t>time period</w:t>
      </w:r>
      <w:proofErr w:type="gramEnd"/>
      <w:r>
        <w:rPr>
          <w:rFonts w:ascii="Arial" w:hAnsi="Arial" w:cs="Arial"/>
          <w:color w:val="000000" w:themeColor="text1"/>
          <w:sz w:val="20"/>
        </w:rPr>
        <w:t>.</w:t>
      </w:r>
    </w:p>
    <w:p w14:paraId="666EC08A" w14:textId="77777777" w:rsidR="00D0366F" w:rsidRPr="00026844" w:rsidRDefault="00D0366F" w:rsidP="00B47F28">
      <w:pPr>
        <w:suppressLineNumbers/>
        <w:spacing w:line="240" w:lineRule="auto"/>
        <w:rPr>
          <w:rFonts w:ascii="Arial" w:hAnsi="Arial" w:cs="Arial"/>
          <w:sz w:val="20"/>
          <w:szCs w:val="20"/>
        </w:rPr>
      </w:pPr>
      <w:r w:rsidRPr="00026844">
        <w:rPr>
          <w:rFonts w:ascii="Arial" w:hAnsi="Arial" w:cs="Arial"/>
          <w:sz w:val="20"/>
          <w:szCs w:val="20"/>
        </w:rPr>
        <w:t xml:space="preserve">+ </w:t>
      </w:r>
      <w:r>
        <w:rPr>
          <w:rFonts w:ascii="Arial" w:hAnsi="Arial" w:cs="Arial"/>
          <w:sz w:val="20"/>
          <w:szCs w:val="20"/>
        </w:rPr>
        <w:t>Fine and Gray model with outcome excluding PCa death and death from any cause as competing risk.</w:t>
      </w:r>
    </w:p>
    <w:p w14:paraId="430C94A5" w14:textId="77777777" w:rsidR="003D464C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  <w:sectPr w:rsidR="003D464C" w:rsidSect="003D464C">
          <w:footnotePr>
            <w:pos w:val="beneathText"/>
            <w:numFmt w:val="lowerLetter"/>
          </w:footnotePr>
          <w:pgSz w:w="16838" w:h="11906" w:orient="landscape" w:code="9"/>
          <w:pgMar w:top="1191" w:right="1418" w:bottom="1191" w:left="1797" w:header="709" w:footer="709" w:gutter="0"/>
          <w:lnNumType w:countBy="1" w:restart="continuous"/>
          <w:cols w:space="708"/>
          <w:docGrid w:linePitch="360"/>
        </w:sectPr>
      </w:pPr>
      <w:r w:rsidRPr="00DC3BDA">
        <w:rPr>
          <w:rFonts w:ascii="Arial" w:hAnsi="Arial"/>
          <w:color w:val="000000" w:themeColor="text1"/>
          <w:sz w:val="22"/>
        </w:rPr>
        <w:br w:type="page"/>
      </w:r>
    </w:p>
    <w:p w14:paraId="3E185103" w14:textId="402F0F8D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45E8B61C" w14:textId="0CE68B51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F</w:t>
      </w:r>
      <w:r w:rsidRPr="00DC3BDA">
        <w:rPr>
          <w:rFonts w:ascii="Arial" w:hAnsi="Arial"/>
          <w:color w:val="000000" w:themeColor="text1"/>
          <w:sz w:val="22"/>
          <w:lang w:val="en-GB"/>
        </w:rPr>
        <w:t>: Grade 3-5 late RT toxicities reported over entire time on trial (RTOG)</w:t>
      </w:r>
    </w:p>
    <w:p w14:paraId="0B9F17BB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474"/>
        <w:gridCol w:w="1474"/>
      </w:tblGrid>
      <w:tr w:rsidR="003B5C53" w:rsidRPr="00C87E3A" w14:paraId="0B94BD0F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15E2651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Toxicity Catego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3F0D2E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08D7F4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977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FC269F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4068B28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990)</w:t>
            </w:r>
          </w:p>
        </w:tc>
      </w:tr>
      <w:tr w:rsidR="003B5C53" w:rsidRPr="00C87E3A" w14:paraId="3AB3367E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42592C8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Urina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7CF48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4 (&lt;1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BE7C4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20 (2%)</w:t>
            </w:r>
          </w:p>
        </w:tc>
      </w:tr>
      <w:tr w:rsidR="003B5C53" w:rsidRPr="00C87E3A" w14:paraId="522BB23A" w14:textId="77777777" w:rsidTr="00DC3BDA"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083E532C" w14:textId="73D156ED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Haematuri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5A0978D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86D3F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8 (1%)</w:t>
            </w:r>
          </w:p>
        </w:tc>
      </w:tr>
      <w:tr w:rsidR="003B5C53" w:rsidRPr="00C87E3A" w14:paraId="00F0E2E7" w14:textId="77777777" w:rsidTr="00DC3BDA"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71614923" w14:textId="5428215C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Urethr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C3FBD6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&lt;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451CB4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7 (1%)</w:t>
            </w:r>
          </w:p>
        </w:tc>
      </w:tr>
      <w:tr w:rsidR="003B5C53" w:rsidRPr="00C87E3A" w14:paraId="1E97A950" w14:textId="77777777" w:rsidTr="00DC3BDA"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343D65B3" w14:textId="39E666BF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Cystiti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32735D3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0ECB0BF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7 (1%)</w:t>
            </w:r>
          </w:p>
        </w:tc>
      </w:tr>
      <w:tr w:rsidR="003B5C53" w:rsidRPr="00C87E3A" w14:paraId="17467FBE" w14:textId="77777777" w:rsidTr="00D816A3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72D54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we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2C7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3 (&lt;1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D5AC7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26 (3%)</w:t>
            </w:r>
          </w:p>
        </w:tc>
      </w:tr>
      <w:tr w:rsidR="003B5C53" w:rsidRPr="00C87E3A" w14:paraId="39285D5C" w14:textId="77777777" w:rsidTr="00DC3BDA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069F5114" w14:textId="49C3B414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Proctiti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28F6107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02E2281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4 (1%)</w:t>
            </w:r>
          </w:p>
        </w:tc>
      </w:tr>
      <w:tr w:rsidR="003B5C53" w:rsidRPr="00C87E3A" w14:paraId="35445ECD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C9260F3" w14:textId="7E07D5CB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Diarrho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69E228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BA0074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2 (1%)</w:t>
            </w:r>
          </w:p>
        </w:tc>
      </w:tr>
      <w:tr w:rsidR="003B5C53" w:rsidRPr="00C87E3A" w14:paraId="5820034D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1AF5ABCD" w14:textId="1403CF3C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-an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DCC9C5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963FF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64BF2DCF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F2B7963" w14:textId="2148CC07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 ulc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1DCB1B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A99AE4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393D9AEE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154D4681" w14:textId="10A0A2DA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Bowel obstructio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5096705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3660C3A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&lt;1%)</w:t>
            </w:r>
          </w:p>
        </w:tc>
      </w:tr>
    </w:tbl>
    <w:p w14:paraId="0B6D7315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00E49F36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 CRF returned.</w:t>
      </w:r>
    </w:p>
    <w:p w14:paraId="5DBC7F08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09B7E6E8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6F220B00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080CEC19" w14:textId="1145C063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3BF25B93" w14:textId="012F4D0C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RTOG = Radiation Therapy Oncology Group</w:t>
      </w:r>
    </w:p>
    <w:p w14:paraId="23623A63" w14:textId="77777777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372A3A6F" w14:textId="77777777" w:rsidR="007F5D6F" w:rsidRDefault="007F5D6F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  <w:sectPr w:rsidR="007F5D6F" w:rsidSect="003D464C">
          <w:footnotePr>
            <w:pos w:val="beneathText"/>
            <w:numFmt w:val="lowerLetter"/>
          </w:footnotePr>
          <w:pgSz w:w="11906" w:h="16838" w:code="9"/>
          <w:pgMar w:top="1418" w:right="1191" w:bottom="1797" w:left="1191" w:header="709" w:footer="709" w:gutter="0"/>
          <w:lnNumType w:countBy="1" w:restart="continuous"/>
          <w:cols w:space="708"/>
          <w:docGrid w:linePitch="360"/>
        </w:sectPr>
      </w:pPr>
    </w:p>
    <w:p w14:paraId="22739587" w14:textId="44ED9EBF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G</w:t>
      </w:r>
      <w:r w:rsidRPr="00DC3BDA">
        <w:rPr>
          <w:rFonts w:ascii="Arial" w:hAnsi="Arial"/>
          <w:color w:val="000000" w:themeColor="text1"/>
          <w:sz w:val="22"/>
          <w:lang w:val="en-GB"/>
        </w:rPr>
        <w:t>: Grade 3-5 late RT toxicities reported at 2 years (RTO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474"/>
        <w:gridCol w:w="1474"/>
      </w:tblGrid>
      <w:tr w:rsidR="003B5C53" w:rsidRPr="00C87E3A" w14:paraId="1851AF63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9E6880D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Toxicity Catego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BFE410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7410748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375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652CBC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2160C42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610)</w:t>
            </w:r>
          </w:p>
        </w:tc>
      </w:tr>
      <w:tr w:rsidR="003B5C53" w:rsidRPr="00C87E3A" w14:paraId="7FF69854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C22AAE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Urina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EC142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DE5D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3 (&lt;1%)</w:t>
            </w:r>
          </w:p>
        </w:tc>
      </w:tr>
      <w:tr w:rsidR="003B5C53" w:rsidRPr="00C87E3A" w14:paraId="160C22F5" w14:textId="77777777" w:rsidTr="00DC3BDA"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323ED610" w14:textId="398004F8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Haematuri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2FA6EDE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2021C8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65F6DD1E" w14:textId="77777777" w:rsidTr="00DC3BDA"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AA5DD47" w14:textId="0DE01684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Urethr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826E9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7DA8A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&lt;1%)</w:t>
            </w:r>
          </w:p>
        </w:tc>
      </w:tr>
      <w:tr w:rsidR="003B5C53" w:rsidRPr="00C87E3A" w14:paraId="3EEFD60B" w14:textId="77777777" w:rsidTr="00DC3BDA"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4A8DAB41" w14:textId="086F3639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Cystiti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37EFB0E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01629B6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74D3D76A" w14:textId="77777777" w:rsidTr="00D816A3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F33CDE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we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72B98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5838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6 (1%)</w:t>
            </w:r>
          </w:p>
        </w:tc>
      </w:tr>
      <w:tr w:rsidR="003B5C53" w:rsidRPr="00C87E3A" w14:paraId="41DDA35B" w14:textId="77777777" w:rsidTr="00DC3BDA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7DFBE3A2" w14:textId="1B519E37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Proctiti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4358ADD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C130CC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&lt;1%)</w:t>
            </w:r>
          </w:p>
        </w:tc>
      </w:tr>
      <w:tr w:rsidR="003B5C53" w:rsidRPr="00C87E3A" w14:paraId="2E131928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6ED09FF7" w14:textId="28F23EDC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Diarrho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495B2A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F2938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&lt;1%)</w:t>
            </w:r>
          </w:p>
        </w:tc>
      </w:tr>
      <w:tr w:rsidR="003B5C53" w:rsidRPr="00C87E3A" w14:paraId="23493BBB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DB8EF52" w14:textId="070FEE0D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-an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AC1E3D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B4DD09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380C279B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4B853200" w14:textId="7CB59D06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 ulc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FDC054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6C2BE5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30AB5B2D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45583AA7" w14:textId="200728C9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Bowel obstructio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64CEEE3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71965E4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</w:tbl>
    <w:p w14:paraId="38D5AC95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784AA4CB" w14:textId="02F33F5E" w:rsidR="003B5C53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 CRF returned and no reported progression at 2 years.</w:t>
      </w:r>
    </w:p>
    <w:p w14:paraId="48D2A116" w14:textId="77777777" w:rsidR="005A6BDC" w:rsidRPr="00DC3BDA" w:rsidRDefault="005A6BDC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</w:p>
    <w:p w14:paraId="1D93DF75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4CF050F6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3A5ED5D1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633D94B5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RTOG = Radiation Therapy Oncology Group</w:t>
      </w:r>
    </w:p>
    <w:p w14:paraId="62A109B0" w14:textId="77777777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2CADF1F0" w14:textId="77777777" w:rsidR="007F5D6F" w:rsidRDefault="007F5D6F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  <w:sectPr w:rsidR="007F5D6F" w:rsidSect="007F5D6F">
          <w:footnotePr>
            <w:pos w:val="beneathText"/>
            <w:numFmt w:val="lowerLetter"/>
          </w:footnotePr>
          <w:pgSz w:w="16838" w:h="11906" w:orient="landscape" w:code="9"/>
          <w:pgMar w:top="1191" w:right="1418" w:bottom="1191" w:left="1797" w:header="709" w:footer="709" w:gutter="0"/>
          <w:lnNumType w:countBy="1" w:restart="continuous"/>
          <w:cols w:space="708"/>
          <w:docGrid w:linePitch="360"/>
        </w:sectPr>
      </w:pPr>
    </w:p>
    <w:p w14:paraId="03B60DB5" w14:textId="25982B34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H</w:t>
      </w:r>
      <w:r w:rsidRPr="00DC3BDA">
        <w:rPr>
          <w:rFonts w:ascii="Arial" w:hAnsi="Arial"/>
          <w:color w:val="000000" w:themeColor="text1"/>
          <w:sz w:val="22"/>
          <w:lang w:val="en-GB"/>
        </w:rPr>
        <w:t>: Grade 3-5 late RT toxicities reported at 4 years (RTOG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2"/>
        <w:gridCol w:w="1474"/>
        <w:gridCol w:w="1474"/>
      </w:tblGrid>
      <w:tr w:rsidR="003B5C53" w:rsidRPr="00C87E3A" w14:paraId="27150C0B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90C34B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Toxicity Catego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A100A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6DA3739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238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2964F0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4B62C46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467)</w:t>
            </w:r>
          </w:p>
        </w:tc>
      </w:tr>
      <w:tr w:rsidR="003B5C53" w:rsidRPr="00C87E3A" w14:paraId="0833B0C6" w14:textId="77777777" w:rsidTr="00D816A3"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D7BC20F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Urinary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D09EE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6CDBA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72AC6839" w14:textId="77777777" w:rsidTr="00DC3BDA"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42114F41" w14:textId="1BD2625F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Haematuria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2D1A5AB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6716D9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5103D8FB" w14:textId="77777777" w:rsidTr="00DC3BDA"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5B274BDD" w14:textId="3CD616E2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Urethr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0D96528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AE9A8F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279322E7" w14:textId="77777777" w:rsidTr="00DC3BDA"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1BA7F971" w14:textId="2646F49F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Cystitis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161918E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5BDC256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2BFC8736" w14:textId="77777777" w:rsidTr="00D816A3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ECCE3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wel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6F98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D0954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2 (&lt;1%)</w:t>
            </w:r>
          </w:p>
        </w:tc>
      </w:tr>
      <w:tr w:rsidR="003B5C53" w:rsidRPr="00C87E3A" w14:paraId="79075851" w14:textId="77777777" w:rsidTr="00DC3BDA">
        <w:trPr>
          <w:trHeight w:val="96"/>
        </w:trPr>
        <w:tc>
          <w:tcPr>
            <w:tcW w:w="3272" w:type="dxa"/>
            <w:tcBorders>
              <w:top w:val="single" w:sz="4" w:space="0" w:color="auto"/>
              <w:bottom w:val="nil"/>
            </w:tcBorders>
            <w:vAlign w:val="center"/>
          </w:tcPr>
          <w:p w14:paraId="11DBED19" w14:textId="62ED6A69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Proctitis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3D23A0B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single" w:sz="4" w:space="0" w:color="auto"/>
              <w:bottom w:val="nil"/>
            </w:tcBorders>
            <w:vAlign w:val="center"/>
          </w:tcPr>
          <w:p w14:paraId="1AD85A2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6C63588C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9D40693" w14:textId="40B27E4D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Diarrhoea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460D05A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9E9FB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59E48B9F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3A48DDEF" w14:textId="242781CB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-anal stricture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1876E30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3F06F2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08BE5190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nil"/>
            </w:tcBorders>
            <w:vAlign w:val="center"/>
          </w:tcPr>
          <w:p w14:paraId="2FCD40E8" w14:textId="2DC01B30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Rectal ulcer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03FDE9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5D4A5C2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03206A34" w14:textId="77777777" w:rsidTr="00DC3BDA">
        <w:trPr>
          <w:trHeight w:val="96"/>
        </w:trPr>
        <w:tc>
          <w:tcPr>
            <w:tcW w:w="3272" w:type="dxa"/>
            <w:tcBorders>
              <w:top w:val="nil"/>
              <w:bottom w:val="single" w:sz="4" w:space="0" w:color="auto"/>
            </w:tcBorders>
            <w:vAlign w:val="center"/>
          </w:tcPr>
          <w:p w14:paraId="084BAB6D" w14:textId="4FF3A565" w:rsidR="003B5C53" w:rsidRPr="00DC3BDA" w:rsidRDefault="00354E75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C87E3A">
              <w:rPr>
                <w:rFonts w:ascii="Arial" w:hAnsi="Arial" w:cs="Arial"/>
                <w:color w:val="000000" w:themeColor="text1"/>
                <w:sz w:val="20"/>
              </w:rPr>
              <w:t xml:space="preserve"> </w:t>
            </w:r>
            <w:r w:rsidR="003B5C53" w:rsidRPr="00DC3BDA">
              <w:rPr>
                <w:rFonts w:ascii="Arial" w:hAnsi="Arial"/>
                <w:color w:val="000000" w:themeColor="text1"/>
                <w:sz w:val="20"/>
              </w:rPr>
              <w:t>Bowel obstruction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59FC2B3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474" w:type="dxa"/>
            <w:tcBorders>
              <w:top w:val="nil"/>
              <w:bottom w:val="single" w:sz="4" w:space="0" w:color="auto"/>
            </w:tcBorders>
            <w:vAlign w:val="center"/>
          </w:tcPr>
          <w:p w14:paraId="3A12ED2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</w:tbl>
    <w:p w14:paraId="0D97047E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759400B5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 CRF returned and no reported progression at 4 years.</w:t>
      </w:r>
    </w:p>
    <w:p w14:paraId="49EC13AB" w14:textId="1540B9D7" w:rsidR="003B5C53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0B81906E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048E87D5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6AFDAEDF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212A9F91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RTOG = Radiation Therapy Oncology Group</w:t>
      </w:r>
    </w:p>
    <w:p w14:paraId="6F263915" w14:textId="77777777" w:rsidR="005A6BDC" w:rsidRPr="00DC3BDA" w:rsidRDefault="005A6BDC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00BB60F7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b/>
          <w:color w:val="000000" w:themeColor="text1"/>
          <w:sz w:val="22"/>
        </w:rPr>
        <w:br w:type="page"/>
      </w:r>
    </w:p>
    <w:p w14:paraId="2F838F0A" w14:textId="3F0DDE0B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  <w:r w:rsidRPr="00DC3BDA">
        <w:rPr>
          <w:rFonts w:ascii="Arial" w:hAnsi="Arial"/>
          <w:color w:val="000000" w:themeColor="text1"/>
          <w:sz w:val="22"/>
          <w:lang w:val="en-GB"/>
        </w:rPr>
        <w:lastRenderedPageBreak/>
        <w:t xml:space="preserve">Table </w:t>
      </w:r>
      <w:r w:rsidR="00445DA8">
        <w:rPr>
          <w:rFonts w:ascii="Arial" w:hAnsi="Arial" w:cs="Arial"/>
          <w:noProof w:val="0"/>
          <w:color w:val="000000" w:themeColor="text1"/>
          <w:sz w:val="22"/>
          <w:lang w:val="en-GB"/>
        </w:rPr>
        <w:t>I</w:t>
      </w:r>
      <w:r w:rsidRPr="00DC3BDA">
        <w:rPr>
          <w:rFonts w:ascii="Arial" w:hAnsi="Arial"/>
          <w:color w:val="000000" w:themeColor="text1"/>
          <w:sz w:val="22"/>
          <w:lang w:val="en-GB"/>
        </w:rPr>
        <w:t>: Grade 3-5 adverse events reported over entire time on trial, overall and for selected body systems (CTCA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27"/>
        <w:gridCol w:w="1633"/>
      </w:tblGrid>
      <w:tr w:rsidR="003B5C53" w:rsidRPr="00C87E3A" w14:paraId="63390196" w14:textId="77777777" w:rsidTr="00D816A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0585BE8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dy system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8CAADA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22746F0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1052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7D4427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550606A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992)</w:t>
            </w:r>
          </w:p>
        </w:tc>
      </w:tr>
      <w:tr w:rsidR="003B5C53" w:rsidRPr="00C87E3A" w14:paraId="52E51594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FED30D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Overal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F3615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458 (44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EAAC6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451 (45%)</w:t>
            </w:r>
          </w:p>
        </w:tc>
      </w:tr>
      <w:tr w:rsidR="003B5C53" w:rsidRPr="00C87E3A" w14:paraId="16891359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79BC16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Blood &amp; bone marrow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E31725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6 (5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FCE92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9 (5%)</w:t>
            </w:r>
          </w:p>
        </w:tc>
      </w:tr>
      <w:tr w:rsidR="003B5C53" w:rsidRPr="00C87E3A" w14:paraId="785E7720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3B80E2F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ardiovascular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704D42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6 (4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4C978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6 (6%)</w:t>
            </w:r>
          </w:p>
        </w:tc>
      </w:tr>
      <w:tr w:rsidR="003B5C53" w:rsidRPr="00C87E3A" w14:paraId="781E0321" w14:textId="77777777" w:rsidTr="00DC3BDA">
        <w:tc>
          <w:tcPr>
            <w:tcW w:w="3969" w:type="dxa"/>
            <w:vAlign w:val="center"/>
          </w:tcPr>
          <w:p w14:paraId="5B0CF957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Endocrine</w:t>
            </w:r>
          </w:p>
        </w:tc>
        <w:tc>
          <w:tcPr>
            <w:tcW w:w="1627" w:type="dxa"/>
            <w:vAlign w:val="center"/>
          </w:tcPr>
          <w:p w14:paraId="1BC65C0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60 (15%)</w:t>
            </w:r>
          </w:p>
        </w:tc>
        <w:tc>
          <w:tcPr>
            <w:tcW w:w="1633" w:type="dxa"/>
            <w:vAlign w:val="center"/>
          </w:tcPr>
          <w:p w14:paraId="23C5D8E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55 (16%)</w:t>
            </w:r>
          </w:p>
        </w:tc>
      </w:tr>
      <w:tr w:rsidR="003B5C53" w:rsidRPr="00C87E3A" w14:paraId="692C52CA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26B0F9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astrointestin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040C37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7 (4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5F981A0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2 (5%)</w:t>
            </w:r>
          </w:p>
        </w:tc>
      </w:tr>
      <w:tr w:rsidR="003B5C53" w:rsidRPr="00C87E3A" w14:paraId="624277E3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64710911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ener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F75AA6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7 (5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40178B2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3 (4%)</w:t>
            </w:r>
          </w:p>
        </w:tc>
      </w:tr>
      <w:tr w:rsidR="003B5C53" w:rsidRPr="00C87E3A" w14:paraId="49B1FA8D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2AFE310F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ab abnormalitie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74ACCE0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9 (5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2468207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8 (5%)</w:t>
            </w:r>
          </w:p>
        </w:tc>
      </w:tr>
      <w:tr w:rsidR="003B5C53" w:rsidRPr="00C87E3A" w14:paraId="6F42222A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E5C917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usculoskeletal &amp; connective tissu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0575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12 (11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03723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4 (10%)</w:t>
            </w:r>
          </w:p>
        </w:tc>
      </w:tr>
      <w:tr w:rsidR="003B5C53" w:rsidRPr="00C87E3A" w14:paraId="685FF693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59234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ena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6B2E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0 (5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EB065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2 (5%)</w:t>
            </w:r>
          </w:p>
        </w:tc>
      </w:tr>
    </w:tbl>
    <w:p w14:paraId="4483489C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7B854F07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/SAE CRF returned.</w:t>
      </w:r>
    </w:p>
    <w:p w14:paraId="4435AEE3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630DC2BC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21F49BF0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400F0068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1A8F74CB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RTOG = Radiation Therapy Oncology Group</w:t>
      </w:r>
    </w:p>
    <w:p w14:paraId="5A83114E" w14:textId="77777777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713BCB2E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b/>
          <w:color w:val="000000" w:themeColor="text1"/>
          <w:sz w:val="22"/>
        </w:rPr>
        <w:br w:type="page"/>
      </w:r>
    </w:p>
    <w:p w14:paraId="1DEE887E" w14:textId="4AC1E478" w:rsidR="003B5C53" w:rsidRPr="00DC3BDA" w:rsidRDefault="003B5C53" w:rsidP="00B47F28">
      <w:pPr>
        <w:suppressLineNumbers/>
        <w:spacing w:before="120" w:after="240" w:line="240" w:lineRule="auto"/>
        <w:ind w:left="1276" w:hanging="1276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b/>
          <w:color w:val="000000" w:themeColor="text1"/>
          <w:sz w:val="22"/>
        </w:rPr>
        <w:lastRenderedPageBreak/>
        <w:t xml:space="preserve">Table </w:t>
      </w:r>
      <w:r w:rsidR="00445DA8">
        <w:rPr>
          <w:rFonts w:ascii="Arial" w:hAnsi="Arial" w:cs="Arial"/>
          <w:b/>
          <w:iCs/>
          <w:color w:val="000000" w:themeColor="text1"/>
          <w:sz w:val="22"/>
          <w:szCs w:val="22"/>
        </w:rPr>
        <w:t>J</w:t>
      </w:r>
      <w:r w:rsidRPr="00DC3BDA">
        <w:rPr>
          <w:rFonts w:ascii="Arial" w:hAnsi="Arial"/>
          <w:b/>
          <w:color w:val="000000" w:themeColor="text1"/>
          <w:sz w:val="22"/>
        </w:rPr>
        <w:t>: Grade 3-5 adverse events reported at 2 years, overall and for selected body systems (CTCA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27"/>
        <w:gridCol w:w="1633"/>
      </w:tblGrid>
      <w:tr w:rsidR="003B5C53" w:rsidRPr="00C87E3A" w14:paraId="0CC73BC6" w14:textId="77777777" w:rsidTr="00D816A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A247D7D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dy system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4EEFED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7FB3ADE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320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22BC4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6E9CB48B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395)</w:t>
            </w:r>
          </w:p>
        </w:tc>
      </w:tr>
      <w:tr w:rsidR="003B5C53" w:rsidRPr="00C87E3A" w14:paraId="7E6C1BF6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4CD765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Overal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8F02DEF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52 (16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1F076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54 (14%)</w:t>
            </w:r>
          </w:p>
        </w:tc>
      </w:tr>
      <w:tr w:rsidR="003B5C53" w:rsidRPr="00C87E3A" w14:paraId="478EAC9A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799DE3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Blood &amp; bone marrow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8AAC82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CCA2C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458D0ED0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805BD9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ardiovascular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2506DC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9 (3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F110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 (1%)</w:t>
            </w:r>
          </w:p>
        </w:tc>
      </w:tr>
      <w:tr w:rsidR="003B5C53" w:rsidRPr="00C87E3A" w14:paraId="22AB3AA2" w14:textId="77777777" w:rsidTr="00DC3BDA">
        <w:tc>
          <w:tcPr>
            <w:tcW w:w="3969" w:type="dxa"/>
            <w:vAlign w:val="center"/>
          </w:tcPr>
          <w:p w14:paraId="4F7E102A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Endocrine</w:t>
            </w:r>
          </w:p>
        </w:tc>
        <w:tc>
          <w:tcPr>
            <w:tcW w:w="1627" w:type="dxa"/>
            <w:vAlign w:val="center"/>
          </w:tcPr>
          <w:p w14:paraId="323EFA7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2 (10%)</w:t>
            </w:r>
          </w:p>
        </w:tc>
        <w:tc>
          <w:tcPr>
            <w:tcW w:w="1633" w:type="dxa"/>
            <w:vAlign w:val="center"/>
          </w:tcPr>
          <w:p w14:paraId="351C8872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5 (9%)</w:t>
            </w:r>
          </w:p>
        </w:tc>
      </w:tr>
      <w:tr w:rsidR="003B5C53" w:rsidRPr="00C87E3A" w14:paraId="1AF052CF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DF51BB1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astrointestin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5F3409A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A640A6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</w:tr>
      <w:tr w:rsidR="003B5C53" w:rsidRPr="00C87E3A" w14:paraId="27659589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10A5A1EC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ener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3D41A29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1A075C1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</w:tr>
      <w:tr w:rsidR="003B5C53" w:rsidRPr="00C87E3A" w14:paraId="1AE2D57B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F2669CE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ab abnormalitie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7FB5F72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02D75BA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749A895D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2486B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usculoskeletal &amp; connective tissu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FBE7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 (1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4BB638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4 (1%)</w:t>
            </w:r>
          </w:p>
        </w:tc>
      </w:tr>
      <w:tr w:rsidR="003B5C53" w:rsidRPr="00C87E3A" w14:paraId="048ACFE0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949AE9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ena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7CCA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3 (1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435E71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1%)</w:t>
            </w:r>
          </w:p>
        </w:tc>
      </w:tr>
    </w:tbl>
    <w:p w14:paraId="5C55680A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53853327" w14:textId="3BAA04A6" w:rsidR="003B5C53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/SAE CRF returned and no reported progression at 2 years.</w:t>
      </w:r>
    </w:p>
    <w:p w14:paraId="048134AB" w14:textId="77777777" w:rsidR="005A6BDC" w:rsidRPr="00DC3BDA" w:rsidRDefault="005A6BDC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</w:p>
    <w:p w14:paraId="4D84EF4F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7FDD8CE7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717366A3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73356AA1" w14:textId="7AC40BDB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CTCAE = Common Terminology Criteria for Adverse Events</w:t>
      </w:r>
    </w:p>
    <w:p w14:paraId="3808521C" w14:textId="77777777" w:rsidR="003B5C53" w:rsidRPr="00DC3BDA" w:rsidRDefault="003B5C53" w:rsidP="00B47F28">
      <w:pPr>
        <w:pStyle w:val="ManualLabel"/>
        <w:suppressLineNumbers/>
        <w:rPr>
          <w:rFonts w:ascii="Arial" w:hAnsi="Arial"/>
          <w:color w:val="000000" w:themeColor="text1"/>
          <w:sz w:val="22"/>
          <w:lang w:val="en-GB"/>
        </w:rPr>
      </w:pPr>
    </w:p>
    <w:p w14:paraId="3242C813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b/>
          <w:color w:val="000000" w:themeColor="text1"/>
          <w:sz w:val="22"/>
        </w:rPr>
        <w:br w:type="page"/>
      </w:r>
    </w:p>
    <w:p w14:paraId="47025AD1" w14:textId="5F5CEEFE" w:rsidR="003B5C53" w:rsidRPr="00DC3BDA" w:rsidRDefault="003B5C53" w:rsidP="00B47F28">
      <w:pPr>
        <w:suppressLineNumbers/>
        <w:spacing w:before="120" w:after="240" w:line="240" w:lineRule="auto"/>
        <w:ind w:left="1134" w:hanging="1134"/>
        <w:rPr>
          <w:rFonts w:ascii="Arial" w:hAnsi="Arial"/>
          <w:b/>
          <w:color w:val="000000" w:themeColor="text1"/>
          <w:sz w:val="22"/>
        </w:rPr>
      </w:pPr>
      <w:r w:rsidRPr="00DC3BDA">
        <w:rPr>
          <w:rFonts w:ascii="Arial" w:hAnsi="Arial"/>
          <w:b/>
          <w:color w:val="000000" w:themeColor="text1"/>
          <w:sz w:val="22"/>
        </w:rPr>
        <w:lastRenderedPageBreak/>
        <w:t xml:space="preserve">Table </w:t>
      </w:r>
      <w:r w:rsidR="00445DA8">
        <w:rPr>
          <w:rFonts w:ascii="Arial" w:hAnsi="Arial" w:cs="Arial"/>
          <w:b/>
          <w:color w:val="000000" w:themeColor="text1"/>
          <w:sz w:val="22"/>
          <w:szCs w:val="22"/>
        </w:rPr>
        <w:t>K</w:t>
      </w:r>
      <w:r w:rsidRPr="00DC3BDA">
        <w:rPr>
          <w:rFonts w:ascii="Arial" w:hAnsi="Arial"/>
          <w:b/>
          <w:color w:val="000000" w:themeColor="text1"/>
          <w:sz w:val="22"/>
        </w:rPr>
        <w:t>: Grade 3-5 adverse events reported at 4 years, overall and for selected body systems (CTCAE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1627"/>
        <w:gridCol w:w="1633"/>
      </w:tblGrid>
      <w:tr w:rsidR="003B5C53" w:rsidRPr="00C87E3A" w14:paraId="7F31EDE9" w14:textId="77777777" w:rsidTr="00D816A3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BB47BF2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Body system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603C184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</w:t>
            </w:r>
          </w:p>
          <w:p w14:paraId="1923AD3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133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08B7C1D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SOC+RT</w:t>
            </w:r>
          </w:p>
          <w:p w14:paraId="0C9304F5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(n=225)</w:t>
            </w:r>
          </w:p>
        </w:tc>
      </w:tr>
      <w:tr w:rsidR="003B5C53" w:rsidRPr="00C87E3A" w14:paraId="72DBBC20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810BB7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Overal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6AB3FE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12 (9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C035C7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b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b/>
                <w:color w:val="000000" w:themeColor="text1"/>
                <w:sz w:val="20"/>
              </w:rPr>
              <w:t>29 (13%)</w:t>
            </w:r>
          </w:p>
        </w:tc>
      </w:tr>
      <w:tr w:rsidR="003B5C53" w:rsidRPr="00C87E3A" w14:paraId="58A64201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CD179A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Blood &amp; bone marrow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10F521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CC88BC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5454CA02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3EF28E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Cardiovascular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2EC3BC0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BBD32D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5 (2%)</w:t>
            </w:r>
          </w:p>
        </w:tc>
      </w:tr>
      <w:tr w:rsidR="003B5C53" w:rsidRPr="00C87E3A" w14:paraId="1EFF0117" w14:textId="77777777" w:rsidTr="00DC3BDA">
        <w:tc>
          <w:tcPr>
            <w:tcW w:w="3969" w:type="dxa"/>
            <w:vAlign w:val="center"/>
          </w:tcPr>
          <w:p w14:paraId="53D68F75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Endocrine</w:t>
            </w:r>
          </w:p>
        </w:tc>
        <w:tc>
          <w:tcPr>
            <w:tcW w:w="1627" w:type="dxa"/>
            <w:vAlign w:val="center"/>
          </w:tcPr>
          <w:p w14:paraId="694A687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0 (8%)</w:t>
            </w:r>
          </w:p>
        </w:tc>
        <w:tc>
          <w:tcPr>
            <w:tcW w:w="1633" w:type="dxa"/>
            <w:vAlign w:val="center"/>
          </w:tcPr>
          <w:p w14:paraId="6695E1A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0 (9%)</w:t>
            </w:r>
          </w:p>
        </w:tc>
      </w:tr>
      <w:tr w:rsidR="003B5C53" w:rsidRPr="00C87E3A" w14:paraId="69D04539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37D98A06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astrointestin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2F90EAA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65863C9D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3B8E3C50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75FC9503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General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75ED973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2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36CEEE06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5F1116C6" w14:textId="77777777" w:rsidTr="00DC3BDA"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5AACA4A0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Lab abnormalities</w:t>
            </w:r>
          </w:p>
        </w:tc>
        <w:tc>
          <w:tcPr>
            <w:tcW w:w="1627" w:type="dxa"/>
            <w:tcBorders>
              <w:bottom w:val="single" w:sz="4" w:space="0" w:color="auto"/>
            </w:tcBorders>
            <w:vAlign w:val="center"/>
          </w:tcPr>
          <w:p w14:paraId="2C34669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bottom w:val="single" w:sz="4" w:space="0" w:color="auto"/>
            </w:tcBorders>
            <w:vAlign w:val="center"/>
          </w:tcPr>
          <w:p w14:paraId="715182BA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</w:tr>
      <w:tr w:rsidR="003B5C53" w:rsidRPr="00C87E3A" w14:paraId="4493ACDD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A397DA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Musculoskeletal &amp; connective tissue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054B9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2 (2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4E3E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  <w:tr w:rsidR="003B5C53" w:rsidRPr="00C87E3A" w14:paraId="1BD9F688" w14:textId="77777777" w:rsidTr="00DC3BDA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B7C5D" w14:textId="77777777" w:rsidR="003B5C53" w:rsidRPr="00DC3BDA" w:rsidRDefault="003B5C53" w:rsidP="00B47F28">
            <w:pPr>
              <w:suppressLineNumbers/>
              <w:spacing w:before="20" w:after="20" w:line="240" w:lineRule="auto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Renal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EF313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0 (0%)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7FD9F9" w14:textId="77777777" w:rsidR="003B5C53" w:rsidRPr="00DC3BDA" w:rsidRDefault="003B5C53" w:rsidP="00B47F28">
            <w:pPr>
              <w:suppressLineNumbers/>
              <w:spacing w:before="20" w:after="20" w:line="240" w:lineRule="auto"/>
              <w:jc w:val="center"/>
              <w:rPr>
                <w:rFonts w:ascii="Arial" w:hAnsi="Arial"/>
                <w:color w:val="000000" w:themeColor="text1"/>
                <w:sz w:val="20"/>
              </w:rPr>
            </w:pPr>
            <w:r w:rsidRPr="00DC3BDA">
              <w:rPr>
                <w:rFonts w:ascii="Arial" w:hAnsi="Arial"/>
                <w:color w:val="000000" w:themeColor="text1"/>
                <w:sz w:val="20"/>
              </w:rPr>
              <w:t>1 (&lt;1%)</w:t>
            </w:r>
          </w:p>
        </w:tc>
      </w:tr>
    </w:tbl>
    <w:p w14:paraId="13D392E1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2"/>
        </w:rPr>
      </w:pPr>
    </w:p>
    <w:p w14:paraId="36B6828D" w14:textId="77777777" w:rsidR="003B5C53" w:rsidRPr="00DC3BDA" w:rsidRDefault="003B5C53" w:rsidP="00B47F28">
      <w:pPr>
        <w:suppressLineNumbers/>
        <w:spacing w:line="240" w:lineRule="auto"/>
        <w:rPr>
          <w:rFonts w:ascii="Arial" w:hAnsi="Arial"/>
          <w:color w:val="000000" w:themeColor="text1"/>
          <w:sz w:val="20"/>
        </w:rPr>
      </w:pPr>
      <w:r w:rsidRPr="00DC3BDA">
        <w:rPr>
          <w:rFonts w:ascii="Arial" w:hAnsi="Arial"/>
          <w:b/>
          <w:color w:val="000000" w:themeColor="text1"/>
          <w:sz w:val="20"/>
        </w:rPr>
        <w:t>Note:</w:t>
      </w:r>
      <w:r w:rsidRPr="00DC3BDA">
        <w:rPr>
          <w:rFonts w:ascii="Arial" w:hAnsi="Arial"/>
          <w:color w:val="000000" w:themeColor="text1"/>
          <w:sz w:val="20"/>
        </w:rPr>
        <w:t xml:space="preserve"> Treatment arms correspond to safety population; patients with ≥1 Follow-Up/SAE CRF returned and no reported progression at 4 years.</w:t>
      </w:r>
    </w:p>
    <w:p w14:paraId="431317E9" w14:textId="45723722" w:rsidR="00960659" w:rsidRPr="00B83244" w:rsidRDefault="00960659" w:rsidP="00B47F28">
      <w:pPr>
        <w:suppressLineNumbers/>
        <w:spacing w:line="240" w:lineRule="auto"/>
        <w:rPr>
          <w:rFonts w:ascii="Arial" w:hAnsi="Arial" w:cs="Arial"/>
          <w:color w:val="000000" w:themeColor="text1"/>
          <w:sz w:val="20"/>
        </w:rPr>
      </w:pPr>
    </w:p>
    <w:p w14:paraId="4AA6DE7E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b/>
          <w:color w:val="000000" w:themeColor="text1"/>
          <w:sz w:val="20"/>
        </w:rPr>
        <w:t>Key:</w:t>
      </w:r>
    </w:p>
    <w:p w14:paraId="7EB25BC4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SOC = standard-of-care</w:t>
      </w:r>
    </w:p>
    <w:p w14:paraId="1B7776CD" w14:textId="77777777" w:rsidR="005A6BDC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 w:rsidRPr="00B83244">
        <w:rPr>
          <w:rFonts w:ascii="Arial" w:hAnsi="Arial" w:cs="Arial"/>
          <w:color w:val="000000" w:themeColor="text1"/>
          <w:sz w:val="20"/>
        </w:rPr>
        <w:t>RT = radiotherapy to the prostate</w:t>
      </w:r>
    </w:p>
    <w:p w14:paraId="51154F0B" w14:textId="77777777" w:rsidR="005A6BDC" w:rsidRPr="00B83244" w:rsidRDefault="005A6BDC" w:rsidP="00B47F28">
      <w:pPr>
        <w:suppressLineNumbers/>
        <w:tabs>
          <w:tab w:val="left" w:pos="1843"/>
          <w:tab w:val="left" w:pos="2694"/>
        </w:tabs>
        <w:spacing w:line="240" w:lineRule="auto"/>
        <w:rPr>
          <w:rFonts w:ascii="Arial" w:hAnsi="Arial" w:cs="Arial"/>
          <w:color w:val="000000" w:themeColor="text1"/>
          <w:sz w:val="20"/>
        </w:rPr>
      </w:pPr>
      <w:r>
        <w:rPr>
          <w:rFonts w:ascii="Arial" w:hAnsi="Arial" w:cs="Arial"/>
          <w:color w:val="000000" w:themeColor="text1"/>
          <w:sz w:val="20"/>
        </w:rPr>
        <w:t>CTCAE = Common Terminology Criteria for Adverse Events</w:t>
      </w:r>
    </w:p>
    <w:p w14:paraId="43CCB243" w14:textId="5387EF27" w:rsidR="00960659" w:rsidRPr="00B83244" w:rsidRDefault="00960659" w:rsidP="00B47F28">
      <w:pPr>
        <w:pStyle w:val="ManualLabel"/>
        <w:suppressLineNumbers/>
        <w:rPr>
          <w:rFonts w:ascii="Arial" w:hAnsi="Arial" w:cs="Arial"/>
          <w:noProof w:val="0"/>
          <w:color w:val="000000" w:themeColor="text1"/>
          <w:sz w:val="22"/>
          <w:lang w:val="en-GB"/>
        </w:rPr>
      </w:pPr>
    </w:p>
    <w:p w14:paraId="20EE7E57" w14:textId="26CD9566" w:rsidR="00141A98" w:rsidRPr="00B83244" w:rsidRDefault="00141A98" w:rsidP="00B47F28">
      <w:pPr>
        <w:suppressLineNumbers/>
        <w:spacing w:line="240" w:lineRule="auto"/>
        <w:rPr>
          <w:rFonts w:ascii="Arial" w:hAnsi="Arial" w:cs="Arial"/>
          <w:b/>
          <w:iCs/>
          <w:color w:val="000000" w:themeColor="text1"/>
          <w:sz w:val="22"/>
          <w:szCs w:val="22"/>
        </w:rPr>
      </w:pPr>
    </w:p>
    <w:sectPr w:rsidR="00141A98" w:rsidRPr="00B83244" w:rsidSect="004D1B87">
      <w:footnotePr>
        <w:pos w:val="beneathText"/>
        <w:numFmt w:val="lowerLetter"/>
      </w:footnotePr>
      <w:pgSz w:w="11906" w:h="16838" w:code="9"/>
      <w:pgMar w:top="1418" w:right="1191" w:bottom="1797" w:left="119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861E3C" w14:textId="77777777" w:rsidR="001C4E4C" w:rsidRDefault="001C4E4C">
      <w:r>
        <w:separator/>
      </w:r>
    </w:p>
  </w:endnote>
  <w:endnote w:type="continuationSeparator" w:id="0">
    <w:p w14:paraId="51FF1892" w14:textId="77777777" w:rsidR="001C4E4C" w:rsidRDefault="001C4E4C">
      <w:r>
        <w:continuationSeparator/>
      </w:r>
    </w:p>
  </w:endnote>
  <w:endnote w:type="continuationNotice" w:id="1">
    <w:p w14:paraId="3B86DDA1" w14:textId="77777777" w:rsidR="001C4E4C" w:rsidRDefault="001C4E4C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ヒラギノ角ゴ Pro W3">
    <w:charset w:val="80"/>
    <w:family w:val="auto"/>
    <w:pitch w:val="variable"/>
    <w:sig w:usb0="00000001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C29120" w14:textId="1A7C6263" w:rsidR="007F5D6F" w:rsidRDefault="00B47F28" w:rsidP="007F5D6F">
    <w:pPr>
      <w:pStyle w:val="Footer"/>
      <w:tabs>
        <w:tab w:val="clear" w:pos="10206"/>
        <w:tab w:val="right" w:pos="9498"/>
      </w:tabs>
    </w:pPr>
    <w:r>
      <w:t>S1 Text</w:t>
    </w:r>
    <w:r w:rsidR="006B49D7">
      <w:t>: Supplementary tables</w:t>
    </w:r>
    <w:fldSimple w:instr=" COMMENTS   \* MERGEFORMAT "/>
    <w:r w:rsidR="007F5D6F">
      <w:tab/>
    </w:r>
    <w:r w:rsidR="007F5D6F">
      <w:fldChar w:fldCharType="begin"/>
    </w:r>
    <w:r w:rsidR="007F5D6F">
      <w:instrText xml:space="preserve"> PAGE   \* MERGEFORMAT </w:instrText>
    </w:r>
    <w:r w:rsidR="007F5D6F">
      <w:fldChar w:fldCharType="separate"/>
    </w:r>
    <w:r w:rsidR="007F5D6F">
      <w:t>1</w:t>
    </w:r>
    <w:r w:rsidR="007F5D6F">
      <w:rPr>
        <w:noProof/>
      </w:rPr>
      <w:fldChar w:fldCharType="end"/>
    </w:r>
    <w:r w:rsidR="007F5D6F">
      <w:rPr>
        <w:noProof/>
      </w:rPr>
      <w:t>/</w:t>
    </w:r>
    <w:r w:rsidR="007F5D6F">
      <w:rPr>
        <w:noProof/>
      </w:rPr>
      <w:fldChar w:fldCharType="begin"/>
    </w:r>
    <w:r w:rsidR="007F5D6F">
      <w:rPr>
        <w:noProof/>
      </w:rPr>
      <w:instrText xml:space="preserve"> NUMPAGES   \* MERGEFORMAT </w:instrText>
    </w:r>
    <w:r w:rsidR="007F5D6F">
      <w:rPr>
        <w:noProof/>
      </w:rPr>
      <w:fldChar w:fldCharType="separate"/>
    </w:r>
    <w:r w:rsidR="007F5D6F">
      <w:rPr>
        <w:noProof/>
      </w:rPr>
      <w:t>49</w:t>
    </w:r>
    <w:r w:rsidR="007F5D6F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E69BC5" w14:textId="77777777" w:rsidR="001C4E4C" w:rsidRDefault="001C4E4C">
      <w:r>
        <w:separator/>
      </w:r>
    </w:p>
  </w:footnote>
  <w:footnote w:type="continuationSeparator" w:id="0">
    <w:p w14:paraId="53EA6F1A" w14:textId="77777777" w:rsidR="001C4E4C" w:rsidRDefault="001C4E4C">
      <w:r>
        <w:continuationSeparator/>
      </w:r>
    </w:p>
  </w:footnote>
  <w:footnote w:type="continuationNotice" w:id="1">
    <w:p w14:paraId="3562E27E" w14:textId="77777777" w:rsidR="001C4E4C" w:rsidRDefault="001C4E4C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B541C4" w14:textId="7894C474" w:rsidR="0047378A" w:rsidRPr="001364C1" w:rsidRDefault="006B49D7" w:rsidP="00DE07DF">
    <w:pPr>
      <w:pStyle w:val="Header"/>
      <w:jc w:val="right"/>
    </w:pPr>
    <w:r>
      <w:t>Supplementary tabl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00EFCC" w14:textId="2D8AFB43" w:rsidR="0047378A" w:rsidRPr="001364C1" w:rsidRDefault="005323EA" w:rsidP="00DE07DF">
    <w:pPr>
      <w:pStyle w:val="Header"/>
      <w:jc w:val="right"/>
    </w:pPr>
    <w:r>
      <w:t>Supplementary table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9"/>
    <w:multiLevelType w:val="singleLevel"/>
    <w:tmpl w:val="6AEA045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4085012"/>
    <w:multiLevelType w:val="hybridMultilevel"/>
    <w:tmpl w:val="52A280E0"/>
    <w:lvl w:ilvl="0" w:tplc="9B741C84">
      <w:start w:val="1"/>
      <w:numFmt w:val="bullet"/>
      <w:pStyle w:val="Reports-Bulletpoin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05FB11B9"/>
    <w:multiLevelType w:val="hybridMultilevel"/>
    <w:tmpl w:val="A0D0E636"/>
    <w:lvl w:ilvl="0" w:tplc="BCBCEA66">
      <w:start w:val="1"/>
      <w:numFmt w:val="decimal"/>
      <w:pStyle w:val="StyleHeading1Left0cmHanging063cm"/>
      <w:lvlText w:val="%1."/>
      <w:lvlJc w:val="left"/>
      <w:pPr>
        <w:tabs>
          <w:tab w:val="num" w:pos="720"/>
        </w:tabs>
        <w:ind w:left="720" w:hanging="360"/>
      </w:pPr>
    </w:lvl>
    <w:lvl w:ilvl="1" w:tplc="40F44242">
      <w:start w:val="5"/>
      <w:numFmt w:val="decimal"/>
      <w:lvlText w:val="%2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DF103A3"/>
    <w:multiLevelType w:val="hybridMultilevel"/>
    <w:tmpl w:val="883A81C6"/>
    <w:lvl w:ilvl="0" w:tplc="DE4CCAFE">
      <w:start w:val="1"/>
      <w:numFmt w:val="decimal"/>
      <w:pStyle w:val="Actionpoint"/>
      <w:lvlText w:val="AP%1."/>
      <w:lvlJc w:val="left"/>
      <w:pPr>
        <w:ind w:left="720" w:hanging="360"/>
      </w:pPr>
      <w:rPr>
        <w:rFonts w:ascii="Calibri" w:hAnsi="Calibri" w:hint="default"/>
        <w:b/>
        <w:i w:val="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835DFD"/>
    <w:multiLevelType w:val="hybridMultilevel"/>
    <w:tmpl w:val="C0249F12"/>
    <w:lvl w:ilvl="0" w:tplc="FF3430AA">
      <w:start w:val="1"/>
      <w:numFmt w:val="decimal"/>
      <w:pStyle w:val="PTTableLabel"/>
      <w:lvlText w:val="Table %1:"/>
      <w:lvlJc w:val="left"/>
      <w:pPr>
        <w:ind w:left="360" w:hanging="360"/>
      </w:pPr>
      <w:rPr>
        <w:rFonts w:ascii="Verdana" w:hAnsi="Verdana" w:hint="default"/>
        <w:b/>
        <w:i w:val="0"/>
        <w:sz w:val="20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0FEE5442"/>
    <w:multiLevelType w:val="hybridMultilevel"/>
    <w:tmpl w:val="5588C1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6226A9"/>
    <w:multiLevelType w:val="hybridMultilevel"/>
    <w:tmpl w:val="97204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9EF160E"/>
    <w:multiLevelType w:val="hybridMultilevel"/>
    <w:tmpl w:val="50764DB0"/>
    <w:lvl w:ilvl="0" w:tplc="0E7AD274">
      <w:start w:val="1"/>
      <w:numFmt w:val="bullet"/>
      <w:pStyle w:val="BulletList"/>
      <w:lvlText w:val=""/>
      <w:lvlJc w:val="left"/>
      <w:pPr>
        <w:ind w:left="1077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79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1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3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5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7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9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1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37" w:hanging="360"/>
      </w:pPr>
      <w:rPr>
        <w:rFonts w:ascii="Wingdings" w:hAnsi="Wingdings" w:hint="default"/>
      </w:rPr>
    </w:lvl>
  </w:abstractNum>
  <w:abstractNum w:abstractNumId="8" w15:restartNumberingAfterBreak="0">
    <w:nsid w:val="1A3339C8"/>
    <w:multiLevelType w:val="multilevel"/>
    <w:tmpl w:val="0D500ABC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PTOutlineHeading3"/>
      <w:lvlText w:val="%1.%2.%3"/>
      <w:lvlJc w:val="left"/>
      <w:pPr>
        <w:ind w:left="720" w:hanging="720"/>
      </w:pPr>
    </w:lvl>
    <w:lvl w:ilvl="3">
      <w:start w:val="1"/>
      <w:numFmt w:val="upperLetter"/>
      <w:lvlText w:val="%1.%2.%3.%4"/>
      <w:lvlJc w:val="left"/>
      <w:pPr>
        <w:ind w:left="864" w:hanging="864"/>
      </w:pPr>
      <w:rPr>
        <w:rFonts w:ascii="Calibri" w:hAnsi="Calibri"/>
        <w:color w:val="365F91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9" w15:restartNumberingAfterBreak="0">
    <w:nsid w:val="25A84C7E"/>
    <w:multiLevelType w:val="hybridMultilevel"/>
    <w:tmpl w:val="97204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74D7F4B"/>
    <w:multiLevelType w:val="multilevel"/>
    <w:tmpl w:val="986AB2C4"/>
    <w:lvl w:ilvl="0">
      <w:start w:val="6"/>
      <w:numFmt w:val="decimal"/>
      <w:lvlText w:val="%1"/>
      <w:lvlJc w:val="left"/>
      <w:pPr>
        <w:ind w:left="675" w:hanging="67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Reports-Sectionlevel4"/>
      <w:lvlText w:val="%1.%2.%3.%4"/>
      <w:lvlJc w:val="left"/>
      <w:pPr>
        <w:ind w:left="1080" w:hanging="1080"/>
      </w:pPr>
      <w:rPr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2B5471B9"/>
    <w:multiLevelType w:val="hybridMultilevel"/>
    <w:tmpl w:val="F08CF594"/>
    <w:lvl w:ilvl="0" w:tplc="C2AE2CD8">
      <w:start w:val="2"/>
      <w:numFmt w:val="decimal"/>
      <w:pStyle w:val="Reports-TableLabel"/>
      <w:lvlText w:val="Table %1:"/>
      <w:lvlJc w:val="left"/>
      <w:pPr>
        <w:ind w:left="502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CEC1443"/>
    <w:multiLevelType w:val="multilevel"/>
    <w:tmpl w:val="1394595E"/>
    <w:lvl w:ilvl="0">
      <w:start w:val="1"/>
      <w:numFmt w:val="decimal"/>
      <w:pStyle w:val="ListingLevel1"/>
      <w:suff w:val="space"/>
      <w:lvlText w:val="%1)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pStyle w:val="ListingLevel2"/>
      <w:suff w:val="space"/>
      <w:lvlText w:val="(%2)"/>
      <w:lvlJc w:val="left"/>
      <w:pPr>
        <w:ind w:left="1227" w:hanging="887"/>
      </w:pPr>
      <w:rPr>
        <w:rFonts w:hint="default"/>
      </w:rPr>
    </w:lvl>
    <w:lvl w:ilvl="2">
      <w:start w:val="1"/>
      <w:numFmt w:val="bullet"/>
      <w:pStyle w:val="ListingLevel3"/>
      <w:lvlText w:val=""/>
      <w:lvlJc w:val="left"/>
      <w:pPr>
        <w:tabs>
          <w:tab w:val="num" w:pos="1060"/>
        </w:tabs>
        <w:ind w:left="1060" w:hanging="360"/>
      </w:pPr>
      <w:rPr>
        <w:rFonts w:ascii="Symbol" w:hAnsi="Symbol" w:hint="default"/>
        <w:color w:val="auto"/>
      </w:rPr>
    </w:lvl>
    <w:lvl w:ilvl="3">
      <w:start w:val="1"/>
      <w:numFmt w:val="decimal"/>
      <w:lvlText w:val="(%4)"/>
      <w:lvlJc w:val="left"/>
      <w:pPr>
        <w:tabs>
          <w:tab w:val="num" w:pos="1420"/>
        </w:tabs>
        <w:ind w:left="142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780"/>
        </w:tabs>
        <w:ind w:left="178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40"/>
        </w:tabs>
        <w:ind w:left="214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00"/>
        </w:tabs>
        <w:ind w:left="250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60"/>
        </w:tabs>
        <w:ind w:left="286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20"/>
        </w:tabs>
        <w:ind w:left="3220" w:hanging="360"/>
      </w:pPr>
      <w:rPr>
        <w:rFonts w:hint="default"/>
      </w:rPr>
    </w:lvl>
  </w:abstractNum>
  <w:abstractNum w:abstractNumId="13" w15:restartNumberingAfterBreak="0">
    <w:nsid w:val="306B2701"/>
    <w:multiLevelType w:val="hybridMultilevel"/>
    <w:tmpl w:val="9F2A8EC6"/>
    <w:lvl w:ilvl="0" w:tplc="5A62DE5E">
      <w:start w:val="1"/>
      <w:numFmt w:val="decimal"/>
      <w:pStyle w:val="PTFigureName"/>
      <w:lvlText w:val="Figure %1:"/>
      <w:lvlJc w:val="left"/>
      <w:pPr>
        <w:ind w:left="360" w:hanging="360"/>
      </w:pPr>
      <w:rPr>
        <w:rFonts w:ascii="Verdana" w:hAnsi="Verdana" w:hint="default"/>
        <w:b/>
        <w:i w:val="0"/>
        <w:sz w:val="18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25946DF"/>
    <w:multiLevelType w:val="hybridMultilevel"/>
    <w:tmpl w:val="4516AFF2"/>
    <w:lvl w:ilvl="0" w:tplc="A47CD720">
      <w:start w:val="1"/>
      <w:numFmt w:val="decimal"/>
      <w:pStyle w:val="tablelabel"/>
      <w:lvlText w:val="Table %1: "/>
      <w:lvlJc w:val="left"/>
      <w:pPr>
        <w:tabs>
          <w:tab w:val="num" w:pos="1440"/>
        </w:tabs>
        <w:ind w:left="0" w:firstLine="0"/>
      </w:pPr>
      <w:rPr>
        <w:rFonts w:ascii="Verdana" w:hAnsi="Verdana" w:hint="default"/>
        <w:b/>
        <w:i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92B6EB0"/>
    <w:multiLevelType w:val="multilevel"/>
    <w:tmpl w:val="E63400A2"/>
    <w:lvl w:ilvl="0">
      <w:start w:val="1"/>
      <w:numFmt w:val="decimal"/>
      <w:pStyle w:val="Heading1"/>
      <w:lvlText w:val="%1."/>
      <w:lvlJc w:val="left"/>
      <w:pPr>
        <w:tabs>
          <w:tab w:val="num" w:pos="510"/>
        </w:tabs>
        <w:ind w:left="510" w:hanging="51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224"/>
        </w:tabs>
        <w:ind w:left="12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368"/>
        </w:tabs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512"/>
        </w:tabs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656"/>
        </w:tabs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944"/>
        </w:tabs>
        <w:ind w:left="1944" w:hanging="1584"/>
      </w:pPr>
      <w:rPr>
        <w:rFonts w:hint="default"/>
      </w:rPr>
    </w:lvl>
  </w:abstractNum>
  <w:abstractNum w:abstractNumId="16" w15:restartNumberingAfterBreak="0">
    <w:nsid w:val="464D2B76"/>
    <w:multiLevelType w:val="hybridMultilevel"/>
    <w:tmpl w:val="09B496FE"/>
    <w:lvl w:ilvl="0" w:tplc="FEE08480">
      <w:start w:val="1"/>
      <w:numFmt w:val="decimal"/>
      <w:pStyle w:val="Reports-FigureLabel"/>
      <w:lvlText w:val="Figure %1:"/>
      <w:lvlJc w:val="left"/>
      <w:pPr>
        <w:ind w:left="720" w:hanging="360"/>
      </w:pPr>
      <w:rPr>
        <w:rFonts w:hint="default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  <w14:ligatures w14:val="none"/>
        <w14:numForm w14:val="default"/>
        <w14:numSpacing w14:val="default"/>
        <w14:stylisticSets/>
        <w14:cntxtAlts w14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9686CE7"/>
    <w:multiLevelType w:val="hybridMultilevel"/>
    <w:tmpl w:val="58705A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A81B71"/>
    <w:multiLevelType w:val="multilevel"/>
    <w:tmpl w:val="6A00DE9E"/>
    <w:styleLink w:val="Style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%4.1.1.1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58D3540B"/>
    <w:multiLevelType w:val="hybridMultilevel"/>
    <w:tmpl w:val="E7DEB8D2"/>
    <w:lvl w:ilvl="0" w:tplc="6B786B0A">
      <w:start w:val="1"/>
      <w:numFmt w:val="lowerRoman"/>
      <w:pStyle w:val="Reports-Bullettext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FB030A3"/>
    <w:multiLevelType w:val="hybridMultilevel"/>
    <w:tmpl w:val="12128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C861231"/>
    <w:multiLevelType w:val="hybridMultilevel"/>
    <w:tmpl w:val="2CB6C7F2"/>
    <w:lvl w:ilvl="0" w:tplc="8C4CDB74">
      <w:start w:val="1"/>
      <w:numFmt w:val="decimal"/>
      <w:pStyle w:val="Tablelabel0"/>
      <w:lvlText w:val="Table %1: "/>
      <w:lvlJc w:val="left"/>
      <w:pPr>
        <w:tabs>
          <w:tab w:val="num" w:pos="0"/>
        </w:tabs>
        <w:ind w:left="1134" w:hanging="1134"/>
      </w:pPr>
      <w:rPr>
        <w:rFonts w:ascii="Verdana" w:hAnsi="Verdana" w:hint="default"/>
        <w:b/>
        <w:i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 w15:restartNumberingAfterBreak="0">
    <w:nsid w:val="6DF529A5"/>
    <w:multiLevelType w:val="hybridMultilevel"/>
    <w:tmpl w:val="97204B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F3B709D"/>
    <w:multiLevelType w:val="hybridMultilevel"/>
    <w:tmpl w:val="F8D485C2"/>
    <w:lvl w:ilvl="0" w:tplc="C0F2777A">
      <w:start w:val="1"/>
      <w:numFmt w:val="decimal"/>
      <w:pStyle w:val="Figurelabel"/>
      <w:lvlText w:val="Figure %1: "/>
      <w:lvlJc w:val="left"/>
      <w:pPr>
        <w:tabs>
          <w:tab w:val="num" w:pos="1440"/>
        </w:tabs>
        <w:ind w:left="0" w:firstLine="0"/>
      </w:pPr>
      <w:rPr>
        <w:rFonts w:ascii="Verdana" w:hAnsi="Verdana" w:hint="default"/>
        <w:b/>
        <w:i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703B59A1"/>
    <w:multiLevelType w:val="multilevel"/>
    <w:tmpl w:val="1FC64EC8"/>
    <w:lvl w:ilvl="0">
      <w:start w:val="1"/>
      <w:numFmt w:val="decimal"/>
      <w:pStyle w:val="Header1"/>
      <w:lvlText w:val="%1"/>
      <w:lvlJc w:val="left"/>
      <w:pPr>
        <w:tabs>
          <w:tab w:val="num" w:pos="432"/>
        </w:tabs>
        <w:ind w:left="432" w:hanging="432"/>
      </w:p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</w:lvl>
  </w:abstractNum>
  <w:abstractNum w:abstractNumId="25" w15:restartNumberingAfterBreak="0">
    <w:nsid w:val="734020E9"/>
    <w:multiLevelType w:val="hybridMultilevel"/>
    <w:tmpl w:val="6636A5DE"/>
    <w:lvl w:ilvl="0" w:tplc="3670EEB6">
      <w:start w:val="1"/>
      <w:numFmt w:val="decimal"/>
      <w:pStyle w:val="PTBulletNumberList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9CD79C1"/>
    <w:multiLevelType w:val="multilevel"/>
    <w:tmpl w:val="CEE23D02"/>
    <w:styleLink w:val="Style1"/>
    <w:lvl w:ilvl="0">
      <w:start w:val="1"/>
      <w:numFmt w:val="decimal"/>
      <w:pStyle w:val="Reports-Sectionlevel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Reports-Sectionlevel2"/>
      <w:lvlText w:val="%1.%2"/>
      <w:lvlJc w:val="left"/>
      <w:pPr>
        <w:ind w:left="576" w:hanging="576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Reports-Sectionlevel3"/>
      <w:lvlText w:val="%1.%2.%3"/>
      <w:lvlJc w:val="left"/>
      <w:pPr>
        <w:ind w:left="720" w:hanging="720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upperLetter"/>
      <w:lvlText w:val="%1.%2.%3.%4"/>
      <w:lvlJc w:val="left"/>
      <w:pPr>
        <w:ind w:left="864" w:hanging="864"/>
      </w:pPr>
      <w:rPr>
        <w:rFonts w:ascii="Calibri" w:hAnsi="Calibri" w:hint="default"/>
        <w:color w:val="365F91"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7" w15:restartNumberingAfterBreak="0">
    <w:nsid w:val="7A0C75BD"/>
    <w:multiLevelType w:val="hybridMultilevel"/>
    <w:tmpl w:val="4986F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38619B"/>
    <w:multiLevelType w:val="multilevel"/>
    <w:tmpl w:val="95323B48"/>
    <w:lvl w:ilvl="0">
      <w:start w:val="1"/>
      <w:numFmt w:val="decimal"/>
      <w:pStyle w:val="PTOutline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PTOutline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24"/>
  </w:num>
  <w:num w:numId="2">
    <w:abstractNumId w:val="23"/>
  </w:num>
  <w:num w:numId="3">
    <w:abstractNumId w:val="14"/>
  </w:num>
  <w:num w:numId="4">
    <w:abstractNumId w:val="15"/>
  </w:num>
  <w:num w:numId="5">
    <w:abstractNumId w:val="12"/>
  </w:num>
  <w:num w:numId="6">
    <w:abstractNumId w:val="21"/>
  </w:num>
  <w:num w:numId="7">
    <w:abstractNumId w:val="3"/>
  </w:num>
  <w:num w:numId="8">
    <w:abstractNumId w:val="20"/>
  </w:num>
  <w:num w:numId="9">
    <w:abstractNumId w:val="27"/>
  </w:num>
  <w:num w:numId="10">
    <w:abstractNumId w:val="17"/>
  </w:num>
  <w:num w:numId="11">
    <w:abstractNumId w:val="25"/>
  </w:num>
  <w:num w:numId="12">
    <w:abstractNumId w:val="8"/>
    <w:lvlOverride w:ilvl="0">
      <w:lvl w:ilvl="0">
        <w:start w:val="1"/>
        <w:numFmt w:val="decimal"/>
        <w:lvlText w:val="%1"/>
        <w:lvlJc w:val="left"/>
        <w:pPr>
          <w:ind w:left="432" w:hanging="432"/>
        </w:pPr>
        <w:rPr>
          <w:rFonts w:cs="Times New Roman"/>
          <w:b/>
          <w:bCs w:val="0"/>
          <w:i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1">
      <w:lvl w:ilvl="1">
        <w:start w:val="1"/>
        <w:numFmt w:val="decimal"/>
        <w:lvlText w:val="%1.%2"/>
        <w:lvlJc w:val="left"/>
        <w:pPr>
          <w:ind w:left="1456" w:hanging="576"/>
        </w:pPr>
      </w:lvl>
    </w:lvlOverride>
    <w:lvlOverride w:ilvl="2">
      <w:lvl w:ilvl="2">
        <w:start w:val="1"/>
        <w:numFmt w:val="decimal"/>
        <w:pStyle w:val="PTOutlineHeading3"/>
        <w:lvlText w:val="%1.%2.%3"/>
        <w:lvlJc w:val="left"/>
        <w:pPr>
          <w:ind w:left="1160" w:hanging="720"/>
        </w:pPr>
        <w:rPr>
          <w:rFonts w:cs="Times New Roman"/>
          <w:b/>
          <w:bCs w:val="0"/>
          <w:i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  <w:lvlOverride w:ilvl="3">
      <w:lvl w:ilvl="3">
        <w:start w:val="1"/>
        <w:numFmt w:val="upperLetter"/>
        <w:lvlText w:val="%1.%2.%3.%4"/>
        <w:lvlJc w:val="left"/>
        <w:pPr>
          <w:ind w:left="864" w:hanging="864"/>
        </w:pPr>
        <w:rPr>
          <w:rFonts w:ascii="Calibri" w:hAnsi="Calibri"/>
          <w:color w:val="365F91"/>
          <w:sz w:val="22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</w:lvl>
    </w:lvlOverride>
  </w:num>
  <w:num w:numId="13">
    <w:abstractNumId w:val="13"/>
  </w:num>
  <w:num w:numId="14">
    <w:abstractNumId w:val="28"/>
  </w:num>
  <w:num w:numId="15">
    <w:abstractNumId w:val="7"/>
  </w:num>
  <w:num w:numId="16">
    <w:abstractNumId w:val="2"/>
    <w:lvlOverride w:ilvl="0">
      <w:startOverride w:val="1"/>
    </w:lvlOverride>
    <w:lvlOverride w:ilvl="1">
      <w:startOverride w:val="5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0"/>
  </w:num>
  <w:num w:numId="18">
    <w:abstractNumId w:val="19"/>
  </w:num>
  <w:num w:numId="19">
    <w:abstractNumId w:val="11"/>
  </w:num>
  <w:num w:numId="20">
    <w:abstractNumId w:val="4"/>
  </w:num>
  <w:num w:numId="21">
    <w:abstractNumId w:val="16"/>
  </w:num>
  <w:num w:numId="22">
    <w:abstractNumId w:val="1"/>
  </w:num>
  <w:num w:numId="23">
    <w:abstractNumId w:val="26"/>
    <w:lvlOverride w:ilvl="0">
      <w:lvl w:ilvl="0">
        <w:numFmt w:val="decimal"/>
        <w:pStyle w:val="Reports-Sectionlevel1"/>
        <w:lvlText w:val=""/>
        <w:lvlJc w:val="left"/>
      </w:lvl>
    </w:lvlOverride>
    <w:lvlOverride w:ilvl="1">
      <w:lvl w:ilvl="1">
        <w:start w:val="1"/>
        <w:numFmt w:val="decimal"/>
        <w:pStyle w:val="Reports-Sectionlevel2"/>
        <w:lvlText w:val="%1.%2"/>
        <w:lvlJc w:val="left"/>
        <w:pPr>
          <w:ind w:left="576" w:hanging="576"/>
        </w:pPr>
        <w:rPr>
          <w:rFonts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24">
    <w:abstractNumId w:val="18"/>
  </w:num>
  <w:num w:numId="25">
    <w:abstractNumId w:val="10"/>
  </w:num>
  <w:num w:numId="26">
    <w:abstractNumId w:val="4"/>
  </w:num>
  <w:num w:numId="27">
    <w:abstractNumId w:val="4"/>
  </w:num>
  <w:num w:numId="28">
    <w:abstractNumId w:val="26"/>
  </w:num>
  <w:num w:numId="29">
    <w:abstractNumId w:val="22"/>
  </w:num>
  <w:num w:numId="30">
    <w:abstractNumId w:val="17"/>
  </w:num>
  <w:num w:numId="31">
    <w:abstractNumId w:val="5"/>
  </w:num>
  <w:num w:numId="32">
    <w:abstractNumId w:val="26"/>
    <w:lvlOverride w:ilvl="0">
      <w:lvl w:ilvl="0">
        <w:numFmt w:val="decimal"/>
        <w:pStyle w:val="Reports-Sectionlevel1"/>
        <w:lvlText w:val=""/>
        <w:lvlJc w:val="left"/>
      </w:lvl>
    </w:lvlOverride>
    <w:lvlOverride w:ilvl="1">
      <w:lvl w:ilvl="1">
        <w:start w:val="1"/>
        <w:numFmt w:val="decimal"/>
        <w:pStyle w:val="Reports-Sectionlevel2"/>
        <w:lvlText w:val="%1.%2"/>
        <w:lvlJc w:val="left"/>
        <w:pPr>
          <w:ind w:left="576" w:hanging="576"/>
        </w:pPr>
        <w:rPr>
          <w:rFonts w:cs="Times New Roman"/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kern w:val="0"/>
          <w:position w:val="0"/>
          <w:u w:val="none"/>
          <w:effect w:val="none"/>
          <w:vertAlign w:val="baseline"/>
          <w:em w:val="none"/>
          <w:specVanish w:val="0"/>
          <w14:glow w14:rad="0">
            <w14:srgbClr w14:val="000000"/>
          </w14:glow>
          <w14:shadow w14:blurRad="0" w14:dist="0" w14:dir="0" w14:sx="0" w14:sy="0" w14:kx="0" w14:ky="0" w14:algn="none">
            <w14:srgbClr w14:val="000000"/>
          </w14:shadow>
          <w14:reflection w14:blurRad="0" w14:stA="0" w14:stPos="0" w14:endA="0" w14:endPos="0" w14:dist="0" w14:dir="0" w14:fadeDir="0" w14:sx="0" w14:sy="0" w14:kx="0" w14:ky="0" w14:algn="none"/>
          <w14:textOutline w14:w="0" w14:cap="rnd" w14:cmpd="sng" w14:algn="ctr">
            <w14:noFill/>
            <w14:prstDash w14:val="solid"/>
            <w14:bevel/>
          </w14:textOutline>
          <w14:scene3d>
            <w14:camera w14:prst="orthographicFront"/>
            <w14:lightRig w14:rig="threePt" w14:dir="t">
              <w14:rot w14:lat="0" w14:lon="0" w14:rev="0"/>
            </w14:lightRig>
          </w14:scene3d>
          <w14:props3d w14:extrusionH="0" w14:contourW="0" w14:prstMaterial="none"/>
          <w14:ligatures w14:val="none"/>
          <w14:numForm w14:val="default"/>
          <w14:numSpacing w14:val="default"/>
          <w14:stylisticSets/>
          <w14:cntxtAlts w14:val="0"/>
        </w:rPr>
      </w:lvl>
    </w:lvlOverride>
  </w:num>
  <w:num w:numId="33">
    <w:abstractNumId w:val="6"/>
  </w:num>
  <w:num w:numId="34">
    <w:abstractNumId w:val="9"/>
  </w:num>
  <w:numIdMacAtCleanup w:val="2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activeWritingStyle w:appName="MSWord" w:lang="da-DK" w:vendorID="64" w:dllVersion="4096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noPunctuationKerning/>
  <w:characterSpacingControl w:val="doNotCompress"/>
  <w:hdrShapeDefaults>
    <o:shapedefaults v:ext="edit" spidmax="2050"/>
  </w:hdrShapeDefaults>
  <w:footnotePr>
    <w:pos w:val="beneathText"/>
    <w:numFmt w:val="lowerLetter"/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Verdana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9d2ap20wxfvxueeratpv2rn9ex0fpvxp2d5&quot;&gt;STAMPEDE-M1RT_LTFU-manuscript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/record-ids&gt;&lt;/item&gt;&lt;/Libraries&gt;"/>
    <w:docVar w:name="REFMGR.InstantFormat" w:val="&lt;InstantFormat&gt;&lt;Enabled&gt;0&lt;/Enabled&gt;&lt;ScanUnformatted&gt;1&lt;/ScanUnformatted&gt;&lt;ScanChanges&gt;1&lt;/ScanChanges&gt;&lt;/InstantFormat&gt;"/>
    <w:docVar w:name="RMDatabase" w:val="H:\Work_in_progress\STAMPEDE\Methods_paper\methodology_references.rmd"/>
    <w:docVar w:name="RMDelimEnd" w:val="}"/>
    <w:docVar w:name="RMDelimStart" w:val="{"/>
    <w:docVar w:name="RMRefListBookmark" w:val="RMRefList_STAMPEDE_MAMS_paper_v20_tracke"/>
    <w:docVar w:name="RMSetupInfo" w:val="39433A5C50726F6772616D2046696C65735C5265666572656E6365204D616E616765722031305C5374796C65735C56616E636F757665722E6F730A5245464552454E4345530101000A00000011000000307D78007D000000F140570000000000D486EA738CF41200307D7800020000000000000000000000010001000100012800010002292000020001000C547265627563686574204D5308000000000000000000000001000000000000B10410B986480A01000000A8DB1200A8DA120024DB12000100000028DB1200"/>
  </w:docVars>
  <w:rsids>
    <w:rsidRoot w:val="00C4307C"/>
    <w:rsid w:val="000003CF"/>
    <w:rsid w:val="000005E0"/>
    <w:rsid w:val="0000259F"/>
    <w:rsid w:val="00004124"/>
    <w:rsid w:val="0000685D"/>
    <w:rsid w:val="00006B97"/>
    <w:rsid w:val="00010688"/>
    <w:rsid w:val="000106D4"/>
    <w:rsid w:val="00014200"/>
    <w:rsid w:val="000149F3"/>
    <w:rsid w:val="00014A48"/>
    <w:rsid w:val="000150A2"/>
    <w:rsid w:val="00015398"/>
    <w:rsid w:val="00015E3E"/>
    <w:rsid w:val="000163CF"/>
    <w:rsid w:val="00016DFF"/>
    <w:rsid w:val="00017DB1"/>
    <w:rsid w:val="0002077E"/>
    <w:rsid w:val="000209EA"/>
    <w:rsid w:val="00020A70"/>
    <w:rsid w:val="00020B8B"/>
    <w:rsid w:val="000215DD"/>
    <w:rsid w:val="00021834"/>
    <w:rsid w:val="00021C46"/>
    <w:rsid w:val="00022B1F"/>
    <w:rsid w:val="00023101"/>
    <w:rsid w:val="00023C01"/>
    <w:rsid w:val="00025793"/>
    <w:rsid w:val="000259B8"/>
    <w:rsid w:val="0002758F"/>
    <w:rsid w:val="0002781A"/>
    <w:rsid w:val="00030B85"/>
    <w:rsid w:val="00031374"/>
    <w:rsid w:val="00033450"/>
    <w:rsid w:val="000338EF"/>
    <w:rsid w:val="000348DD"/>
    <w:rsid w:val="00034BAB"/>
    <w:rsid w:val="0003557C"/>
    <w:rsid w:val="00035D0B"/>
    <w:rsid w:val="000400A1"/>
    <w:rsid w:val="000402CA"/>
    <w:rsid w:val="000416B3"/>
    <w:rsid w:val="00045887"/>
    <w:rsid w:val="00046357"/>
    <w:rsid w:val="000463AE"/>
    <w:rsid w:val="00047186"/>
    <w:rsid w:val="00047B91"/>
    <w:rsid w:val="00050B54"/>
    <w:rsid w:val="00051171"/>
    <w:rsid w:val="00053E80"/>
    <w:rsid w:val="00055A39"/>
    <w:rsid w:val="00055EEF"/>
    <w:rsid w:val="0005600C"/>
    <w:rsid w:val="00056027"/>
    <w:rsid w:val="00062362"/>
    <w:rsid w:val="00064822"/>
    <w:rsid w:val="00064B8E"/>
    <w:rsid w:val="0006519D"/>
    <w:rsid w:val="00065AAF"/>
    <w:rsid w:val="0006623B"/>
    <w:rsid w:val="00067A36"/>
    <w:rsid w:val="0007236C"/>
    <w:rsid w:val="00076088"/>
    <w:rsid w:val="00076CD5"/>
    <w:rsid w:val="0007743E"/>
    <w:rsid w:val="00077D06"/>
    <w:rsid w:val="00080483"/>
    <w:rsid w:val="000815E6"/>
    <w:rsid w:val="000855C1"/>
    <w:rsid w:val="0008567F"/>
    <w:rsid w:val="00087CD9"/>
    <w:rsid w:val="00092DC6"/>
    <w:rsid w:val="00093C99"/>
    <w:rsid w:val="000942C1"/>
    <w:rsid w:val="000943C8"/>
    <w:rsid w:val="00095587"/>
    <w:rsid w:val="00096344"/>
    <w:rsid w:val="00097632"/>
    <w:rsid w:val="000A20D0"/>
    <w:rsid w:val="000A25FF"/>
    <w:rsid w:val="000A4B88"/>
    <w:rsid w:val="000A5539"/>
    <w:rsid w:val="000A70FD"/>
    <w:rsid w:val="000A731B"/>
    <w:rsid w:val="000B3428"/>
    <w:rsid w:val="000B500B"/>
    <w:rsid w:val="000C0846"/>
    <w:rsid w:val="000C1961"/>
    <w:rsid w:val="000C1B0A"/>
    <w:rsid w:val="000C1C99"/>
    <w:rsid w:val="000C228D"/>
    <w:rsid w:val="000C325F"/>
    <w:rsid w:val="000C539B"/>
    <w:rsid w:val="000C6639"/>
    <w:rsid w:val="000C697C"/>
    <w:rsid w:val="000C744C"/>
    <w:rsid w:val="000C7ABF"/>
    <w:rsid w:val="000D18ED"/>
    <w:rsid w:val="000D1D69"/>
    <w:rsid w:val="000D2CE9"/>
    <w:rsid w:val="000D30C1"/>
    <w:rsid w:val="000D41DA"/>
    <w:rsid w:val="000D48AD"/>
    <w:rsid w:val="000D638A"/>
    <w:rsid w:val="000D6454"/>
    <w:rsid w:val="000D6568"/>
    <w:rsid w:val="000D70CC"/>
    <w:rsid w:val="000D7336"/>
    <w:rsid w:val="000E0612"/>
    <w:rsid w:val="000E1273"/>
    <w:rsid w:val="000E3AE9"/>
    <w:rsid w:val="000E4352"/>
    <w:rsid w:val="000E5A70"/>
    <w:rsid w:val="000E7DFB"/>
    <w:rsid w:val="000F1956"/>
    <w:rsid w:val="000F3312"/>
    <w:rsid w:val="000F37FF"/>
    <w:rsid w:val="000F4161"/>
    <w:rsid w:val="000F42F4"/>
    <w:rsid w:val="000F5C1F"/>
    <w:rsid w:val="000F5D52"/>
    <w:rsid w:val="000F64E7"/>
    <w:rsid w:val="000F6D42"/>
    <w:rsid w:val="001015A1"/>
    <w:rsid w:val="00101BE0"/>
    <w:rsid w:val="001023E9"/>
    <w:rsid w:val="00102AEB"/>
    <w:rsid w:val="00102BC7"/>
    <w:rsid w:val="001030F5"/>
    <w:rsid w:val="001044B9"/>
    <w:rsid w:val="001057BA"/>
    <w:rsid w:val="001076A8"/>
    <w:rsid w:val="00110977"/>
    <w:rsid w:val="00110ED5"/>
    <w:rsid w:val="00112071"/>
    <w:rsid w:val="00112599"/>
    <w:rsid w:val="001127F2"/>
    <w:rsid w:val="00112955"/>
    <w:rsid w:val="001149C6"/>
    <w:rsid w:val="00115282"/>
    <w:rsid w:val="00124A01"/>
    <w:rsid w:val="001251DF"/>
    <w:rsid w:val="00125EC4"/>
    <w:rsid w:val="00126EFD"/>
    <w:rsid w:val="00130BD8"/>
    <w:rsid w:val="00131D23"/>
    <w:rsid w:val="00131E21"/>
    <w:rsid w:val="00131EAF"/>
    <w:rsid w:val="00132CB2"/>
    <w:rsid w:val="00133B86"/>
    <w:rsid w:val="00133BF1"/>
    <w:rsid w:val="0013630E"/>
    <w:rsid w:val="001366B2"/>
    <w:rsid w:val="00137C0F"/>
    <w:rsid w:val="0014108A"/>
    <w:rsid w:val="00141797"/>
    <w:rsid w:val="0014183E"/>
    <w:rsid w:val="00141A98"/>
    <w:rsid w:val="001432BC"/>
    <w:rsid w:val="0014413A"/>
    <w:rsid w:val="00144590"/>
    <w:rsid w:val="00144E3E"/>
    <w:rsid w:val="00144E42"/>
    <w:rsid w:val="0015010F"/>
    <w:rsid w:val="001504F1"/>
    <w:rsid w:val="0015413F"/>
    <w:rsid w:val="00154427"/>
    <w:rsid w:val="00161688"/>
    <w:rsid w:val="00163A46"/>
    <w:rsid w:val="00164493"/>
    <w:rsid w:val="001644BA"/>
    <w:rsid w:val="001644D6"/>
    <w:rsid w:val="00165C1E"/>
    <w:rsid w:val="00165EF2"/>
    <w:rsid w:val="00166361"/>
    <w:rsid w:val="00167402"/>
    <w:rsid w:val="00167739"/>
    <w:rsid w:val="0017043F"/>
    <w:rsid w:val="00170506"/>
    <w:rsid w:val="00171DF4"/>
    <w:rsid w:val="0017355E"/>
    <w:rsid w:val="00173C29"/>
    <w:rsid w:val="00173F05"/>
    <w:rsid w:val="00175663"/>
    <w:rsid w:val="00175789"/>
    <w:rsid w:val="00176C25"/>
    <w:rsid w:val="001773D5"/>
    <w:rsid w:val="00177A7B"/>
    <w:rsid w:val="00177E70"/>
    <w:rsid w:val="001809DA"/>
    <w:rsid w:val="00182818"/>
    <w:rsid w:val="001848D0"/>
    <w:rsid w:val="00185665"/>
    <w:rsid w:val="0018795A"/>
    <w:rsid w:val="00191331"/>
    <w:rsid w:val="0019581B"/>
    <w:rsid w:val="00195C51"/>
    <w:rsid w:val="00196C3E"/>
    <w:rsid w:val="001A08A5"/>
    <w:rsid w:val="001A1B20"/>
    <w:rsid w:val="001A2EA5"/>
    <w:rsid w:val="001A3D0F"/>
    <w:rsid w:val="001A533B"/>
    <w:rsid w:val="001A75A6"/>
    <w:rsid w:val="001B054A"/>
    <w:rsid w:val="001B264E"/>
    <w:rsid w:val="001B42C4"/>
    <w:rsid w:val="001B6357"/>
    <w:rsid w:val="001B6C5B"/>
    <w:rsid w:val="001B796E"/>
    <w:rsid w:val="001C0618"/>
    <w:rsid w:val="001C2690"/>
    <w:rsid w:val="001C4A41"/>
    <w:rsid w:val="001C4E4C"/>
    <w:rsid w:val="001D002E"/>
    <w:rsid w:val="001D0510"/>
    <w:rsid w:val="001D0649"/>
    <w:rsid w:val="001D0BD0"/>
    <w:rsid w:val="001D0D4D"/>
    <w:rsid w:val="001D1921"/>
    <w:rsid w:val="001D1E93"/>
    <w:rsid w:val="001D2ED7"/>
    <w:rsid w:val="001D2FFE"/>
    <w:rsid w:val="001D5BE2"/>
    <w:rsid w:val="001D6E9F"/>
    <w:rsid w:val="001D7454"/>
    <w:rsid w:val="001D7A21"/>
    <w:rsid w:val="001E028A"/>
    <w:rsid w:val="001E17D0"/>
    <w:rsid w:val="001E1C47"/>
    <w:rsid w:val="001E2E29"/>
    <w:rsid w:val="001E4AAA"/>
    <w:rsid w:val="001E723E"/>
    <w:rsid w:val="001F0771"/>
    <w:rsid w:val="001F0F41"/>
    <w:rsid w:val="001F10B8"/>
    <w:rsid w:val="001F192B"/>
    <w:rsid w:val="001F269F"/>
    <w:rsid w:val="001F3570"/>
    <w:rsid w:val="001F3D74"/>
    <w:rsid w:val="001F4360"/>
    <w:rsid w:val="001F43AE"/>
    <w:rsid w:val="001F6986"/>
    <w:rsid w:val="001F6D6C"/>
    <w:rsid w:val="002001DC"/>
    <w:rsid w:val="00202B23"/>
    <w:rsid w:val="00202EF7"/>
    <w:rsid w:val="002033E6"/>
    <w:rsid w:val="00203E03"/>
    <w:rsid w:val="00205C94"/>
    <w:rsid w:val="00205DF0"/>
    <w:rsid w:val="00207055"/>
    <w:rsid w:val="002075FD"/>
    <w:rsid w:val="0021198D"/>
    <w:rsid w:val="00212B51"/>
    <w:rsid w:val="00212C1A"/>
    <w:rsid w:val="00213106"/>
    <w:rsid w:val="0021355C"/>
    <w:rsid w:val="002165E8"/>
    <w:rsid w:val="00217967"/>
    <w:rsid w:val="00220051"/>
    <w:rsid w:val="00221590"/>
    <w:rsid w:val="00221CC7"/>
    <w:rsid w:val="00223169"/>
    <w:rsid w:val="002248D6"/>
    <w:rsid w:val="00224E2E"/>
    <w:rsid w:val="0022540E"/>
    <w:rsid w:val="00225930"/>
    <w:rsid w:val="00226528"/>
    <w:rsid w:val="0022738F"/>
    <w:rsid w:val="002278E6"/>
    <w:rsid w:val="002318E9"/>
    <w:rsid w:val="00231CD1"/>
    <w:rsid w:val="00232736"/>
    <w:rsid w:val="002333D2"/>
    <w:rsid w:val="002337BA"/>
    <w:rsid w:val="00234671"/>
    <w:rsid w:val="0023623B"/>
    <w:rsid w:val="002367CE"/>
    <w:rsid w:val="00237291"/>
    <w:rsid w:val="002379A0"/>
    <w:rsid w:val="0024087F"/>
    <w:rsid w:val="00243CAF"/>
    <w:rsid w:val="00243DD9"/>
    <w:rsid w:val="00250609"/>
    <w:rsid w:val="00251366"/>
    <w:rsid w:val="00253B06"/>
    <w:rsid w:val="00253B27"/>
    <w:rsid w:val="0025485E"/>
    <w:rsid w:val="00254FF6"/>
    <w:rsid w:val="00255A06"/>
    <w:rsid w:val="00256722"/>
    <w:rsid w:val="00256F65"/>
    <w:rsid w:val="00257164"/>
    <w:rsid w:val="002573B7"/>
    <w:rsid w:val="0025758E"/>
    <w:rsid w:val="00257964"/>
    <w:rsid w:val="00261245"/>
    <w:rsid w:val="002640D3"/>
    <w:rsid w:val="0026473D"/>
    <w:rsid w:val="00264977"/>
    <w:rsid w:val="00265FC8"/>
    <w:rsid w:val="00266DB5"/>
    <w:rsid w:val="00266FBE"/>
    <w:rsid w:val="0026767E"/>
    <w:rsid w:val="002679E1"/>
    <w:rsid w:val="00267BBC"/>
    <w:rsid w:val="00270497"/>
    <w:rsid w:val="00270CD3"/>
    <w:rsid w:val="002760B8"/>
    <w:rsid w:val="002760E7"/>
    <w:rsid w:val="00277BEC"/>
    <w:rsid w:val="0028274A"/>
    <w:rsid w:val="00283145"/>
    <w:rsid w:val="00284C01"/>
    <w:rsid w:val="0028734C"/>
    <w:rsid w:val="002876C7"/>
    <w:rsid w:val="00287C86"/>
    <w:rsid w:val="00287E97"/>
    <w:rsid w:val="0029115D"/>
    <w:rsid w:val="0029158B"/>
    <w:rsid w:val="002941FB"/>
    <w:rsid w:val="002943E4"/>
    <w:rsid w:val="002965C8"/>
    <w:rsid w:val="00297197"/>
    <w:rsid w:val="002979F9"/>
    <w:rsid w:val="002A02FA"/>
    <w:rsid w:val="002A2057"/>
    <w:rsid w:val="002A2A07"/>
    <w:rsid w:val="002A6155"/>
    <w:rsid w:val="002A6BFC"/>
    <w:rsid w:val="002A71EC"/>
    <w:rsid w:val="002A720E"/>
    <w:rsid w:val="002A7CBF"/>
    <w:rsid w:val="002B0249"/>
    <w:rsid w:val="002B08C3"/>
    <w:rsid w:val="002B26CD"/>
    <w:rsid w:val="002B28F4"/>
    <w:rsid w:val="002B2C0C"/>
    <w:rsid w:val="002B4B23"/>
    <w:rsid w:val="002B5574"/>
    <w:rsid w:val="002B5A87"/>
    <w:rsid w:val="002B5D08"/>
    <w:rsid w:val="002C1378"/>
    <w:rsid w:val="002C2988"/>
    <w:rsid w:val="002C405D"/>
    <w:rsid w:val="002C40D8"/>
    <w:rsid w:val="002C4256"/>
    <w:rsid w:val="002C564E"/>
    <w:rsid w:val="002C6189"/>
    <w:rsid w:val="002C6529"/>
    <w:rsid w:val="002C6748"/>
    <w:rsid w:val="002C7AB4"/>
    <w:rsid w:val="002D1A98"/>
    <w:rsid w:val="002D3220"/>
    <w:rsid w:val="002D35DA"/>
    <w:rsid w:val="002D4B39"/>
    <w:rsid w:val="002D5B9B"/>
    <w:rsid w:val="002D6A69"/>
    <w:rsid w:val="002D73B3"/>
    <w:rsid w:val="002E16C9"/>
    <w:rsid w:val="002E1754"/>
    <w:rsid w:val="002E22A1"/>
    <w:rsid w:val="002E419D"/>
    <w:rsid w:val="002E4C97"/>
    <w:rsid w:val="002E5543"/>
    <w:rsid w:val="002E5A01"/>
    <w:rsid w:val="002E5B17"/>
    <w:rsid w:val="002E5B34"/>
    <w:rsid w:val="002E6F39"/>
    <w:rsid w:val="002F0F43"/>
    <w:rsid w:val="002F157A"/>
    <w:rsid w:val="002F3BBD"/>
    <w:rsid w:val="002F3BE9"/>
    <w:rsid w:val="002F518A"/>
    <w:rsid w:val="002F5D29"/>
    <w:rsid w:val="00300D4F"/>
    <w:rsid w:val="00301698"/>
    <w:rsid w:val="00301E86"/>
    <w:rsid w:val="00303195"/>
    <w:rsid w:val="0030545C"/>
    <w:rsid w:val="00305473"/>
    <w:rsid w:val="00306741"/>
    <w:rsid w:val="00307A5C"/>
    <w:rsid w:val="00311723"/>
    <w:rsid w:val="003125AE"/>
    <w:rsid w:val="003125D6"/>
    <w:rsid w:val="00313289"/>
    <w:rsid w:val="0031636E"/>
    <w:rsid w:val="00317641"/>
    <w:rsid w:val="00320384"/>
    <w:rsid w:val="00323C8F"/>
    <w:rsid w:val="00324F30"/>
    <w:rsid w:val="003258AC"/>
    <w:rsid w:val="00325F42"/>
    <w:rsid w:val="00326CB8"/>
    <w:rsid w:val="00327023"/>
    <w:rsid w:val="00330184"/>
    <w:rsid w:val="00331561"/>
    <w:rsid w:val="00331E40"/>
    <w:rsid w:val="003352CE"/>
    <w:rsid w:val="00335B0F"/>
    <w:rsid w:val="00337164"/>
    <w:rsid w:val="003404A7"/>
    <w:rsid w:val="0034086C"/>
    <w:rsid w:val="00341B6D"/>
    <w:rsid w:val="00341B9E"/>
    <w:rsid w:val="00343E56"/>
    <w:rsid w:val="00345AE8"/>
    <w:rsid w:val="00345F76"/>
    <w:rsid w:val="003465D8"/>
    <w:rsid w:val="00346811"/>
    <w:rsid w:val="00346E92"/>
    <w:rsid w:val="00350F94"/>
    <w:rsid w:val="003532F5"/>
    <w:rsid w:val="00354E75"/>
    <w:rsid w:val="0035591B"/>
    <w:rsid w:val="00357896"/>
    <w:rsid w:val="00360174"/>
    <w:rsid w:val="00360A25"/>
    <w:rsid w:val="00361E63"/>
    <w:rsid w:val="00361F51"/>
    <w:rsid w:val="00364FB6"/>
    <w:rsid w:val="003669D4"/>
    <w:rsid w:val="0037179D"/>
    <w:rsid w:val="00373A98"/>
    <w:rsid w:val="00374B79"/>
    <w:rsid w:val="00377422"/>
    <w:rsid w:val="00380139"/>
    <w:rsid w:val="003804C4"/>
    <w:rsid w:val="00381159"/>
    <w:rsid w:val="00385C18"/>
    <w:rsid w:val="00390B0A"/>
    <w:rsid w:val="00390D52"/>
    <w:rsid w:val="00391AAB"/>
    <w:rsid w:val="00392452"/>
    <w:rsid w:val="00392597"/>
    <w:rsid w:val="00392D37"/>
    <w:rsid w:val="0039413E"/>
    <w:rsid w:val="00394512"/>
    <w:rsid w:val="003953AD"/>
    <w:rsid w:val="003960BD"/>
    <w:rsid w:val="0039617A"/>
    <w:rsid w:val="003A0C14"/>
    <w:rsid w:val="003A15F9"/>
    <w:rsid w:val="003A27FD"/>
    <w:rsid w:val="003A29E5"/>
    <w:rsid w:val="003A2C4D"/>
    <w:rsid w:val="003A3227"/>
    <w:rsid w:val="003A3584"/>
    <w:rsid w:val="003A3BB2"/>
    <w:rsid w:val="003A532A"/>
    <w:rsid w:val="003A5346"/>
    <w:rsid w:val="003A5CA2"/>
    <w:rsid w:val="003A62A2"/>
    <w:rsid w:val="003A6A09"/>
    <w:rsid w:val="003A6D31"/>
    <w:rsid w:val="003B1234"/>
    <w:rsid w:val="003B3486"/>
    <w:rsid w:val="003B5C53"/>
    <w:rsid w:val="003B5D4F"/>
    <w:rsid w:val="003B68BF"/>
    <w:rsid w:val="003B78C7"/>
    <w:rsid w:val="003C072B"/>
    <w:rsid w:val="003C12B6"/>
    <w:rsid w:val="003C1E1B"/>
    <w:rsid w:val="003C2020"/>
    <w:rsid w:val="003C21BC"/>
    <w:rsid w:val="003C2227"/>
    <w:rsid w:val="003C50DF"/>
    <w:rsid w:val="003C535E"/>
    <w:rsid w:val="003C6FE7"/>
    <w:rsid w:val="003C71BA"/>
    <w:rsid w:val="003C74A4"/>
    <w:rsid w:val="003C77CE"/>
    <w:rsid w:val="003D105F"/>
    <w:rsid w:val="003D18B0"/>
    <w:rsid w:val="003D1D8E"/>
    <w:rsid w:val="003D1DF5"/>
    <w:rsid w:val="003D21E1"/>
    <w:rsid w:val="003D29DD"/>
    <w:rsid w:val="003D2B6A"/>
    <w:rsid w:val="003D3E7E"/>
    <w:rsid w:val="003D447F"/>
    <w:rsid w:val="003D464C"/>
    <w:rsid w:val="003D50FF"/>
    <w:rsid w:val="003D6FDE"/>
    <w:rsid w:val="003E163D"/>
    <w:rsid w:val="003E2168"/>
    <w:rsid w:val="003E4BD4"/>
    <w:rsid w:val="003E552F"/>
    <w:rsid w:val="003E686C"/>
    <w:rsid w:val="003E763B"/>
    <w:rsid w:val="003E76E3"/>
    <w:rsid w:val="003E7FDC"/>
    <w:rsid w:val="003F0CB6"/>
    <w:rsid w:val="003F19EA"/>
    <w:rsid w:val="003F1FA6"/>
    <w:rsid w:val="003F60E0"/>
    <w:rsid w:val="00400D22"/>
    <w:rsid w:val="00402069"/>
    <w:rsid w:val="00403092"/>
    <w:rsid w:val="004040E7"/>
    <w:rsid w:val="00404372"/>
    <w:rsid w:val="00404381"/>
    <w:rsid w:val="004045AF"/>
    <w:rsid w:val="00405EDB"/>
    <w:rsid w:val="0040637E"/>
    <w:rsid w:val="00407A68"/>
    <w:rsid w:val="00410949"/>
    <w:rsid w:val="00413B52"/>
    <w:rsid w:val="00415877"/>
    <w:rsid w:val="00415AE4"/>
    <w:rsid w:val="00416D39"/>
    <w:rsid w:val="00420251"/>
    <w:rsid w:val="00420E2B"/>
    <w:rsid w:val="00422C80"/>
    <w:rsid w:val="00424D9B"/>
    <w:rsid w:val="00425091"/>
    <w:rsid w:val="004256DD"/>
    <w:rsid w:val="00432948"/>
    <w:rsid w:val="00433383"/>
    <w:rsid w:val="004339A8"/>
    <w:rsid w:val="0043426F"/>
    <w:rsid w:val="0043476F"/>
    <w:rsid w:val="00436F2B"/>
    <w:rsid w:val="00437EA8"/>
    <w:rsid w:val="004407E2"/>
    <w:rsid w:val="00440B26"/>
    <w:rsid w:val="0044218C"/>
    <w:rsid w:val="004433CC"/>
    <w:rsid w:val="004443CA"/>
    <w:rsid w:val="00444AE0"/>
    <w:rsid w:val="00445A31"/>
    <w:rsid w:val="00445DA8"/>
    <w:rsid w:val="00446F01"/>
    <w:rsid w:val="00447C87"/>
    <w:rsid w:val="004510DA"/>
    <w:rsid w:val="004529B8"/>
    <w:rsid w:val="00452EDE"/>
    <w:rsid w:val="004571B2"/>
    <w:rsid w:val="00460DCB"/>
    <w:rsid w:val="00460E58"/>
    <w:rsid w:val="00461CF8"/>
    <w:rsid w:val="00462F2D"/>
    <w:rsid w:val="00463DDD"/>
    <w:rsid w:val="00465521"/>
    <w:rsid w:val="00466395"/>
    <w:rsid w:val="00467496"/>
    <w:rsid w:val="0047003D"/>
    <w:rsid w:val="0047126C"/>
    <w:rsid w:val="0047378A"/>
    <w:rsid w:val="0047548F"/>
    <w:rsid w:val="004769AF"/>
    <w:rsid w:val="004771E9"/>
    <w:rsid w:val="004774EE"/>
    <w:rsid w:val="0047758F"/>
    <w:rsid w:val="00477D91"/>
    <w:rsid w:val="004811F7"/>
    <w:rsid w:val="00482541"/>
    <w:rsid w:val="004826C6"/>
    <w:rsid w:val="00483699"/>
    <w:rsid w:val="00484E9E"/>
    <w:rsid w:val="00485F04"/>
    <w:rsid w:val="0048607B"/>
    <w:rsid w:val="004864CE"/>
    <w:rsid w:val="00487826"/>
    <w:rsid w:val="00491600"/>
    <w:rsid w:val="00491CD5"/>
    <w:rsid w:val="0049220B"/>
    <w:rsid w:val="00495BF4"/>
    <w:rsid w:val="004A0CC1"/>
    <w:rsid w:val="004A0D1A"/>
    <w:rsid w:val="004A1459"/>
    <w:rsid w:val="004A1AF0"/>
    <w:rsid w:val="004A36BF"/>
    <w:rsid w:val="004A467F"/>
    <w:rsid w:val="004A4A61"/>
    <w:rsid w:val="004A572E"/>
    <w:rsid w:val="004A590A"/>
    <w:rsid w:val="004B037D"/>
    <w:rsid w:val="004B04A3"/>
    <w:rsid w:val="004B084E"/>
    <w:rsid w:val="004B0C95"/>
    <w:rsid w:val="004B215F"/>
    <w:rsid w:val="004B2F6F"/>
    <w:rsid w:val="004B3524"/>
    <w:rsid w:val="004B48F8"/>
    <w:rsid w:val="004B5525"/>
    <w:rsid w:val="004B69C5"/>
    <w:rsid w:val="004C03CB"/>
    <w:rsid w:val="004C1EA0"/>
    <w:rsid w:val="004C3282"/>
    <w:rsid w:val="004C32BB"/>
    <w:rsid w:val="004C35DC"/>
    <w:rsid w:val="004C3F50"/>
    <w:rsid w:val="004C41C3"/>
    <w:rsid w:val="004C4B08"/>
    <w:rsid w:val="004C6F93"/>
    <w:rsid w:val="004D1525"/>
    <w:rsid w:val="004D1B87"/>
    <w:rsid w:val="004D288F"/>
    <w:rsid w:val="004D363A"/>
    <w:rsid w:val="004D520F"/>
    <w:rsid w:val="004E0679"/>
    <w:rsid w:val="004E0978"/>
    <w:rsid w:val="004E13EF"/>
    <w:rsid w:val="004E3A84"/>
    <w:rsid w:val="004E3BC7"/>
    <w:rsid w:val="004E526D"/>
    <w:rsid w:val="004F004E"/>
    <w:rsid w:val="004F1AB7"/>
    <w:rsid w:val="004F2FDA"/>
    <w:rsid w:val="004F405B"/>
    <w:rsid w:val="004F4DDC"/>
    <w:rsid w:val="004F540C"/>
    <w:rsid w:val="004F592C"/>
    <w:rsid w:val="004F6604"/>
    <w:rsid w:val="004F6924"/>
    <w:rsid w:val="005004E7"/>
    <w:rsid w:val="005015AA"/>
    <w:rsid w:val="005017C1"/>
    <w:rsid w:val="005054F8"/>
    <w:rsid w:val="00506F6C"/>
    <w:rsid w:val="00510CF0"/>
    <w:rsid w:val="00512C3B"/>
    <w:rsid w:val="00513E97"/>
    <w:rsid w:val="005166C5"/>
    <w:rsid w:val="00521C56"/>
    <w:rsid w:val="00523218"/>
    <w:rsid w:val="005237CE"/>
    <w:rsid w:val="005238E5"/>
    <w:rsid w:val="00523A38"/>
    <w:rsid w:val="005241D4"/>
    <w:rsid w:val="005256EB"/>
    <w:rsid w:val="00525D80"/>
    <w:rsid w:val="0052621D"/>
    <w:rsid w:val="005264A1"/>
    <w:rsid w:val="00526BFC"/>
    <w:rsid w:val="0052754A"/>
    <w:rsid w:val="00531617"/>
    <w:rsid w:val="005323EA"/>
    <w:rsid w:val="00532BF2"/>
    <w:rsid w:val="00533509"/>
    <w:rsid w:val="0053424A"/>
    <w:rsid w:val="0053647F"/>
    <w:rsid w:val="005406C3"/>
    <w:rsid w:val="00540A1E"/>
    <w:rsid w:val="00542130"/>
    <w:rsid w:val="00542B6A"/>
    <w:rsid w:val="00543972"/>
    <w:rsid w:val="0054413E"/>
    <w:rsid w:val="00544FE2"/>
    <w:rsid w:val="00550301"/>
    <w:rsid w:val="00553ABB"/>
    <w:rsid w:val="00557501"/>
    <w:rsid w:val="00557D2C"/>
    <w:rsid w:val="005602C7"/>
    <w:rsid w:val="00561227"/>
    <w:rsid w:val="00562591"/>
    <w:rsid w:val="00562E40"/>
    <w:rsid w:val="00563020"/>
    <w:rsid w:val="005667CE"/>
    <w:rsid w:val="00567524"/>
    <w:rsid w:val="00567972"/>
    <w:rsid w:val="00571BEC"/>
    <w:rsid w:val="00571E16"/>
    <w:rsid w:val="00572F28"/>
    <w:rsid w:val="0057342D"/>
    <w:rsid w:val="00573C67"/>
    <w:rsid w:val="00573E28"/>
    <w:rsid w:val="005740DD"/>
    <w:rsid w:val="0057431F"/>
    <w:rsid w:val="00574E63"/>
    <w:rsid w:val="0057547C"/>
    <w:rsid w:val="005760CA"/>
    <w:rsid w:val="00577A9F"/>
    <w:rsid w:val="00577F52"/>
    <w:rsid w:val="005803C8"/>
    <w:rsid w:val="0058046E"/>
    <w:rsid w:val="00581153"/>
    <w:rsid w:val="0058136B"/>
    <w:rsid w:val="00582163"/>
    <w:rsid w:val="00582510"/>
    <w:rsid w:val="005838C0"/>
    <w:rsid w:val="005850DD"/>
    <w:rsid w:val="005856B7"/>
    <w:rsid w:val="0058644F"/>
    <w:rsid w:val="005879CD"/>
    <w:rsid w:val="00587A26"/>
    <w:rsid w:val="00591F32"/>
    <w:rsid w:val="00592C0A"/>
    <w:rsid w:val="00592C2D"/>
    <w:rsid w:val="00592E35"/>
    <w:rsid w:val="00593A83"/>
    <w:rsid w:val="00595167"/>
    <w:rsid w:val="0059676C"/>
    <w:rsid w:val="005A0060"/>
    <w:rsid w:val="005A09B0"/>
    <w:rsid w:val="005A1DE4"/>
    <w:rsid w:val="005A274E"/>
    <w:rsid w:val="005A28B6"/>
    <w:rsid w:val="005A42D0"/>
    <w:rsid w:val="005A5067"/>
    <w:rsid w:val="005A6BDC"/>
    <w:rsid w:val="005B03ED"/>
    <w:rsid w:val="005B0A8D"/>
    <w:rsid w:val="005B2CB2"/>
    <w:rsid w:val="005B2D50"/>
    <w:rsid w:val="005B46D7"/>
    <w:rsid w:val="005B4C45"/>
    <w:rsid w:val="005B5079"/>
    <w:rsid w:val="005B50D1"/>
    <w:rsid w:val="005B610C"/>
    <w:rsid w:val="005C1152"/>
    <w:rsid w:val="005C1238"/>
    <w:rsid w:val="005C1283"/>
    <w:rsid w:val="005C3082"/>
    <w:rsid w:val="005C704E"/>
    <w:rsid w:val="005C73A4"/>
    <w:rsid w:val="005C7C13"/>
    <w:rsid w:val="005D0431"/>
    <w:rsid w:val="005D1689"/>
    <w:rsid w:val="005D203E"/>
    <w:rsid w:val="005D255E"/>
    <w:rsid w:val="005D2680"/>
    <w:rsid w:val="005D4522"/>
    <w:rsid w:val="005D53C0"/>
    <w:rsid w:val="005D6885"/>
    <w:rsid w:val="005D69B9"/>
    <w:rsid w:val="005D6B07"/>
    <w:rsid w:val="005E29E1"/>
    <w:rsid w:val="005E2CCC"/>
    <w:rsid w:val="005E2F76"/>
    <w:rsid w:val="005E3247"/>
    <w:rsid w:val="005E36D5"/>
    <w:rsid w:val="005E5377"/>
    <w:rsid w:val="005E67B6"/>
    <w:rsid w:val="005E7F64"/>
    <w:rsid w:val="005F1242"/>
    <w:rsid w:val="005F1762"/>
    <w:rsid w:val="005F191F"/>
    <w:rsid w:val="005F1A50"/>
    <w:rsid w:val="005F3936"/>
    <w:rsid w:val="005F3DB0"/>
    <w:rsid w:val="005F4A99"/>
    <w:rsid w:val="005F5B84"/>
    <w:rsid w:val="005F5BF8"/>
    <w:rsid w:val="005F7758"/>
    <w:rsid w:val="0060034E"/>
    <w:rsid w:val="00601A8F"/>
    <w:rsid w:val="0060401C"/>
    <w:rsid w:val="006045E5"/>
    <w:rsid w:val="00604714"/>
    <w:rsid w:val="006048FD"/>
    <w:rsid w:val="006054FA"/>
    <w:rsid w:val="006103DF"/>
    <w:rsid w:val="00610D3E"/>
    <w:rsid w:val="00611937"/>
    <w:rsid w:val="00611F92"/>
    <w:rsid w:val="0061243A"/>
    <w:rsid w:val="00614FA8"/>
    <w:rsid w:val="006158C3"/>
    <w:rsid w:val="00615C7D"/>
    <w:rsid w:val="00616176"/>
    <w:rsid w:val="00616816"/>
    <w:rsid w:val="00616A1F"/>
    <w:rsid w:val="00617885"/>
    <w:rsid w:val="00617F32"/>
    <w:rsid w:val="00621285"/>
    <w:rsid w:val="00622769"/>
    <w:rsid w:val="0062368F"/>
    <w:rsid w:val="006254B1"/>
    <w:rsid w:val="0062584D"/>
    <w:rsid w:val="00627E70"/>
    <w:rsid w:val="00630C0B"/>
    <w:rsid w:val="006316DF"/>
    <w:rsid w:val="00632140"/>
    <w:rsid w:val="0063712E"/>
    <w:rsid w:val="00637770"/>
    <w:rsid w:val="00641D40"/>
    <w:rsid w:val="00642B3F"/>
    <w:rsid w:val="00645460"/>
    <w:rsid w:val="00645B55"/>
    <w:rsid w:val="00645BE6"/>
    <w:rsid w:val="00647817"/>
    <w:rsid w:val="00650583"/>
    <w:rsid w:val="00650DD0"/>
    <w:rsid w:val="00651A71"/>
    <w:rsid w:val="00653843"/>
    <w:rsid w:val="006541F5"/>
    <w:rsid w:val="00655B52"/>
    <w:rsid w:val="00657A17"/>
    <w:rsid w:val="0066055A"/>
    <w:rsid w:val="006618B1"/>
    <w:rsid w:val="0066238E"/>
    <w:rsid w:val="0066258F"/>
    <w:rsid w:val="00663091"/>
    <w:rsid w:val="00664267"/>
    <w:rsid w:val="00664588"/>
    <w:rsid w:val="00664727"/>
    <w:rsid w:val="00665552"/>
    <w:rsid w:val="00665869"/>
    <w:rsid w:val="00666E56"/>
    <w:rsid w:val="006707E4"/>
    <w:rsid w:val="00670B15"/>
    <w:rsid w:val="00673BC0"/>
    <w:rsid w:val="00674D9A"/>
    <w:rsid w:val="00674E8D"/>
    <w:rsid w:val="006753A5"/>
    <w:rsid w:val="006777BA"/>
    <w:rsid w:val="00681EF0"/>
    <w:rsid w:val="0068462B"/>
    <w:rsid w:val="00685D88"/>
    <w:rsid w:val="00687A59"/>
    <w:rsid w:val="00687B78"/>
    <w:rsid w:val="00690486"/>
    <w:rsid w:val="0069102A"/>
    <w:rsid w:val="006911D0"/>
    <w:rsid w:val="006932F4"/>
    <w:rsid w:val="006939E8"/>
    <w:rsid w:val="0069431F"/>
    <w:rsid w:val="006947E2"/>
    <w:rsid w:val="0069543F"/>
    <w:rsid w:val="0069563A"/>
    <w:rsid w:val="0069595D"/>
    <w:rsid w:val="006967B1"/>
    <w:rsid w:val="00696958"/>
    <w:rsid w:val="006A2FC3"/>
    <w:rsid w:val="006A4602"/>
    <w:rsid w:val="006A63A6"/>
    <w:rsid w:val="006A7F6C"/>
    <w:rsid w:val="006B0376"/>
    <w:rsid w:val="006B192C"/>
    <w:rsid w:val="006B49D7"/>
    <w:rsid w:val="006B5C62"/>
    <w:rsid w:val="006B7129"/>
    <w:rsid w:val="006C0676"/>
    <w:rsid w:val="006C0D1F"/>
    <w:rsid w:val="006C127F"/>
    <w:rsid w:val="006C1807"/>
    <w:rsid w:val="006C4630"/>
    <w:rsid w:val="006C4CFC"/>
    <w:rsid w:val="006C5EB5"/>
    <w:rsid w:val="006C634D"/>
    <w:rsid w:val="006C7910"/>
    <w:rsid w:val="006C7F71"/>
    <w:rsid w:val="006D0DDF"/>
    <w:rsid w:val="006D0ED8"/>
    <w:rsid w:val="006D2D39"/>
    <w:rsid w:val="006D411F"/>
    <w:rsid w:val="006D4628"/>
    <w:rsid w:val="006D6370"/>
    <w:rsid w:val="006E0C9E"/>
    <w:rsid w:val="006E1F1A"/>
    <w:rsid w:val="006E22FA"/>
    <w:rsid w:val="006E24DC"/>
    <w:rsid w:val="006E2803"/>
    <w:rsid w:val="006E3338"/>
    <w:rsid w:val="006E4662"/>
    <w:rsid w:val="006E4B8F"/>
    <w:rsid w:val="006E566F"/>
    <w:rsid w:val="006E7B32"/>
    <w:rsid w:val="006F1217"/>
    <w:rsid w:val="006F15E5"/>
    <w:rsid w:val="006F1781"/>
    <w:rsid w:val="006F2582"/>
    <w:rsid w:val="006F25FD"/>
    <w:rsid w:val="006F2C9C"/>
    <w:rsid w:val="006F5351"/>
    <w:rsid w:val="006F612D"/>
    <w:rsid w:val="00700A0A"/>
    <w:rsid w:val="00702F63"/>
    <w:rsid w:val="00704F8E"/>
    <w:rsid w:val="00705E28"/>
    <w:rsid w:val="007079C6"/>
    <w:rsid w:val="00707E36"/>
    <w:rsid w:val="00711DDA"/>
    <w:rsid w:val="00711E92"/>
    <w:rsid w:val="0071279A"/>
    <w:rsid w:val="00713495"/>
    <w:rsid w:val="0071460B"/>
    <w:rsid w:val="007147B4"/>
    <w:rsid w:val="0071572E"/>
    <w:rsid w:val="0071766E"/>
    <w:rsid w:val="00717D81"/>
    <w:rsid w:val="00720DDA"/>
    <w:rsid w:val="00720E5C"/>
    <w:rsid w:val="00721B86"/>
    <w:rsid w:val="007223CF"/>
    <w:rsid w:val="00722C9A"/>
    <w:rsid w:val="007248FA"/>
    <w:rsid w:val="00724A0D"/>
    <w:rsid w:val="00724AE5"/>
    <w:rsid w:val="00725E4B"/>
    <w:rsid w:val="0072647F"/>
    <w:rsid w:val="00727113"/>
    <w:rsid w:val="007274A5"/>
    <w:rsid w:val="007317DF"/>
    <w:rsid w:val="00732B2D"/>
    <w:rsid w:val="00733152"/>
    <w:rsid w:val="007348CA"/>
    <w:rsid w:val="0073491B"/>
    <w:rsid w:val="00735B03"/>
    <w:rsid w:val="007366A5"/>
    <w:rsid w:val="00740FD6"/>
    <w:rsid w:val="007413BD"/>
    <w:rsid w:val="007425DF"/>
    <w:rsid w:val="00742817"/>
    <w:rsid w:val="00742819"/>
    <w:rsid w:val="0074378E"/>
    <w:rsid w:val="00743A4C"/>
    <w:rsid w:val="00744F87"/>
    <w:rsid w:val="0074547F"/>
    <w:rsid w:val="00750566"/>
    <w:rsid w:val="00752E0C"/>
    <w:rsid w:val="00753380"/>
    <w:rsid w:val="00753387"/>
    <w:rsid w:val="007542C6"/>
    <w:rsid w:val="00754C77"/>
    <w:rsid w:val="00755701"/>
    <w:rsid w:val="0075671B"/>
    <w:rsid w:val="00760E57"/>
    <w:rsid w:val="00763556"/>
    <w:rsid w:val="0076400E"/>
    <w:rsid w:val="00764090"/>
    <w:rsid w:val="007648B4"/>
    <w:rsid w:val="00764F68"/>
    <w:rsid w:val="007656D3"/>
    <w:rsid w:val="007657D5"/>
    <w:rsid w:val="00765D81"/>
    <w:rsid w:val="007741F3"/>
    <w:rsid w:val="007745D1"/>
    <w:rsid w:val="00775FF6"/>
    <w:rsid w:val="00776CEA"/>
    <w:rsid w:val="0077761E"/>
    <w:rsid w:val="0078125F"/>
    <w:rsid w:val="00783093"/>
    <w:rsid w:val="007839BA"/>
    <w:rsid w:val="00783A9E"/>
    <w:rsid w:val="007840A2"/>
    <w:rsid w:val="007870B0"/>
    <w:rsid w:val="007904A9"/>
    <w:rsid w:val="007909B8"/>
    <w:rsid w:val="00790BDD"/>
    <w:rsid w:val="00792201"/>
    <w:rsid w:val="00794056"/>
    <w:rsid w:val="0079448D"/>
    <w:rsid w:val="007948B9"/>
    <w:rsid w:val="00796E4E"/>
    <w:rsid w:val="007A1855"/>
    <w:rsid w:val="007A3BF0"/>
    <w:rsid w:val="007A440D"/>
    <w:rsid w:val="007A5034"/>
    <w:rsid w:val="007A5080"/>
    <w:rsid w:val="007A589E"/>
    <w:rsid w:val="007A5D98"/>
    <w:rsid w:val="007A6B78"/>
    <w:rsid w:val="007B05FE"/>
    <w:rsid w:val="007B27FE"/>
    <w:rsid w:val="007B3BD2"/>
    <w:rsid w:val="007B5D00"/>
    <w:rsid w:val="007B5DF3"/>
    <w:rsid w:val="007B62EA"/>
    <w:rsid w:val="007B7163"/>
    <w:rsid w:val="007B7BA7"/>
    <w:rsid w:val="007C0E21"/>
    <w:rsid w:val="007C1AA2"/>
    <w:rsid w:val="007C222C"/>
    <w:rsid w:val="007C23CE"/>
    <w:rsid w:val="007C2A87"/>
    <w:rsid w:val="007C5945"/>
    <w:rsid w:val="007C5E5D"/>
    <w:rsid w:val="007D119C"/>
    <w:rsid w:val="007D2AD1"/>
    <w:rsid w:val="007D39A3"/>
    <w:rsid w:val="007D3D11"/>
    <w:rsid w:val="007D43CA"/>
    <w:rsid w:val="007D728C"/>
    <w:rsid w:val="007D72FA"/>
    <w:rsid w:val="007E0139"/>
    <w:rsid w:val="007E2CA7"/>
    <w:rsid w:val="007E3C9A"/>
    <w:rsid w:val="007E479E"/>
    <w:rsid w:val="007E560E"/>
    <w:rsid w:val="007E795D"/>
    <w:rsid w:val="007F2520"/>
    <w:rsid w:val="007F2756"/>
    <w:rsid w:val="007F440D"/>
    <w:rsid w:val="007F4609"/>
    <w:rsid w:val="007F4E15"/>
    <w:rsid w:val="007F4E79"/>
    <w:rsid w:val="007F5D6F"/>
    <w:rsid w:val="007F666B"/>
    <w:rsid w:val="007F79D1"/>
    <w:rsid w:val="007F7D6D"/>
    <w:rsid w:val="008008ED"/>
    <w:rsid w:val="0080132F"/>
    <w:rsid w:val="00801597"/>
    <w:rsid w:val="008016CE"/>
    <w:rsid w:val="00801D2D"/>
    <w:rsid w:val="00803798"/>
    <w:rsid w:val="00805791"/>
    <w:rsid w:val="008073B9"/>
    <w:rsid w:val="008105D5"/>
    <w:rsid w:val="00812299"/>
    <w:rsid w:val="00814C9F"/>
    <w:rsid w:val="00816598"/>
    <w:rsid w:val="008166FB"/>
    <w:rsid w:val="00817627"/>
    <w:rsid w:val="0081782D"/>
    <w:rsid w:val="00817BF0"/>
    <w:rsid w:val="00817EEF"/>
    <w:rsid w:val="00820A5C"/>
    <w:rsid w:val="00823F9E"/>
    <w:rsid w:val="00826084"/>
    <w:rsid w:val="0082700D"/>
    <w:rsid w:val="008277A4"/>
    <w:rsid w:val="008277AB"/>
    <w:rsid w:val="00827A00"/>
    <w:rsid w:val="00827E91"/>
    <w:rsid w:val="008318C1"/>
    <w:rsid w:val="00831988"/>
    <w:rsid w:val="00836442"/>
    <w:rsid w:val="008376F4"/>
    <w:rsid w:val="00840069"/>
    <w:rsid w:val="008403A0"/>
    <w:rsid w:val="00843A59"/>
    <w:rsid w:val="0084620D"/>
    <w:rsid w:val="00846B6D"/>
    <w:rsid w:val="00847C5E"/>
    <w:rsid w:val="008505E0"/>
    <w:rsid w:val="00852D3A"/>
    <w:rsid w:val="00853924"/>
    <w:rsid w:val="00854ACF"/>
    <w:rsid w:val="008573B0"/>
    <w:rsid w:val="008573DD"/>
    <w:rsid w:val="0085769A"/>
    <w:rsid w:val="00861DF6"/>
    <w:rsid w:val="00862FD0"/>
    <w:rsid w:val="00864CCE"/>
    <w:rsid w:val="00880B89"/>
    <w:rsid w:val="00881C62"/>
    <w:rsid w:val="00883614"/>
    <w:rsid w:val="00883A69"/>
    <w:rsid w:val="00884B2D"/>
    <w:rsid w:val="00887485"/>
    <w:rsid w:val="008874AD"/>
    <w:rsid w:val="008900A9"/>
    <w:rsid w:val="008900BD"/>
    <w:rsid w:val="00891941"/>
    <w:rsid w:val="00895073"/>
    <w:rsid w:val="0089525A"/>
    <w:rsid w:val="0089534C"/>
    <w:rsid w:val="0089584A"/>
    <w:rsid w:val="008A04AA"/>
    <w:rsid w:val="008A205C"/>
    <w:rsid w:val="008A3BD0"/>
    <w:rsid w:val="008A3CA0"/>
    <w:rsid w:val="008A66E4"/>
    <w:rsid w:val="008A6CE5"/>
    <w:rsid w:val="008B28EE"/>
    <w:rsid w:val="008B3347"/>
    <w:rsid w:val="008B4E75"/>
    <w:rsid w:val="008B55F9"/>
    <w:rsid w:val="008B6E18"/>
    <w:rsid w:val="008B74EB"/>
    <w:rsid w:val="008B758D"/>
    <w:rsid w:val="008C00ED"/>
    <w:rsid w:val="008C152C"/>
    <w:rsid w:val="008C1574"/>
    <w:rsid w:val="008C15AF"/>
    <w:rsid w:val="008C17BA"/>
    <w:rsid w:val="008C2919"/>
    <w:rsid w:val="008C292D"/>
    <w:rsid w:val="008C2A9F"/>
    <w:rsid w:val="008C3066"/>
    <w:rsid w:val="008C397A"/>
    <w:rsid w:val="008C6F5D"/>
    <w:rsid w:val="008C70C3"/>
    <w:rsid w:val="008D0557"/>
    <w:rsid w:val="008D0E80"/>
    <w:rsid w:val="008D2608"/>
    <w:rsid w:val="008D28B2"/>
    <w:rsid w:val="008D32B2"/>
    <w:rsid w:val="008D4EF9"/>
    <w:rsid w:val="008D515E"/>
    <w:rsid w:val="008D59B5"/>
    <w:rsid w:val="008D5F33"/>
    <w:rsid w:val="008D6CCE"/>
    <w:rsid w:val="008E09A6"/>
    <w:rsid w:val="008E0D76"/>
    <w:rsid w:val="008E1F92"/>
    <w:rsid w:val="008E25C4"/>
    <w:rsid w:val="008E334B"/>
    <w:rsid w:val="008E37B4"/>
    <w:rsid w:val="008E4451"/>
    <w:rsid w:val="008E6115"/>
    <w:rsid w:val="008E6EA1"/>
    <w:rsid w:val="008E7C9D"/>
    <w:rsid w:val="008F0479"/>
    <w:rsid w:val="008F3146"/>
    <w:rsid w:val="008F3C6B"/>
    <w:rsid w:val="008F574A"/>
    <w:rsid w:val="00902731"/>
    <w:rsid w:val="00902C8E"/>
    <w:rsid w:val="00903AFB"/>
    <w:rsid w:val="0090477C"/>
    <w:rsid w:val="009049EA"/>
    <w:rsid w:val="00904ABB"/>
    <w:rsid w:val="00905D52"/>
    <w:rsid w:val="00907D44"/>
    <w:rsid w:val="00907EF5"/>
    <w:rsid w:val="00910183"/>
    <w:rsid w:val="00910728"/>
    <w:rsid w:val="00911382"/>
    <w:rsid w:val="00912157"/>
    <w:rsid w:val="00913486"/>
    <w:rsid w:val="00914C0F"/>
    <w:rsid w:val="00921D65"/>
    <w:rsid w:val="00923221"/>
    <w:rsid w:val="00923504"/>
    <w:rsid w:val="00923569"/>
    <w:rsid w:val="009246A7"/>
    <w:rsid w:val="00924B6E"/>
    <w:rsid w:val="00926648"/>
    <w:rsid w:val="00930EC7"/>
    <w:rsid w:val="00931865"/>
    <w:rsid w:val="00931E4A"/>
    <w:rsid w:val="00933AAD"/>
    <w:rsid w:val="00933BD2"/>
    <w:rsid w:val="00933DE5"/>
    <w:rsid w:val="0093454B"/>
    <w:rsid w:val="009345ED"/>
    <w:rsid w:val="00934BDC"/>
    <w:rsid w:val="00934F3D"/>
    <w:rsid w:val="0093519E"/>
    <w:rsid w:val="009352D0"/>
    <w:rsid w:val="0093561F"/>
    <w:rsid w:val="00936830"/>
    <w:rsid w:val="00936C28"/>
    <w:rsid w:val="009408F1"/>
    <w:rsid w:val="00941213"/>
    <w:rsid w:val="009412DD"/>
    <w:rsid w:val="00941EDB"/>
    <w:rsid w:val="009434C6"/>
    <w:rsid w:val="009434D6"/>
    <w:rsid w:val="0094489D"/>
    <w:rsid w:val="009454FF"/>
    <w:rsid w:val="0094564A"/>
    <w:rsid w:val="00945B69"/>
    <w:rsid w:val="00946DE3"/>
    <w:rsid w:val="009508A4"/>
    <w:rsid w:val="0095164B"/>
    <w:rsid w:val="00951B4F"/>
    <w:rsid w:val="00952005"/>
    <w:rsid w:val="009521B8"/>
    <w:rsid w:val="00953F05"/>
    <w:rsid w:val="00954D7B"/>
    <w:rsid w:val="00956A01"/>
    <w:rsid w:val="00956E16"/>
    <w:rsid w:val="00960582"/>
    <w:rsid w:val="00960659"/>
    <w:rsid w:val="00963F2A"/>
    <w:rsid w:val="009652FE"/>
    <w:rsid w:val="00965828"/>
    <w:rsid w:val="00965F47"/>
    <w:rsid w:val="00966C9E"/>
    <w:rsid w:val="009678E5"/>
    <w:rsid w:val="00967C64"/>
    <w:rsid w:val="009705BF"/>
    <w:rsid w:val="00971CEB"/>
    <w:rsid w:val="009725AA"/>
    <w:rsid w:val="00972D9D"/>
    <w:rsid w:val="00973F93"/>
    <w:rsid w:val="0097463C"/>
    <w:rsid w:val="009753FB"/>
    <w:rsid w:val="00976846"/>
    <w:rsid w:val="00977826"/>
    <w:rsid w:val="0098237F"/>
    <w:rsid w:val="00982B87"/>
    <w:rsid w:val="009833F5"/>
    <w:rsid w:val="009838DE"/>
    <w:rsid w:val="00983D0E"/>
    <w:rsid w:val="00985FD9"/>
    <w:rsid w:val="00987322"/>
    <w:rsid w:val="009878B9"/>
    <w:rsid w:val="00990A48"/>
    <w:rsid w:val="0099107C"/>
    <w:rsid w:val="009915B7"/>
    <w:rsid w:val="009926EA"/>
    <w:rsid w:val="00993FA8"/>
    <w:rsid w:val="009943C2"/>
    <w:rsid w:val="00994563"/>
    <w:rsid w:val="00995FD4"/>
    <w:rsid w:val="0099605A"/>
    <w:rsid w:val="009968A5"/>
    <w:rsid w:val="009A1CEB"/>
    <w:rsid w:val="009A3802"/>
    <w:rsid w:val="009A578D"/>
    <w:rsid w:val="009A6193"/>
    <w:rsid w:val="009A6361"/>
    <w:rsid w:val="009A696B"/>
    <w:rsid w:val="009B03A0"/>
    <w:rsid w:val="009B156B"/>
    <w:rsid w:val="009B1CAE"/>
    <w:rsid w:val="009B1E11"/>
    <w:rsid w:val="009B2B65"/>
    <w:rsid w:val="009B5E12"/>
    <w:rsid w:val="009B7056"/>
    <w:rsid w:val="009C1CA7"/>
    <w:rsid w:val="009C373B"/>
    <w:rsid w:val="009C4510"/>
    <w:rsid w:val="009C45D9"/>
    <w:rsid w:val="009C5C50"/>
    <w:rsid w:val="009C689C"/>
    <w:rsid w:val="009C6E1F"/>
    <w:rsid w:val="009C7B5E"/>
    <w:rsid w:val="009D0504"/>
    <w:rsid w:val="009D1B2A"/>
    <w:rsid w:val="009D3236"/>
    <w:rsid w:val="009D38E9"/>
    <w:rsid w:val="009D3B9D"/>
    <w:rsid w:val="009D65EC"/>
    <w:rsid w:val="009D6B3C"/>
    <w:rsid w:val="009E181A"/>
    <w:rsid w:val="009E40F3"/>
    <w:rsid w:val="009E4677"/>
    <w:rsid w:val="009E62B5"/>
    <w:rsid w:val="009E72C8"/>
    <w:rsid w:val="009F09D9"/>
    <w:rsid w:val="009F0F71"/>
    <w:rsid w:val="009F1B1E"/>
    <w:rsid w:val="009F357D"/>
    <w:rsid w:val="009F3C15"/>
    <w:rsid w:val="009F5E34"/>
    <w:rsid w:val="009F74C5"/>
    <w:rsid w:val="00A00D01"/>
    <w:rsid w:val="00A00E28"/>
    <w:rsid w:val="00A01141"/>
    <w:rsid w:val="00A01986"/>
    <w:rsid w:val="00A02544"/>
    <w:rsid w:val="00A027FE"/>
    <w:rsid w:val="00A02F8A"/>
    <w:rsid w:val="00A03516"/>
    <w:rsid w:val="00A03885"/>
    <w:rsid w:val="00A0473A"/>
    <w:rsid w:val="00A068B0"/>
    <w:rsid w:val="00A07D7E"/>
    <w:rsid w:val="00A11D97"/>
    <w:rsid w:val="00A12353"/>
    <w:rsid w:val="00A12420"/>
    <w:rsid w:val="00A15995"/>
    <w:rsid w:val="00A15C40"/>
    <w:rsid w:val="00A15F9E"/>
    <w:rsid w:val="00A16E1F"/>
    <w:rsid w:val="00A17878"/>
    <w:rsid w:val="00A2019C"/>
    <w:rsid w:val="00A2058A"/>
    <w:rsid w:val="00A21088"/>
    <w:rsid w:val="00A210ED"/>
    <w:rsid w:val="00A21B1F"/>
    <w:rsid w:val="00A2250F"/>
    <w:rsid w:val="00A246A5"/>
    <w:rsid w:val="00A24960"/>
    <w:rsid w:val="00A24C9C"/>
    <w:rsid w:val="00A26340"/>
    <w:rsid w:val="00A308F4"/>
    <w:rsid w:val="00A31313"/>
    <w:rsid w:val="00A31CC3"/>
    <w:rsid w:val="00A32478"/>
    <w:rsid w:val="00A32764"/>
    <w:rsid w:val="00A351A6"/>
    <w:rsid w:val="00A401BA"/>
    <w:rsid w:val="00A408C7"/>
    <w:rsid w:val="00A4183E"/>
    <w:rsid w:val="00A41DB8"/>
    <w:rsid w:val="00A42BFD"/>
    <w:rsid w:val="00A433E8"/>
    <w:rsid w:val="00A52628"/>
    <w:rsid w:val="00A55DC9"/>
    <w:rsid w:val="00A57BEC"/>
    <w:rsid w:val="00A62CED"/>
    <w:rsid w:val="00A62D07"/>
    <w:rsid w:val="00A639B1"/>
    <w:rsid w:val="00A652E4"/>
    <w:rsid w:val="00A657CD"/>
    <w:rsid w:val="00A65B72"/>
    <w:rsid w:val="00A663A5"/>
    <w:rsid w:val="00A67F73"/>
    <w:rsid w:val="00A72616"/>
    <w:rsid w:val="00A72849"/>
    <w:rsid w:val="00A72E4B"/>
    <w:rsid w:val="00A730C3"/>
    <w:rsid w:val="00A73563"/>
    <w:rsid w:val="00A73CD2"/>
    <w:rsid w:val="00A749F7"/>
    <w:rsid w:val="00A74C4B"/>
    <w:rsid w:val="00A76528"/>
    <w:rsid w:val="00A76BB8"/>
    <w:rsid w:val="00A76C44"/>
    <w:rsid w:val="00A76EDA"/>
    <w:rsid w:val="00A77D4C"/>
    <w:rsid w:val="00A81D0C"/>
    <w:rsid w:val="00A8296A"/>
    <w:rsid w:val="00A840F4"/>
    <w:rsid w:val="00A853BB"/>
    <w:rsid w:val="00A872ED"/>
    <w:rsid w:val="00A90592"/>
    <w:rsid w:val="00A905EB"/>
    <w:rsid w:val="00A91984"/>
    <w:rsid w:val="00A9212A"/>
    <w:rsid w:val="00A924E7"/>
    <w:rsid w:val="00A926EE"/>
    <w:rsid w:val="00A947D7"/>
    <w:rsid w:val="00A94FFC"/>
    <w:rsid w:val="00A95469"/>
    <w:rsid w:val="00A960C9"/>
    <w:rsid w:val="00A9658D"/>
    <w:rsid w:val="00A9750A"/>
    <w:rsid w:val="00A977B6"/>
    <w:rsid w:val="00AA0F12"/>
    <w:rsid w:val="00AA1774"/>
    <w:rsid w:val="00AA18EC"/>
    <w:rsid w:val="00AA48AB"/>
    <w:rsid w:val="00AA5B53"/>
    <w:rsid w:val="00AA6BC8"/>
    <w:rsid w:val="00AA7506"/>
    <w:rsid w:val="00AA76B6"/>
    <w:rsid w:val="00AA7F1B"/>
    <w:rsid w:val="00AB0BD6"/>
    <w:rsid w:val="00AB3141"/>
    <w:rsid w:val="00AB3A38"/>
    <w:rsid w:val="00AB3BD6"/>
    <w:rsid w:val="00AB4FAA"/>
    <w:rsid w:val="00AB5D34"/>
    <w:rsid w:val="00AC0886"/>
    <w:rsid w:val="00AC0BA7"/>
    <w:rsid w:val="00AC11ED"/>
    <w:rsid w:val="00AC166E"/>
    <w:rsid w:val="00AC2A85"/>
    <w:rsid w:val="00AC3296"/>
    <w:rsid w:val="00AC35C1"/>
    <w:rsid w:val="00AC4D30"/>
    <w:rsid w:val="00AD2951"/>
    <w:rsid w:val="00AD432E"/>
    <w:rsid w:val="00AD60A9"/>
    <w:rsid w:val="00AD73C5"/>
    <w:rsid w:val="00AE08FC"/>
    <w:rsid w:val="00AE14D7"/>
    <w:rsid w:val="00AE3457"/>
    <w:rsid w:val="00AF029F"/>
    <w:rsid w:val="00AF0665"/>
    <w:rsid w:val="00AF15E7"/>
    <w:rsid w:val="00AF3AF9"/>
    <w:rsid w:val="00AF3D23"/>
    <w:rsid w:val="00AF3F95"/>
    <w:rsid w:val="00AF3FA7"/>
    <w:rsid w:val="00AF4124"/>
    <w:rsid w:val="00AF4505"/>
    <w:rsid w:val="00AF4738"/>
    <w:rsid w:val="00AF5708"/>
    <w:rsid w:val="00AF5C3F"/>
    <w:rsid w:val="00AF5EA8"/>
    <w:rsid w:val="00AF6091"/>
    <w:rsid w:val="00AF6A78"/>
    <w:rsid w:val="00B0057E"/>
    <w:rsid w:val="00B00ADF"/>
    <w:rsid w:val="00B00FE6"/>
    <w:rsid w:val="00B012BE"/>
    <w:rsid w:val="00B023F0"/>
    <w:rsid w:val="00B0253F"/>
    <w:rsid w:val="00B02661"/>
    <w:rsid w:val="00B030A4"/>
    <w:rsid w:val="00B0327A"/>
    <w:rsid w:val="00B04ADD"/>
    <w:rsid w:val="00B10AC3"/>
    <w:rsid w:val="00B11263"/>
    <w:rsid w:val="00B1148B"/>
    <w:rsid w:val="00B11577"/>
    <w:rsid w:val="00B154A1"/>
    <w:rsid w:val="00B1771D"/>
    <w:rsid w:val="00B20301"/>
    <w:rsid w:val="00B20812"/>
    <w:rsid w:val="00B21C31"/>
    <w:rsid w:val="00B228C2"/>
    <w:rsid w:val="00B25C59"/>
    <w:rsid w:val="00B26D90"/>
    <w:rsid w:val="00B271EA"/>
    <w:rsid w:val="00B27A06"/>
    <w:rsid w:val="00B30E04"/>
    <w:rsid w:val="00B321D5"/>
    <w:rsid w:val="00B32C9F"/>
    <w:rsid w:val="00B33852"/>
    <w:rsid w:val="00B35351"/>
    <w:rsid w:val="00B3561C"/>
    <w:rsid w:val="00B36562"/>
    <w:rsid w:val="00B37E79"/>
    <w:rsid w:val="00B4247F"/>
    <w:rsid w:val="00B4254B"/>
    <w:rsid w:val="00B42725"/>
    <w:rsid w:val="00B42ABA"/>
    <w:rsid w:val="00B43CC7"/>
    <w:rsid w:val="00B44D50"/>
    <w:rsid w:val="00B45281"/>
    <w:rsid w:val="00B45F25"/>
    <w:rsid w:val="00B45FB3"/>
    <w:rsid w:val="00B464E4"/>
    <w:rsid w:val="00B47AB7"/>
    <w:rsid w:val="00B47F28"/>
    <w:rsid w:val="00B50A3F"/>
    <w:rsid w:val="00B53837"/>
    <w:rsid w:val="00B54A26"/>
    <w:rsid w:val="00B551F3"/>
    <w:rsid w:val="00B572A6"/>
    <w:rsid w:val="00B57708"/>
    <w:rsid w:val="00B60FEF"/>
    <w:rsid w:val="00B6215C"/>
    <w:rsid w:val="00B6385B"/>
    <w:rsid w:val="00B649FD"/>
    <w:rsid w:val="00B652DA"/>
    <w:rsid w:val="00B65F68"/>
    <w:rsid w:val="00B66405"/>
    <w:rsid w:val="00B6706F"/>
    <w:rsid w:val="00B7040C"/>
    <w:rsid w:val="00B70536"/>
    <w:rsid w:val="00B71D8B"/>
    <w:rsid w:val="00B72BD6"/>
    <w:rsid w:val="00B73AC7"/>
    <w:rsid w:val="00B73AED"/>
    <w:rsid w:val="00B76666"/>
    <w:rsid w:val="00B76965"/>
    <w:rsid w:val="00B80881"/>
    <w:rsid w:val="00B81E67"/>
    <w:rsid w:val="00B82B89"/>
    <w:rsid w:val="00B83244"/>
    <w:rsid w:val="00B8511A"/>
    <w:rsid w:val="00B856FF"/>
    <w:rsid w:val="00B868E1"/>
    <w:rsid w:val="00B8772F"/>
    <w:rsid w:val="00B87FC7"/>
    <w:rsid w:val="00B91048"/>
    <w:rsid w:val="00B914DF"/>
    <w:rsid w:val="00B91ABD"/>
    <w:rsid w:val="00B936C3"/>
    <w:rsid w:val="00B93F9A"/>
    <w:rsid w:val="00B944E1"/>
    <w:rsid w:val="00B94681"/>
    <w:rsid w:val="00B95583"/>
    <w:rsid w:val="00B97281"/>
    <w:rsid w:val="00B97CFE"/>
    <w:rsid w:val="00BA046A"/>
    <w:rsid w:val="00BA0537"/>
    <w:rsid w:val="00BA09F2"/>
    <w:rsid w:val="00BA0B70"/>
    <w:rsid w:val="00BA21FB"/>
    <w:rsid w:val="00BA4620"/>
    <w:rsid w:val="00BA46B7"/>
    <w:rsid w:val="00BA6888"/>
    <w:rsid w:val="00BA7DC9"/>
    <w:rsid w:val="00BB0B08"/>
    <w:rsid w:val="00BB12E5"/>
    <w:rsid w:val="00BB1398"/>
    <w:rsid w:val="00BB37A0"/>
    <w:rsid w:val="00BB5337"/>
    <w:rsid w:val="00BB5853"/>
    <w:rsid w:val="00BB720D"/>
    <w:rsid w:val="00BC0BEF"/>
    <w:rsid w:val="00BC1434"/>
    <w:rsid w:val="00BC1C89"/>
    <w:rsid w:val="00BC28DD"/>
    <w:rsid w:val="00BC2F4F"/>
    <w:rsid w:val="00BC3081"/>
    <w:rsid w:val="00BC417F"/>
    <w:rsid w:val="00BC44F1"/>
    <w:rsid w:val="00BC4FC2"/>
    <w:rsid w:val="00BC558D"/>
    <w:rsid w:val="00BC6461"/>
    <w:rsid w:val="00BC6C91"/>
    <w:rsid w:val="00BC78B7"/>
    <w:rsid w:val="00BD0901"/>
    <w:rsid w:val="00BD0E9A"/>
    <w:rsid w:val="00BD0F74"/>
    <w:rsid w:val="00BD212F"/>
    <w:rsid w:val="00BD4BC1"/>
    <w:rsid w:val="00BD54C3"/>
    <w:rsid w:val="00BD7423"/>
    <w:rsid w:val="00BD7C1B"/>
    <w:rsid w:val="00BE01D2"/>
    <w:rsid w:val="00BE0B83"/>
    <w:rsid w:val="00BE2B15"/>
    <w:rsid w:val="00BE3F6B"/>
    <w:rsid w:val="00BE4409"/>
    <w:rsid w:val="00BE495A"/>
    <w:rsid w:val="00BE5784"/>
    <w:rsid w:val="00BE62DE"/>
    <w:rsid w:val="00BF04F0"/>
    <w:rsid w:val="00BF1CF6"/>
    <w:rsid w:val="00BF32A3"/>
    <w:rsid w:val="00BF363D"/>
    <w:rsid w:val="00BF3D7C"/>
    <w:rsid w:val="00BF4825"/>
    <w:rsid w:val="00BF49F3"/>
    <w:rsid w:val="00BF5086"/>
    <w:rsid w:val="00BF5230"/>
    <w:rsid w:val="00BF58A7"/>
    <w:rsid w:val="00BF5E05"/>
    <w:rsid w:val="00BF7AEE"/>
    <w:rsid w:val="00C01305"/>
    <w:rsid w:val="00C01F04"/>
    <w:rsid w:val="00C0409C"/>
    <w:rsid w:val="00C052FE"/>
    <w:rsid w:val="00C06EFB"/>
    <w:rsid w:val="00C10C07"/>
    <w:rsid w:val="00C15A1A"/>
    <w:rsid w:val="00C16149"/>
    <w:rsid w:val="00C16D16"/>
    <w:rsid w:val="00C177CB"/>
    <w:rsid w:val="00C2000A"/>
    <w:rsid w:val="00C20A68"/>
    <w:rsid w:val="00C21CE5"/>
    <w:rsid w:val="00C243A2"/>
    <w:rsid w:val="00C30B55"/>
    <w:rsid w:val="00C31983"/>
    <w:rsid w:val="00C31B7C"/>
    <w:rsid w:val="00C33CEC"/>
    <w:rsid w:val="00C33DEF"/>
    <w:rsid w:val="00C3487D"/>
    <w:rsid w:val="00C352D0"/>
    <w:rsid w:val="00C37E8D"/>
    <w:rsid w:val="00C41222"/>
    <w:rsid w:val="00C41676"/>
    <w:rsid w:val="00C41E59"/>
    <w:rsid w:val="00C42FA8"/>
    <w:rsid w:val="00C4307C"/>
    <w:rsid w:val="00C45AB0"/>
    <w:rsid w:val="00C45D48"/>
    <w:rsid w:val="00C47ED2"/>
    <w:rsid w:val="00C5107C"/>
    <w:rsid w:val="00C51149"/>
    <w:rsid w:val="00C5155B"/>
    <w:rsid w:val="00C535A7"/>
    <w:rsid w:val="00C53BE6"/>
    <w:rsid w:val="00C53F95"/>
    <w:rsid w:val="00C5510F"/>
    <w:rsid w:val="00C55D68"/>
    <w:rsid w:val="00C57992"/>
    <w:rsid w:val="00C6136C"/>
    <w:rsid w:val="00C62437"/>
    <w:rsid w:val="00C633F4"/>
    <w:rsid w:val="00C640BF"/>
    <w:rsid w:val="00C644F9"/>
    <w:rsid w:val="00C645BC"/>
    <w:rsid w:val="00C658DA"/>
    <w:rsid w:val="00C672D1"/>
    <w:rsid w:val="00C67C6B"/>
    <w:rsid w:val="00C71C96"/>
    <w:rsid w:val="00C756E5"/>
    <w:rsid w:val="00C76AB3"/>
    <w:rsid w:val="00C77405"/>
    <w:rsid w:val="00C8238B"/>
    <w:rsid w:val="00C82575"/>
    <w:rsid w:val="00C8273D"/>
    <w:rsid w:val="00C82E7B"/>
    <w:rsid w:val="00C8520F"/>
    <w:rsid w:val="00C90530"/>
    <w:rsid w:val="00C9118F"/>
    <w:rsid w:val="00C918BE"/>
    <w:rsid w:val="00C91DCD"/>
    <w:rsid w:val="00C93F61"/>
    <w:rsid w:val="00C949C8"/>
    <w:rsid w:val="00C952CB"/>
    <w:rsid w:val="00C96268"/>
    <w:rsid w:val="00C97201"/>
    <w:rsid w:val="00C97B4D"/>
    <w:rsid w:val="00CA02F1"/>
    <w:rsid w:val="00CA0A43"/>
    <w:rsid w:val="00CA1C90"/>
    <w:rsid w:val="00CA1E4E"/>
    <w:rsid w:val="00CA2D4D"/>
    <w:rsid w:val="00CA3932"/>
    <w:rsid w:val="00CA431B"/>
    <w:rsid w:val="00CA4936"/>
    <w:rsid w:val="00CA5EA4"/>
    <w:rsid w:val="00CA6FE2"/>
    <w:rsid w:val="00CB0B50"/>
    <w:rsid w:val="00CB106C"/>
    <w:rsid w:val="00CB135D"/>
    <w:rsid w:val="00CB1EB1"/>
    <w:rsid w:val="00CB282D"/>
    <w:rsid w:val="00CB429F"/>
    <w:rsid w:val="00CB5468"/>
    <w:rsid w:val="00CB5529"/>
    <w:rsid w:val="00CB7F19"/>
    <w:rsid w:val="00CC1E91"/>
    <w:rsid w:val="00CC1F8A"/>
    <w:rsid w:val="00CC31DA"/>
    <w:rsid w:val="00CC5576"/>
    <w:rsid w:val="00CC5D30"/>
    <w:rsid w:val="00CC6AB9"/>
    <w:rsid w:val="00CC7854"/>
    <w:rsid w:val="00CD1DE2"/>
    <w:rsid w:val="00CD5328"/>
    <w:rsid w:val="00CD5945"/>
    <w:rsid w:val="00CD607B"/>
    <w:rsid w:val="00CE0EFC"/>
    <w:rsid w:val="00CE140B"/>
    <w:rsid w:val="00CE40CF"/>
    <w:rsid w:val="00CE56C0"/>
    <w:rsid w:val="00CE604B"/>
    <w:rsid w:val="00CE6BC5"/>
    <w:rsid w:val="00CF0466"/>
    <w:rsid w:val="00CF158A"/>
    <w:rsid w:val="00CF1F61"/>
    <w:rsid w:val="00CF22FF"/>
    <w:rsid w:val="00CF2711"/>
    <w:rsid w:val="00CF3C1E"/>
    <w:rsid w:val="00CF40DC"/>
    <w:rsid w:val="00CF437C"/>
    <w:rsid w:val="00CF7438"/>
    <w:rsid w:val="00CF7925"/>
    <w:rsid w:val="00CF7D97"/>
    <w:rsid w:val="00D0005E"/>
    <w:rsid w:val="00D01DB3"/>
    <w:rsid w:val="00D0366F"/>
    <w:rsid w:val="00D04961"/>
    <w:rsid w:val="00D0511B"/>
    <w:rsid w:val="00D0542A"/>
    <w:rsid w:val="00D10E57"/>
    <w:rsid w:val="00D1105B"/>
    <w:rsid w:val="00D1149D"/>
    <w:rsid w:val="00D121FC"/>
    <w:rsid w:val="00D129F2"/>
    <w:rsid w:val="00D12A73"/>
    <w:rsid w:val="00D12ADF"/>
    <w:rsid w:val="00D12D35"/>
    <w:rsid w:val="00D13DB2"/>
    <w:rsid w:val="00D14306"/>
    <w:rsid w:val="00D14672"/>
    <w:rsid w:val="00D15679"/>
    <w:rsid w:val="00D15805"/>
    <w:rsid w:val="00D16F3C"/>
    <w:rsid w:val="00D17BF4"/>
    <w:rsid w:val="00D200E2"/>
    <w:rsid w:val="00D25611"/>
    <w:rsid w:val="00D27AA9"/>
    <w:rsid w:val="00D3040D"/>
    <w:rsid w:val="00D30CB7"/>
    <w:rsid w:val="00D31A5D"/>
    <w:rsid w:val="00D3425A"/>
    <w:rsid w:val="00D3534F"/>
    <w:rsid w:val="00D358FA"/>
    <w:rsid w:val="00D36113"/>
    <w:rsid w:val="00D36116"/>
    <w:rsid w:val="00D41FAE"/>
    <w:rsid w:val="00D43705"/>
    <w:rsid w:val="00D43BD6"/>
    <w:rsid w:val="00D44604"/>
    <w:rsid w:val="00D44DC1"/>
    <w:rsid w:val="00D4517D"/>
    <w:rsid w:val="00D454AF"/>
    <w:rsid w:val="00D4762B"/>
    <w:rsid w:val="00D50A62"/>
    <w:rsid w:val="00D54EAA"/>
    <w:rsid w:val="00D5688F"/>
    <w:rsid w:val="00D5696E"/>
    <w:rsid w:val="00D610D9"/>
    <w:rsid w:val="00D6123B"/>
    <w:rsid w:val="00D629FC"/>
    <w:rsid w:val="00D62EAF"/>
    <w:rsid w:val="00D6775B"/>
    <w:rsid w:val="00D71647"/>
    <w:rsid w:val="00D71907"/>
    <w:rsid w:val="00D75066"/>
    <w:rsid w:val="00D76CF0"/>
    <w:rsid w:val="00D777D8"/>
    <w:rsid w:val="00D81515"/>
    <w:rsid w:val="00D816A3"/>
    <w:rsid w:val="00D82970"/>
    <w:rsid w:val="00D84059"/>
    <w:rsid w:val="00D85ABB"/>
    <w:rsid w:val="00D865E1"/>
    <w:rsid w:val="00D91559"/>
    <w:rsid w:val="00D931B9"/>
    <w:rsid w:val="00D9396A"/>
    <w:rsid w:val="00D94227"/>
    <w:rsid w:val="00D95A63"/>
    <w:rsid w:val="00D960C3"/>
    <w:rsid w:val="00DA0425"/>
    <w:rsid w:val="00DA2160"/>
    <w:rsid w:val="00DA2EAE"/>
    <w:rsid w:val="00DA387B"/>
    <w:rsid w:val="00DA48C3"/>
    <w:rsid w:val="00DA4B1B"/>
    <w:rsid w:val="00DA5907"/>
    <w:rsid w:val="00DA5C70"/>
    <w:rsid w:val="00DA67E4"/>
    <w:rsid w:val="00DB036F"/>
    <w:rsid w:val="00DB0B6E"/>
    <w:rsid w:val="00DB0CF4"/>
    <w:rsid w:val="00DB0EE7"/>
    <w:rsid w:val="00DB1851"/>
    <w:rsid w:val="00DB2FF6"/>
    <w:rsid w:val="00DB3714"/>
    <w:rsid w:val="00DB6E06"/>
    <w:rsid w:val="00DB6E47"/>
    <w:rsid w:val="00DB7755"/>
    <w:rsid w:val="00DB77D5"/>
    <w:rsid w:val="00DC0E94"/>
    <w:rsid w:val="00DC1633"/>
    <w:rsid w:val="00DC3BDA"/>
    <w:rsid w:val="00DC408E"/>
    <w:rsid w:val="00DC44A3"/>
    <w:rsid w:val="00DC7F19"/>
    <w:rsid w:val="00DD2E8D"/>
    <w:rsid w:val="00DD30F2"/>
    <w:rsid w:val="00DD33D5"/>
    <w:rsid w:val="00DD364C"/>
    <w:rsid w:val="00DD4557"/>
    <w:rsid w:val="00DD4632"/>
    <w:rsid w:val="00DD5510"/>
    <w:rsid w:val="00DD62B1"/>
    <w:rsid w:val="00DD7042"/>
    <w:rsid w:val="00DE01BC"/>
    <w:rsid w:val="00DE07DF"/>
    <w:rsid w:val="00DE1B1D"/>
    <w:rsid w:val="00DE2259"/>
    <w:rsid w:val="00DE2EBD"/>
    <w:rsid w:val="00DE5458"/>
    <w:rsid w:val="00DE7C82"/>
    <w:rsid w:val="00DE7F68"/>
    <w:rsid w:val="00DF0189"/>
    <w:rsid w:val="00DF0FEA"/>
    <w:rsid w:val="00DF2395"/>
    <w:rsid w:val="00DF3902"/>
    <w:rsid w:val="00DF4CF7"/>
    <w:rsid w:val="00DF6064"/>
    <w:rsid w:val="00DF7B81"/>
    <w:rsid w:val="00E0170B"/>
    <w:rsid w:val="00E02780"/>
    <w:rsid w:val="00E02802"/>
    <w:rsid w:val="00E038C9"/>
    <w:rsid w:val="00E039EF"/>
    <w:rsid w:val="00E075CA"/>
    <w:rsid w:val="00E13A2B"/>
    <w:rsid w:val="00E15089"/>
    <w:rsid w:val="00E15847"/>
    <w:rsid w:val="00E15FE5"/>
    <w:rsid w:val="00E16180"/>
    <w:rsid w:val="00E20CEC"/>
    <w:rsid w:val="00E222BF"/>
    <w:rsid w:val="00E23BE4"/>
    <w:rsid w:val="00E23D50"/>
    <w:rsid w:val="00E24FA9"/>
    <w:rsid w:val="00E256BE"/>
    <w:rsid w:val="00E26669"/>
    <w:rsid w:val="00E30A7A"/>
    <w:rsid w:val="00E31003"/>
    <w:rsid w:val="00E32291"/>
    <w:rsid w:val="00E324DD"/>
    <w:rsid w:val="00E328A3"/>
    <w:rsid w:val="00E33CC2"/>
    <w:rsid w:val="00E33F97"/>
    <w:rsid w:val="00E35208"/>
    <w:rsid w:val="00E362A5"/>
    <w:rsid w:val="00E40583"/>
    <w:rsid w:val="00E410E8"/>
    <w:rsid w:val="00E430A0"/>
    <w:rsid w:val="00E44F62"/>
    <w:rsid w:val="00E45A5F"/>
    <w:rsid w:val="00E45DA8"/>
    <w:rsid w:val="00E46175"/>
    <w:rsid w:val="00E46BA5"/>
    <w:rsid w:val="00E46D94"/>
    <w:rsid w:val="00E4700B"/>
    <w:rsid w:val="00E51C69"/>
    <w:rsid w:val="00E5221C"/>
    <w:rsid w:val="00E530FD"/>
    <w:rsid w:val="00E545AC"/>
    <w:rsid w:val="00E55667"/>
    <w:rsid w:val="00E56659"/>
    <w:rsid w:val="00E56EC5"/>
    <w:rsid w:val="00E56FC7"/>
    <w:rsid w:val="00E57AFC"/>
    <w:rsid w:val="00E57D99"/>
    <w:rsid w:val="00E61185"/>
    <w:rsid w:val="00E6255D"/>
    <w:rsid w:val="00E64AAC"/>
    <w:rsid w:val="00E64C22"/>
    <w:rsid w:val="00E65ADB"/>
    <w:rsid w:val="00E66F17"/>
    <w:rsid w:val="00E67C36"/>
    <w:rsid w:val="00E70761"/>
    <w:rsid w:val="00E71A9B"/>
    <w:rsid w:val="00E73733"/>
    <w:rsid w:val="00E76053"/>
    <w:rsid w:val="00E76590"/>
    <w:rsid w:val="00E76BF1"/>
    <w:rsid w:val="00E77ED1"/>
    <w:rsid w:val="00E8023F"/>
    <w:rsid w:val="00E804D0"/>
    <w:rsid w:val="00E818DC"/>
    <w:rsid w:val="00E81E74"/>
    <w:rsid w:val="00E8391C"/>
    <w:rsid w:val="00E83D75"/>
    <w:rsid w:val="00E83D80"/>
    <w:rsid w:val="00E841DA"/>
    <w:rsid w:val="00E84A45"/>
    <w:rsid w:val="00E84D2D"/>
    <w:rsid w:val="00E84D69"/>
    <w:rsid w:val="00E851BD"/>
    <w:rsid w:val="00E85401"/>
    <w:rsid w:val="00E870D4"/>
    <w:rsid w:val="00E877DD"/>
    <w:rsid w:val="00E87BDA"/>
    <w:rsid w:val="00E87DC8"/>
    <w:rsid w:val="00E918C6"/>
    <w:rsid w:val="00E93105"/>
    <w:rsid w:val="00E942EF"/>
    <w:rsid w:val="00E9481A"/>
    <w:rsid w:val="00E949EE"/>
    <w:rsid w:val="00E94E29"/>
    <w:rsid w:val="00E95BDC"/>
    <w:rsid w:val="00E96645"/>
    <w:rsid w:val="00E9743F"/>
    <w:rsid w:val="00EA14B1"/>
    <w:rsid w:val="00EA1A40"/>
    <w:rsid w:val="00EA1E03"/>
    <w:rsid w:val="00EA219A"/>
    <w:rsid w:val="00EA452E"/>
    <w:rsid w:val="00EA49C9"/>
    <w:rsid w:val="00EA4CD0"/>
    <w:rsid w:val="00EA4E2F"/>
    <w:rsid w:val="00EA5439"/>
    <w:rsid w:val="00EA672D"/>
    <w:rsid w:val="00EB1247"/>
    <w:rsid w:val="00EB12E7"/>
    <w:rsid w:val="00EB194F"/>
    <w:rsid w:val="00EB329D"/>
    <w:rsid w:val="00EB5F92"/>
    <w:rsid w:val="00EB733D"/>
    <w:rsid w:val="00EB7AB6"/>
    <w:rsid w:val="00EB7E8E"/>
    <w:rsid w:val="00EC00F2"/>
    <w:rsid w:val="00EC1425"/>
    <w:rsid w:val="00EC1563"/>
    <w:rsid w:val="00EC213A"/>
    <w:rsid w:val="00EC2905"/>
    <w:rsid w:val="00EC3641"/>
    <w:rsid w:val="00EC6F26"/>
    <w:rsid w:val="00ED0A55"/>
    <w:rsid w:val="00ED1548"/>
    <w:rsid w:val="00ED1BD6"/>
    <w:rsid w:val="00ED28E9"/>
    <w:rsid w:val="00ED6759"/>
    <w:rsid w:val="00ED6AE8"/>
    <w:rsid w:val="00ED7043"/>
    <w:rsid w:val="00EE00F7"/>
    <w:rsid w:val="00EE0867"/>
    <w:rsid w:val="00EE12B0"/>
    <w:rsid w:val="00EE1B4D"/>
    <w:rsid w:val="00EE20B6"/>
    <w:rsid w:val="00EE3085"/>
    <w:rsid w:val="00EE3FC4"/>
    <w:rsid w:val="00EE47C2"/>
    <w:rsid w:val="00EE6387"/>
    <w:rsid w:val="00EE65F4"/>
    <w:rsid w:val="00EE6E67"/>
    <w:rsid w:val="00EE6EE9"/>
    <w:rsid w:val="00EF1A1F"/>
    <w:rsid w:val="00EF3F4B"/>
    <w:rsid w:val="00F00AD4"/>
    <w:rsid w:val="00F01E86"/>
    <w:rsid w:val="00F029DE"/>
    <w:rsid w:val="00F03582"/>
    <w:rsid w:val="00F03CFB"/>
    <w:rsid w:val="00F044C0"/>
    <w:rsid w:val="00F0673E"/>
    <w:rsid w:val="00F10CED"/>
    <w:rsid w:val="00F1135C"/>
    <w:rsid w:val="00F114B1"/>
    <w:rsid w:val="00F119F3"/>
    <w:rsid w:val="00F146DB"/>
    <w:rsid w:val="00F17880"/>
    <w:rsid w:val="00F2016D"/>
    <w:rsid w:val="00F21809"/>
    <w:rsid w:val="00F21CA5"/>
    <w:rsid w:val="00F22056"/>
    <w:rsid w:val="00F22674"/>
    <w:rsid w:val="00F23B45"/>
    <w:rsid w:val="00F242D1"/>
    <w:rsid w:val="00F245D1"/>
    <w:rsid w:val="00F24ABD"/>
    <w:rsid w:val="00F259EC"/>
    <w:rsid w:val="00F25A08"/>
    <w:rsid w:val="00F262A5"/>
    <w:rsid w:val="00F26375"/>
    <w:rsid w:val="00F2638C"/>
    <w:rsid w:val="00F26B7B"/>
    <w:rsid w:val="00F272D0"/>
    <w:rsid w:val="00F27468"/>
    <w:rsid w:val="00F277FA"/>
    <w:rsid w:val="00F30BF0"/>
    <w:rsid w:val="00F322BB"/>
    <w:rsid w:val="00F33E8B"/>
    <w:rsid w:val="00F34433"/>
    <w:rsid w:val="00F34443"/>
    <w:rsid w:val="00F37266"/>
    <w:rsid w:val="00F37AA5"/>
    <w:rsid w:val="00F37ACD"/>
    <w:rsid w:val="00F40969"/>
    <w:rsid w:val="00F41E1B"/>
    <w:rsid w:val="00F42C1F"/>
    <w:rsid w:val="00F435A8"/>
    <w:rsid w:val="00F436D1"/>
    <w:rsid w:val="00F44814"/>
    <w:rsid w:val="00F47C9D"/>
    <w:rsid w:val="00F50816"/>
    <w:rsid w:val="00F51A78"/>
    <w:rsid w:val="00F52AB6"/>
    <w:rsid w:val="00F52F30"/>
    <w:rsid w:val="00F53916"/>
    <w:rsid w:val="00F54063"/>
    <w:rsid w:val="00F54704"/>
    <w:rsid w:val="00F54D0B"/>
    <w:rsid w:val="00F54DF8"/>
    <w:rsid w:val="00F55077"/>
    <w:rsid w:val="00F56314"/>
    <w:rsid w:val="00F56389"/>
    <w:rsid w:val="00F62D64"/>
    <w:rsid w:val="00F6436B"/>
    <w:rsid w:val="00F64CF2"/>
    <w:rsid w:val="00F64D05"/>
    <w:rsid w:val="00F64F86"/>
    <w:rsid w:val="00F653B2"/>
    <w:rsid w:val="00F6598F"/>
    <w:rsid w:val="00F71229"/>
    <w:rsid w:val="00F71400"/>
    <w:rsid w:val="00F7250A"/>
    <w:rsid w:val="00F750DF"/>
    <w:rsid w:val="00F767C1"/>
    <w:rsid w:val="00F80EFD"/>
    <w:rsid w:val="00F84048"/>
    <w:rsid w:val="00F85B4F"/>
    <w:rsid w:val="00F86EB2"/>
    <w:rsid w:val="00F87386"/>
    <w:rsid w:val="00F915BF"/>
    <w:rsid w:val="00F919E3"/>
    <w:rsid w:val="00F91E66"/>
    <w:rsid w:val="00F926CA"/>
    <w:rsid w:val="00F94034"/>
    <w:rsid w:val="00F94198"/>
    <w:rsid w:val="00F942DC"/>
    <w:rsid w:val="00F95387"/>
    <w:rsid w:val="00F96754"/>
    <w:rsid w:val="00F96EE7"/>
    <w:rsid w:val="00FA0457"/>
    <w:rsid w:val="00FA107A"/>
    <w:rsid w:val="00FA11D3"/>
    <w:rsid w:val="00FA22A2"/>
    <w:rsid w:val="00FA2795"/>
    <w:rsid w:val="00FA35CA"/>
    <w:rsid w:val="00FA37B4"/>
    <w:rsid w:val="00FA3CFC"/>
    <w:rsid w:val="00FA4729"/>
    <w:rsid w:val="00FA4BAB"/>
    <w:rsid w:val="00FA502C"/>
    <w:rsid w:val="00FA5586"/>
    <w:rsid w:val="00FA7922"/>
    <w:rsid w:val="00FA7AA4"/>
    <w:rsid w:val="00FA7B29"/>
    <w:rsid w:val="00FB0A00"/>
    <w:rsid w:val="00FB1BD2"/>
    <w:rsid w:val="00FB2826"/>
    <w:rsid w:val="00FB2B06"/>
    <w:rsid w:val="00FB496A"/>
    <w:rsid w:val="00FB521C"/>
    <w:rsid w:val="00FB54A1"/>
    <w:rsid w:val="00FB5627"/>
    <w:rsid w:val="00FB5A7C"/>
    <w:rsid w:val="00FB5D01"/>
    <w:rsid w:val="00FB6653"/>
    <w:rsid w:val="00FB6A53"/>
    <w:rsid w:val="00FB6E05"/>
    <w:rsid w:val="00FB7340"/>
    <w:rsid w:val="00FB7F7C"/>
    <w:rsid w:val="00FC0486"/>
    <w:rsid w:val="00FC0DCC"/>
    <w:rsid w:val="00FC2474"/>
    <w:rsid w:val="00FC3025"/>
    <w:rsid w:val="00FC32C2"/>
    <w:rsid w:val="00FC4C15"/>
    <w:rsid w:val="00FC5EB1"/>
    <w:rsid w:val="00FC6B2F"/>
    <w:rsid w:val="00FD0209"/>
    <w:rsid w:val="00FD1995"/>
    <w:rsid w:val="00FD3BA1"/>
    <w:rsid w:val="00FD4C43"/>
    <w:rsid w:val="00FD583E"/>
    <w:rsid w:val="00FD645F"/>
    <w:rsid w:val="00FD702E"/>
    <w:rsid w:val="00FE02C7"/>
    <w:rsid w:val="00FE0824"/>
    <w:rsid w:val="00FE226A"/>
    <w:rsid w:val="00FE25D9"/>
    <w:rsid w:val="00FE3325"/>
    <w:rsid w:val="00FE40AA"/>
    <w:rsid w:val="00FE4BFE"/>
    <w:rsid w:val="00FE4CCC"/>
    <w:rsid w:val="00FF21CB"/>
    <w:rsid w:val="00FF2CBB"/>
    <w:rsid w:val="00FF302D"/>
    <w:rsid w:val="00FF33AB"/>
    <w:rsid w:val="00FF441E"/>
    <w:rsid w:val="00FF5502"/>
    <w:rsid w:val="00FF6994"/>
    <w:rsid w:val="00FF7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25B9E966"/>
  <w15:docId w15:val="{60B13100-2F70-4B56-9DED-BE71257A0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uiPriority="99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99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99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99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7B05FE"/>
    <w:pPr>
      <w:spacing w:line="480" w:lineRule="auto"/>
    </w:pPr>
    <w:rPr>
      <w:rFonts w:ascii="Verdana" w:hAnsi="Verdana"/>
      <w:lang w:eastAsia="en-US"/>
    </w:rPr>
  </w:style>
  <w:style w:type="paragraph" w:styleId="Heading1">
    <w:name w:val="heading 1"/>
    <w:aliases w:val="Outline1"/>
    <w:basedOn w:val="Normal"/>
    <w:next w:val="Normal"/>
    <w:link w:val="Heading1Char"/>
    <w:uiPriority w:val="9"/>
    <w:qFormat/>
    <w:rsid w:val="006012EC"/>
    <w:pPr>
      <w:keepNext/>
      <w:numPr>
        <w:numId w:val="4"/>
      </w:numPr>
      <w:tabs>
        <w:tab w:val="left" w:pos="567"/>
      </w:tabs>
      <w:spacing w:after="240" w:line="240" w:lineRule="auto"/>
      <w:outlineLvl w:val="0"/>
    </w:pPr>
    <w:rPr>
      <w:b/>
      <w:caps/>
      <w:sz w:val="28"/>
    </w:rPr>
  </w:style>
  <w:style w:type="paragraph" w:styleId="Heading2">
    <w:name w:val="heading 2"/>
    <w:aliases w:val="Outline2,titel 2"/>
    <w:basedOn w:val="Normal"/>
    <w:next w:val="Normal"/>
    <w:link w:val="Heading2Char"/>
    <w:qFormat/>
    <w:rsid w:val="00433383"/>
    <w:pPr>
      <w:keepNext/>
      <w:widowControl w:val="0"/>
      <w:numPr>
        <w:ilvl w:val="1"/>
        <w:numId w:val="4"/>
      </w:numPr>
      <w:spacing w:before="360"/>
      <w:outlineLvl w:val="1"/>
    </w:pPr>
    <w:rPr>
      <w:b/>
      <w:sz w:val="22"/>
    </w:rPr>
  </w:style>
  <w:style w:type="paragraph" w:styleId="Heading3">
    <w:name w:val="heading 3"/>
    <w:aliases w:val="Outline3"/>
    <w:basedOn w:val="Normal"/>
    <w:next w:val="Normal"/>
    <w:link w:val="Heading3Char"/>
    <w:qFormat/>
    <w:rsid w:val="00A6591E"/>
    <w:pPr>
      <w:keepNext/>
      <w:numPr>
        <w:ilvl w:val="2"/>
        <w:numId w:val="4"/>
      </w:numPr>
      <w:tabs>
        <w:tab w:val="left" w:pos="624"/>
      </w:tabs>
      <w:outlineLvl w:val="2"/>
    </w:pPr>
    <w:rPr>
      <w:rFonts w:ascii="Tahoma" w:hAnsi="Tahoma"/>
      <w:b/>
      <w:smallCaps/>
      <w:sz w:val="18"/>
    </w:rPr>
  </w:style>
  <w:style w:type="paragraph" w:styleId="Heading4">
    <w:name w:val="heading 4"/>
    <w:aliases w:val="Outline4"/>
    <w:basedOn w:val="Normal"/>
    <w:next w:val="Normal"/>
    <w:link w:val="Heading4Char"/>
    <w:uiPriority w:val="99"/>
    <w:qFormat/>
    <w:rsid w:val="006012EC"/>
    <w:pPr>
      <w:keepNext/>
      <w:numPr>
        <w:ilvl w:val="3"/>
        <w:numId w:val="4"/>
      </w:numPr>
      <w:spacing w:after="120"/>
      <w:outlineLvl w:val="3"/>
    </w:pPr>
    <w:rPr>
      <w:rFonts w:ascii="Book Antiqua" w:hAnsi="Book Antiqua"/>
      <w:sz w:val="22"/>
      <w:u w:val="single"/>
    </w:rPr>
  </w:style>
  <w:style w:type="paragraph" w:styleId="Heading5">
    <w:name w:val="heading 5"/>
    <w:basedOn w:val="Normal"/>
    <w:next w:val="Normal"/>
    <w:link w:val="Heading5Char"/>
    <w:qFormat/>
    <w:rsid w:val="006012EC"/>
    <w:pPr>
      <w:keepNext/>
      <w:numPr>
        <w:ilvl w:val="4"/>
        <w:numId w:val="4"/>
      </w:numPr>
      <w:spacing w:before="60"/>
      <w:outlineLvl w:val="4"/>
    </w:pPr>
    <w:rPr>
      <w:rFonts w:ascii="Tahoma" w:hAnsi="Tahoma"/>
      <w:b/>
      <w:sz w:val="22"/>
    </w:rPr>
  </w:style>
  <w:style w:type="paragraph" w:styleId="Heading6">
    <w:name w:val="heading 6"/>
    <w:basedOn w:val="Normal"/>
    <w:next w:val="Normal"/>
    <w:link w:val="Heading6Char"/>
    <w:qFormat/>
    <w:rsid w:val="00823BFF"/>
    <w:pPr>
      <w:spacing w:before="240" w:after="60"/>
      <w:outlineLvl w:val="5"/>
    </w:pPr>
    <w:rPr>
      <w:rFonts w:ascii="Times New Roman" w:hAnsi="Times New Roman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823BFF"/>
    <w:pPr>
      <w:spacing w:before="240" w:after="60"/>
      <w:outlineLvl w:val="6"/>
    </w:pPr>
    <w:rPr>
      <w:rFonts w:ascii="Times New Roman" w:hAnsi="Times New Roman"/>
    </w:rPr>
  </w:style>
  <w:style w:type="paragraph" w:styleId="Heading8">
    <w:name w:val="heading 8"/>
    <w:basedOn w:val="Normal"/>
    <w:next w:val="Normal"/>
    <w:link w:val="Heading8Char"/>
    <w:qFormat/>
    <w:rsid w:val="00823BFF"/>
    <w:pPr>
      <w:spacing w:before="240" w:after="60"/>
      <w:outlineLvl w:val="7"/>
    </w:pPr>
    <w:rPr>
      <w:rFonts w:ascii="Times New Roman" w:hAnsi="Times New Roman"/>
      <w:i/>
      <w:iCs/>
    </w:rPr>
  </w:style>
  <w:style w:type="paragraph" w:styleId="Heading9">
    <w:name w:val="heading 9"/>
    <w:basedOn w:val="Normal"/>
    <w:next w:val="Normal"/>
    <w:link w:val="Heading9Char"/>
    <w:qFormat/>
    <w:rsid w:val="006012EC"/>
    <w:pPr>
      <w:keepNext/>
      <w:numPr>
        <w:ilvl w:val="8"/>
        <w:numId w:val="4"/>
      </w:numPr>
      <w:spacing w:line="360" w:lineRule="auto"/>
      <w:outlineLvl w:val="8"/>
    </w:pPr>
    <w:rPr>
      <w:rFonts w:ascii="Tahoma" w:hAnsi="Tahoma"/>
      <w:b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tlas">
    <w:name w:val="Atlas"/>
    <w:basedOn w:val="Normal"/>
    <w:pPr>
      <w:framePr w:hSpace="181" w:vSpace="181" w:wrap="around" w:vAnchor="text" w:hAnchor="text" w:y="1"/>
      <w:shd w:val="clear" w:color="auto" w:fill="FFFFFF"/>
      <w:autoSpaceDE w:val="0"/>
      <w:autoSpaceDN w:val="0"/>
      <w:adjustRightInd w:val="0"/>
    </w:pPr>
    <w:rPr>
      <w:rFonts w:ascii="Courier New" w:hAnsi="Courier New"/>
      <w:color w:val="000000"/>
    </w:rPr>
  </w:style>
  <w:style w:type="paragraph" w:customStyle="1" w:styleId="statatable">
    <w:name w:val="statatable"/>
    <w:basedOn w:val="Normal"/>
    <w:rPr>
      <w:rFonts w:ascii="Courier New" w:hAnsi="Courier New"/>
      <w:bCs/>
      <w:sz w:val="16"/>
    </w:rPr>
  </w:style>
  <w:style w:type="paragraph" w:customStyle="1" w:styleId="Lancet">
    <w:name w:val="Lancet"/>
    <w:basedOn w:val="Normal"/>
    <w:pPr>
      <w:spacing w:after="240"/>
    </w:pPr>
    <w:rPr>
      <w:sz w:val="22"/>
    </w:rPr>
  </w:style>
  <w:style w:type="paragraph" w:customStyle="1" w:styleId="Header1">
    <w:name w:val="Header1"/>
    <w:basedOn w:val="Heading1"/>
    <w:autoRedefine/>
    <w:pPr>
      <w:numPr>
        <w:numId w:val="1"/>
      </w:numPr>
    </w:pPr>
    <w:rPr>
      <w:rFonts w:ascii="Tahoma" w:hAnsi="Tahoma"/>
      <w:bCs/>
      <w:caps w:val="0"/>
      <w:sz w:val="36"/>
    </w:rPr>
  </w:style>
  <w:style w:type="paragraph" w:styleId="BodyText">
    <w:name w:val="Body Text"/>
    <w:basedOn w:val="Normal"/>
    <w:pPr>
      <w:tabs>
        <w:tab w:val="left" w:pos="720"/>
      </w:tabs>
    </w:pPr>
    <w:rPr>
      <w:rFonts w:ascii="Tahoma" w:hAnsi="Tahoma"/>
      <w:sz w:val="22"/>
    </w:rPr>
  </w:style>
  <w:style w:type="paragraph" w:customStyle="1" w:styleId="Appendix">
    <w:name w:val="Appendix"/>
    <w:basedOn w:val="Normal"/>
    <w:rPr>
      <w:rFonts w:ascii="Tahoma" w:hAnsi="Tahoma"/>
      <w:b/>
      <w:caps/>
      <w:sz w:val="36"/>
    </w:rPr>
  </w:style>
  <w:style w:type="paragraph" w:styleId="TOC2">
    <w:name w:val="toc 2"/>
    <w:aliases w:val="*PT TOC 2"/>
    <w:basedOn w:val="Normal"/>
    <w:next w:val="Normal"/>
    <w:autoRedefine/>
    <w:uiPriority w:val="39"/>
    <w:qFormat/>
    <w:pPr>
      <w:suppressAutoHyphens/>
      <w:ind w:left="240"/>
    </w:pPr>
    <w:rPr>
      <w:sz w:val="18"/>
    </w:rPr>
  </w:style>
  <w:style w:type="paragraph" w:styleId="TOC1">
    <w:name w:val="toc 1"/>
    <w:aliases w:val="*PT TOC 1"/>
    <w:basedOn w:val="Normal"/>
    <w:next w:val="Normal"/>
    <w:link w:val="TOC1Char"/>
    <w:autoRedefine/>
    <w:uiPriority w:val="39"/>
    <w:qFormat/>
    <w:pPr>
      <w:tabs>
        <w:tab w:val="right" w:leader="dot" w:pos="9639"/>
      </w:tabs>
      <w:spacing w:before="120"/>
    </w:pPr>
    <w:rPr>
      <w:rFonts w:ascii="Tahoma" w:hAnsi="Tahoma"/>
      <w:caps/>
      <w:noProof/>
      <w:szCs w:val="22"/>
    </w:rPr>
  </w:style>
  <w:style w:type="paragraph" w:customStyle="1" w:styleId="Heading1NotIndexed">
    <w:name w:val="Heading1 NotIndexed"/>
    <w:next w:val="BodyText"/>
    <w:autoRedefine/>
    <w:rPr>
      <w:rFonts w:ascii="Tahoma" w:hAnsi="Tahoma"/>
      <w:b/>
      <w:caps/>
      <w:sz w:val="36"/>
      <w:lang w:eastAsia="en-US"/>
    </w:rPr>
  </w:style>
  <w:style w:type="paragraph" w:customStyle="1" w:styleId="H1">
    <w:name w:val="H 1"/>
    <w:aliases w:val="NotIndexed"/>
    <w:next w:val="BodyText"/>
    <w:autoRedefine/>
    <w:rPr>
      <w:rFonts w:ascii="Tahoma" w:hAnsi="Tahoma"/>
      <w:b/>
      <w:caps/>
      <w:sz w:val="36"/>
      <w:lang w:eastAsia="en-US"/>
    </w:rPr>
  </w:style>
  <w:style w:type="paragraph" w:customStyle="1" w:styleId="Figurelabel">
    <w:name w:val="Figure label"/>
    <w:basedOn w:val="Normal"/>
    <w:next w:val="BodyText"/>
    <w:autoRedefine/>
    <w:pPr>
      <w:numPr>
        <w:numId w:val="2"/>
      </w:numPr>
      <w:tabs>
        <w:tab w:val="left" w:pos="1134"/>
      </w:tabs>
      <w:spacing w:line="360" w:lineRule="auto"/>
    </w:pPr>
    <w:rPr>
      <w:b/>
    </w:rPr>
  </w:style>
  <w:style w:type="paragraph" w:customStyle="1" w:styleId="tablelabel">
    <w:name w:val="tablelabel"/>
    <w:basedOn w:val="Figurelabel"/>
    <w:next w:val="Normal"/>
    <w:autoRedefine/>
    <w:pPr>
      <w:numPr>
        <w:numId w:val="3"/>
      </w:numPr>
    </w:pPr>
  </w:style>
  <w:style w:type="paragraph" w:customStyle="1" w:styleId="H2">
    <w:name w:val="H 2"/>
    <w:aliases w:val="Not indexed"/>
    <w:basedOn w:val="H1"/>
    <w:next w:val="BodyText"/>
    <w:autoRedefine/>
    <w:pPr>
      <w:spacing w:line="360" w:lineRule="auto"/>
      <w:jc w:val="both"/>
    </w:pPr>
    <w:rPr>
      <w:rFonts w:ascii="Verdana" w:hAnsi="Verdana"/>
      <w:sz w:val="22"/>
    </w:rPr>
  </w:style>
  <w:style w:type="paragraph" w:styleId="BodyText2">
    <w:name w:val="Body Text 2"/>
    <w:basedOn w:val="Normal"/>
    <w:link w:val="BodyText2Char"/>
    <w:autoRedefine/>
    <w:pPr>
      <w:tabs>
        <w:tab w:val="left" w:pos="284"/>
      </w:tabs>
      <w:spacing w:after="20"/>
    </w:pPr>
    <w:rPr>
      <w:sz w:val="16"/>
    </w:rPr>
  </w:style>
  <w:style w:type="paragraph" w:styleId="Header">
    <w:name w:val="header"/>
    <w:basedOn w:val="Normal"/>
    <w:link w:val="HeaderChar"/>
    <w:rsid w:val="00702F63"/>
    <w:pPr>
      <w:pBdr>
        <w:bottom w:val="single" w:sz="6" w:space="1" w:color="808080"/>
      </w:pBdr>
      <w:tabs>
        <w:tab w:val="right" w:pos="9639"/>
      </w:tabs>
      <w:spacing w:line="240" w:lineRule="auto"/>
      <w:jc w:val="both"/>
    </w:pPr>
    <w:rPr>
      <w:color w:val="808080"/>
      <w:sz w:val="16"/>
    </w:rPr>
  </w:style>
  <w:style w:type="paragraph" w:styleId="Footer">
    <w:name w:val="footer"/>
    <w:basedOn w:val="Normal"/>
    <w:link w:val="FooterChar"/>
    <w:pPr>
      <w:pBdr>
        <w:top w:val="single" w:sz="6" w:space="1" w:color="000000"/>
      </w:pBdr>
      <w:tabs>
        <w:tab w:val="right" w:pos="10206"/>
      </w:tabs>
      <w:jc w:val="both"/>
    </w:pPr>
    <w:rPr>
      <w:color w:val="808080"/>
      <w:sz w:val="16"/>
    </w:rPr>
  </w:style>
  <w:style w:type="paragraph" w:customStyle="1" w:styleId="stataheading">
    <w:name w:val="stataheading"/>
    <w:basedOn w:val="statatable"/>
    <w:next w:val="statatable"/>
    <w:rPr>
      <w:b/>
      <w:sz w:val="18"/>
    </w:rPr>
  </w:style>
  <w:style w:type="paragraph" w:customStyle="1" w:styleId="LikeHeading1">
    <w:name w:val="LikeHeading1"/>
    <w:basedOn w:val="Normal"/>
    <w:next w:val="Normal"/>
    <w:rPr>
      <w:b/>
      <w:caps/>
      <w:sz w:val="28"/>
    </w:rPr>
  </w:style>
  <w:style w:type="paragraph" w:styleId="FootnoteText">
    <w:name w:val="footnote text"/>
    <w:basedOn w:val="Normal"/>
    <w:link w:val="FootnoteTextChar"/>
    <w:rPr>
      <w:sz w:val="16"/>
    </w:rPr>
  </w:style>
  <w:style w:type="paragraph" w:customStyle="1" w:styleId="TableV">
    <w:name w:val="TableV"/>
    <w:basedOn w:val="Normal"/>
    <w:rPr>
      <w:b/>
    </w:rPr>
  </w:style>
  <w:style w:type="paragraph" w:customStyle="1" w:styleId="ListingLevel1">
    <w:name w:val="Listing_Level1"/>
    <w:basedOn w:val="Figurelabel"/>
    <w:pPr>
      <w:numPr>
        <w:numId w:val="5"/>
      </w:numPr>
      <w:tabs>
        <w:tab w:val="clear" w:pos="1134"/>
      </w:tabs>
      <w:spacing w:before="240" w:line="240" w:lineRule="auto"/>
    </w:pPr>
    <w:rPr>
      <w:bCs/>
    </w:rPr>
  </w:style>
  <w:style w:type="paragraph" w:customStyle="1" w:styleId="ListingLevel2">
    <w:name w:val="Listing_Level2"/>
    <w:basedOn w:val="Normal"/>
    <w:pPr>
      <w:numPr>
        <w:ilvl w:val="1"/>
        <w:numId w:val="5"/>
      </w:numPr>
      <w:spacing w:before="240"/>
    </w:pPr>
  </w:style>
  <w:style w:type="paragraph" w:customStyle="1" w:styleId="ListingLevel3">
    <w:name w:val="Listing_Level3"/>
    <w:basedOn w:val="Normal"/>
    <w:pPr>
      <w:numPr>
        <w:ilvl w:val="2"/>
        <w:numId w:val="5"/>
      </w:numPr>
    </w:pPr>
  </w:style>
  <w:style w:type="character" w:styleId="FootnoteReference">
    <w:name w:val="footnote reference"/>
    <w:basedOn w:val="DefaultParagraphFont"/>
    <w:rsid w:val="00DB4E63"/>
    <w:rPr>
      <w:rFonts w:ascii="Tahoma" w:hAnsi="Tahoma"/>
      <w:sz w:val="16"/>
      <w:u w:val="none"/>
      <w:vertAlign w:val="superscript"/>
    </w:rPr>
  </w:style>
  <w:style w:type="paragraph" w:customStyle="1" w:styleId="Footnote">
    <w:name w:val="Footnote"/>
    <w:basedOn w:val="Normal"/>
    <w:rsid w:val="00293046"/>
    <w:rPr>
      <w:sz w:val="16"/>
    </w:rPr>
  </w:style>
  <w:style w:type="paragraph" w:customStyle="1" w:styleId="PRCComments">
    <w:name w:val="PRC_Comments"/>
    <w:basedOn w:val="Normal"/>
    <w:rsid w:val="000B1693"/>
    <w:rPr>
      <w:szCs w:val="32"/>
    </w:rPr>
  </w:style>
  <w:style w:type="paragraph" w:styleId="CommentText">
    <w:name w:val="annotation text"/>
    <w:basedOn w:val="Normal"/>
    <w:link w:val="CommentTextChar"/>
    <w:semiHidden/>
    <w:rsid w:val="00851E2F"/>
    <w:rPr>
      <w:rFonts w:ascii="Trebuchet MS" w:hAnsi="Trebuchet MS"/>
      <w:sz w:val="18"/>
    </w:rPr>
  </w:style>
  <w:style w:type="table" w:styleId="TableGrid">
    <w:name w:val="Table Grid"/>
    <w:basedOn w:val="TableNormal"/>
    <w:rsid w:val="00E05D0B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lockText">
    <w:name w:val="Block Text"/>
    <w:basedOn w:val="Normal"/>
    <w:rsid w:val="00635D82"/>
    <w:pPr>
      <w:ind w:left="851" w:right="986"/>
      <w:jc w:val="center"/>
    </w:pPr>
    <w:rPr>
      <w:rFonts w:ascii="Arial" w:hAnsi="Arial"/>
      <w:b/>
      <w:sz w:val="32"/>
    </w:rPr>
  </w:style>
  <w:style w:type="character" w:styleId="PageNumber">
    <w:name w:val="page number"/>
    <w:basedOn w:val="DefaultParagraphFont"/>
    <w:rsid w:val="00635D82"/>
  </w:style>
  <w:style w:type="paragraph" w:styleId="Caption">
    <w:name w:val="caption"/>
    <w:basedOn w:val="Normal"/>
    <w:next w:val="Normal"/>
    <w:qFormat/>
    <w:rsid w:val="00196328"/>
    <w:rPr>
      <w:b/>
      <w:bCs/>
    </w:rPr>
  </w:style>
  <w:style w:type="character" w:styleId="CommentReference">
    <w:name w:val="annotation reference"/>
    <w:basedOn w:val="DefaultParagraphFont"/>
    <w:uiPriority w:val="99"/>
    <w:semiHidden/>
    <w:rsid w:val="003E7AC8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3E7AC8"/>
    <w:rPr>
      <w:rFonts w:ascii="Verdana" w:hAnsi="Verdana"/>
      <w:b/>
      <w:bCs/>
      <w:sz w:val="20"/>
    </w:rPr>
  </w:style>
  <w:style w:type="paragraph" w:styleId="BalloonText">
    <w:name w:val="Balloon Text"/>
    <w:basedOn w:val="Normal"/>
    <w:link w:val="BalloonTextChar"/>
    <w:uiPriority w:val="99"/>
    <w:semiHidden/>
    <w:rsid w:val="003E7AC8"/>
    <w:rPr>
      <w:rFonts w:ascii="Tahoma" w:hAnsi="Tahoma" w:cs="Tahoma"/>
      <w:sz w:val="16"/>
      <w:szCs w:val="16"/>
    </w:rPr>
  </w:style>
  <w:style w:type="character" w:customStyle="1" w:styleId="Heading1Char">
    <w:name w:val="Heading 1 Char"/>
    <w:aliases w:val="Outline1 Char"/>
    <w:basedOn w:val="DefaultParagraphFont"/>
    <w:link w:val="Heading1"/>
    <w:uiPriority w:val="9"/>
    <w:rsid w:val="006012EC"/>
    <w:rPr>
      <w:rFonts w:ascii="Verdana" w:hAnsi="Verdana"/>
      <w:b/>
      <w:caps/>
      <w:sz w:val="28"/>
      <w:lang w:eastAsia="en-US"/>
    </w:rPr>
  </w:style>
  <w:style w:type="paragraph" w:customStyle="1" w:styleId="NormalSmall">
    <w:name w:val="Normal Small"/>
    <w:basedOn w:val="Normal"/>
    <w:link w:val="NormalSmallChar"/>
    <w:rsid w:val="0028136E"/>
    <w:pPr>
      <w:spacing w:line="240" w:lineRule="auto"/>
    </w:pPr>
    <w:rPr>
      <w:rFonts w:ascii="Tahoma" w:hAnsi="Tahoma"/>
    </w:rPr>
  </w:style>
  <w:style w:type="character" w:customStyle="1" w:styleId="NormalSmallChar">
    <w:name w:val="Normal Small Char"/>
    <w:basedOn w:val="DefaultParagraphFont"/>
    <w:link w:val="NormalSmall"/>
    <w:rsid w:val="0028136E"/>
    <w:rPr>
      <w:rFonts w:ascii="Tahoma" w:hAnsi="Tahoma"/>
      <w:szCs w:val="24"/>
      <w:lang w:val="en-GB" w:eastAsia="en-US" w:bidi="ar-SA"/>
    </w:rPr>
  </w:style>
  <w:style w:type="paragraph" w:customStyle="1" w:styleId="Tablelabel0">
    <w:name w:val="Table_label"/>
    <w:basedOn w:val="Normal"/>
    <w:link w:val="TablelabelChar"/>
    <w:rsid w:val="0028136E"/>
    <w:pPr>
      <w:numPr>
        <w:numId w:val="6"/>
      </w:numPr>
      <w:spacing w:after="120" w:line="240" w:lineRule="auto"/>
    </w:pPr>
    <w:rPr>
      <w:b/>
      <w:noProof/>
    </w:rPr>
  </w:style>
  <w:style w:type="character" w:customStyle="1" w:styleId="TablelabelChar">
    <w:name w:val="Table_label Char"/>
    <w:basedOn w:val="DefaultParagraphFont"/>
    <w:link w:val="Tablelabel0"/>
    <w:rsid w:val="0028136E"/>
    <w:rPr>
      <w:rFonts w:ascii="Verdana" w:hAnsi="Verdana"/>
      <w:b/>
      <w:noProof/>
      <w:lang w:eastAsia="en-US"/>
    </w:rPr>
  </w:style>
  <w:style w:type="paragraph" w:customStyle="1" w:styleId="AppendixDetail">
    <w:name w:val="AppendixDetail"/>
    <w:rsid w:val="002353EE"/>
    <w:rPr>
      <w:rFonts w:ascii="Lucida Console" w:hAnsi="Lucida Console"/>
      <w:sz w:val="16"/>
      <w:lang w:eastAsia="en-US"/>
    </w:rPr>
  </w:style>
  <w:style w:type="character" w:styleId="EndnoteReference">
    <w:name w:val="endnote reference"/>
    <w:basedOn w:val="DefaultParagraphFont"/>
    <w:semiHidden/>
    <w:rsid w:val="00F06706"/>
    <w:rPr>
      <w:vertAlign w:val="superscript"/>
    </w:rPr>
  </w:style>
  <w:style w:type="paragraph" w:customStyle="1" w:styleId="FreeForm">
    <w:name w:val="Free Form"/>
    <w:rsid w:val="00BD1E28"/>
    <w:rPr>
      <w:rFonts w:eastAsia="ヒラギノ角ゴ Pro W3"/>
      <w:color w:val="000000"/>
      <w:lang w:eastAsia="en-US"/>
    </w:rPr>
  </w:style>
  <w:style w:type="character" w:styleId="LineNumber">
    <w:name w:val="line number"/>
    <w:basedOn w:val="DefaultParagraphFont"/>
    <w:rsid w:val="00343C93"/>
  </w:style>
  <w:style w:type="paragraph" w:customStyle="1" w:styleId="Hidden">
    <w:name w:val="Hidden"/>
    <w:basedOn w:val="Normal"/>
    <w:rsid w:val="00581940"/>
    <w:pPr>
      <w:spacing w:line="240" w:lineRule="auto"/>
    </w:pPr>
    <w:rPr>
      <w:rFonts w:ascii="Trebuchet MS" w:hAnsi="Trebuchet MS"/>
      <w:vanish/>
      <w:lang w:eastAsia="en-GB"/>
    </w:rPr>
  </w:style>
  <w:style w:type="paragraph" w:customStyle="1" w:styleId="BodyText4">
    <w:name w:val="Body Text 4"/>
    <w:basedOn w:val="BodyText"/>
    <w:rsid w:val="00FD1477"/>
    <w:pPr>
      <w:spacing w:line="360" w:lineRule="auto"/>
      <w:jc w:val="both"/>
      <w:outlineLvl w:val="2"/>
    </w:pPr>
    <w:rPr>
      <w:rFonts w:ascii="Verdana" w:hAnsi="Verdana"/>
      <w:spacing w:val="-2"/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D1477"/>
    <w:rPr>
      <w:rFonts w:ascii="Trebuchet MS" w:hAnsi="Trebuchet MS"/>
      <w:sz w:val="18"/>
    </w:rPr>
  </w:style>
  <w:style w:type="character" w:styleId="Hyperlink">
    <w:name w:val="Hyperlink"/>
    <w:basedOn w:val="DefaultParagraphFont"/>
    <w:uiPriority w:val="99"/>
    <w:rsid w:val="004450EA"/>
    <w:rPr>
      <w:color w:val="0000FF"/>
      <w:u w:val="single"/>
    </w:rPr>
  </w:style>
  <w:style w:type="paragraph" w:styleId="NormalWeb">
    <w:name w:val="Normal (Web)"/>
    <w:basedOn w:val="Normal"/>
    <w:uiPriority w:val="99"/>
    <w:rsid w:val="002D17FB"/>
    <w:pPr>
      <w:spacing w:before="100" w:beforeAutospacing="1" w:after="100" w:afterAutospacing="1" w:line="240" w:lineRule="auto"/>
    </w:pPr>
    <w:rPr>
      <w:rFonts w:ascii="Times New Roman" w:hAnsi="Times New Roman"/>
      <w:lang w:eastAsia="en-GB"/>
    </w:rPr>
  </w:style>
  <w:style w:type="paragraph" w:customStyle="1" w:styleId="References">
    <w:name w:val="References"/>
    <w:basedOn w:val="NormalWeb"/>
    <w:rsid w:val="009B363C"/>
    <w:pPr>
      <w:spacing w:after="240" w:afterAutospacing="0"/>
      <w:ind w:left="720" w:hanging="720"/>
    </w:pPr>
    <w:rPr>
      <w:rFonts w:ascii="Verdana" w:hAnsi="Verdana"/>
      <w:sz w:val="20"/>
    </w:rPr>
  </w:style>
  <w:style w:type="character" w:styleId="FollowedHyperlink">
    <w:name w:val="FollowedHyperlink"/>
    <w:basedOn w:val="DefaultParagraphFont"/>
    <w:uiPriority w:val="99"/>
    <w:rsid w:val="006D0DDB"/>
    <w:rPr>
      <w:color w:val="800080"/>
      <w:u w:val="single"/>
    </w:rPr>
  </w:style>
  <w:style w:type="paragraph" w:customStyle="1" w:styleId="Thistable">
    <w:name w:val="This_table"/>
    <w:basedOn w:val="Normal"/>
    <w:rsid w:val="008277A4"/>
    <w:pPr>
      <w:spacing w:before="60" w:after="60" w:line="240" w:lineRule="auto"/>
      <w:jc w:val="both"/>
    </w:pPr>
    <w:rPr>
      <w:rFonts w:ascii="Trebuchet MS" w:hAnsi="Trebuchet MS"/>
      <w:sz w:val="18"/>
      <w:lang w:eastAsia="en-GB"/>
    </w:rPr>
  </w:style>
  <w:style w:type="paragraph" w:styleId="EndnoteText">
    <w:name w:val="endnote text"/>
    <w:basedOn w:val="Normal"/>
    <w:semiHidden/>
    <w:rsid w:val="008277A4"/>
    <w:pPr>
      <w:spacing w:line="240" w:lineRule="auto"/>
    </w:pPr>
    <w:rPr>
      <w:rFonts w:ascii="Calibri" w:hAnsi="Calibri"/>
      <w:sz w:val="16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856FF"/>
    <w:pPr>
      <w:jc w:val="center"/>
    </w:pPr>
    <w:rPr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56FF"/>
    <w:rPr>
      <w:rFonts w:ascii="Verdana" w:hAnsi="Verdana"/>
      <w:noProof/>
      <w:sz w:val="20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B856FF"/>
    <w:pPr>
      <w:spacing w:line="240" w:lineRule="auto"/>
    </w:pPr>
    <w:rPr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56FF"/>
    <w:rPr>
      <w:rFonts w:ascii="Verdana" w:hAnsi="Verdana"/>
      <w:noProof/>
      <w:sz w:val="20"/>
      <w:lang w:val="en-US" w:eastAsia="en-US"/>
    </w:rPr>
  </w:style>
  <w:style w:type="character" w:customStyle="1" w:styleId="PTCrossRef">
    <w:name w:val="*PT Cross Ref"/>
    <w:basedOn w:val="DefaultParagraphFont"/>
    <w:uiPriority w:val="1"/>
    <w:qFormat/>
    <w:rsid w:val="00A24C9C"/>
    <w:rPr>
      <w:rFonts w:ascii="Verdana" w:hAnsi="Verdana" w:cs="Times New Roman"/>
      <w:b/>
      <w:noProof w:val="0"/>
      <w:color w:val="365F91"/>
      <w:sz w:val="20"/>
      <w:lang w:val="en-GB"/>
    </w:rPr>
  </w:style>
  <w:style w:type="paragraph" w:customStyle="1" w:styleId="PTReferences">
    <w:name w:val="*PT References"/>
    <w:basedOn w:val="Normal"/>
    <w:qFormat/>
    <w:rsid w:val="00727113"/>
    <w:pPr>
      <w:tabs>
        <w:tab w:val="left" w:pos="567"/>
      </w:tabs>
      <w:spacing w:after="240" w:line="240" w:lineRule="auto"/>
      <w:ind w:left="851" w:hanging="851"/>
    </w:pPr>
    <w:rPr>
      <w:rFonts w:ascii="Calibri" w:eastAsia="Calibri" w:hAnsi="Calibri" w:cs="Calibri"/>
      <w:noProof/>
      <w:szCs w:val="22"/>
      <w:lang w:val="en-US"/>
    </w:rPr>
  </w:style>
  <w:style w:type="paragraph" w:styleId="Revision">
    <w:name w:val="Revision"/>
    <w:hidden/>
    <w:uiPriority w:val="99"/>
    <w:semiHidden/>
    <w:rsid w:val="00AE3457"/>
    <w:rPr>
      <w:rFonts w:ascii="Verdana" w:hAnsi="Verdana"/>
      <w:lang w:eastAsia="en-US"/>
    </w:rPr>
  </w:style>
  <w:style w:type="paragraph" w:customStyle="1" w:styleId="Actionpoint">
    <w:name w:val="Action_point"/>
    <w:basedOn w:val="Normal"/>
    <w:qFormat/>
    <w:rsid w:val="00A24C9C"/>
    <w:pPr>
      <w:numPr>
        <w:numId w:val="7"/>
      </w:numPr>
      <w:tabs>
        <w:tab w:val="left" w:pos="510"/>
      </w:tabs>
      <w:spacing w:before="60" w:after="60" w:line="240" w:lineRule="auto"/>
    </w:pPr>
    <w:rPr>
      <w:rFonts w:ascii="Calibri" w:hAnsi="Calibri" w:cs="Calibri"/>
      <w:color w:val="0070C0"/>
    </w:rPr>
  </w:style>
  <w:style w:type="paragraph" w:customStyle="1" w:styleId="Default">
    <w:name w:val="Default"/>
    <w:rsid w:val="00A24C9C"/>
    <w:pPr>
      <w:autoSpaceDE w:val="0"/>
      <w:autoSpaceDN w:val="0"/>
      <w:adjustRightInd w:val="0"/>
    </w:pPr>
    <w:rPr>
      <w:rFonts w:ascii="Calibri" w:eastAsiaTheme="minorHAnsi" w:hAnsi="Calibri" w:cs="Calibri"/>
      <w:color w:val="000000"/>
      <w:lang w:eastAsia="en-US"/>
    </w:rPr>
  </w:style>
  <w:style w:type="paragraph" w:styleId="ListParagraph">
    <w:name w:val="List Paragraph"/>
    <w:basedOn w:val="Normal"/>
    <w:uiPriority w:val="34"/>
    <w:qFormat/>
    <w:rsid w:val="00E83D80"/>
    <w:pPr>
      <w:spacing w:after="200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noteTextChar">
    <w:name w:val="Footnote Text Char"/>
    <w:basedOn w:val="DefaultParagraphFont"/>
    <w:link w:val="FootnoteText"/>
    <w:rsid w:val="00A15F9E"/>
    <w:rPr>
      <w:rFonts w:ascii="Verdana" w:hAnsi="Verdana"/>
      <w:sz w:val="16"/>
      <w:lang w:eastAsia="en-US"/>
    </w:rPr>
  </w:style>
  <w:style w:type="character" w:customStyle="1" w:styleId="apple-converted-space">
    <w:name w:val="apple-converted-space"/>
    <w:basedOn w:val="DefaultParagraphFont"/>
    <w:rsid w:val="007E560E"/>
  </w:style>
  <w:style w:type="character" w:customStyle="1" w:styleId="highlight">
    <w:name w:val="highlight"/>
    <w:basedOn w:val="DefaultParagraphFont"/>
    <w:rsid w:val="007E560E"/>
  </w:style>
  <w:style w:type="character" w:customStyle="1" w:styleId="TabFigCF">
    <w:name w:val="TabFigCF"/>
    <w:basedOn w:val="DefaultParagraphFont"/>
    <w:uiPriority w:val="1"/>
    <w:qFormat/>
    <w:rsid w:val="00433383"/>
    <w:rPr>
      <w:b/>
      <w:color w:val="003300"/>
    </w:rPr>
  </w:style>
  <w:style w:type="character" w:customStyle="1" w:styleId="Heading2Char">
    <w:name w:val="Heading 2 Char"/>
    <w:aliases w:val="Outline2 Char,titel 2 Char"/>
    <w:basedOn w:val="DefaultParagraphFont"/>
    <w:link w:val="Heading2"/>
    <w:rsid w:val="00936830"/>
    <w:rPr>
      <w:rFonts w:ascii="Verdana" w:hAnsi="Verdana"/>
      <w:b/>
      <w:sz w:val="22"/>
      <w:lang w:eastAsia="en-US"/>
    </w:rPr>
  </w:style>
  <w:style w:type="character" w:customStyle="1" w:styleId="Heading3Char">
    <w:name w:val="Heading 3 Char"/>
    <w:aliases w:val="Outline3 Char"/>
    <w:basedOn w:val="DefaultParagraphFont"/>
    <w:link w:val="Heading3"/>
    <w:rsid w:val="00936830"/>
    <w:rPr>
      <w:rFonts w:ascii="Tahoma" w:hAnsi="Tahoma"/>
      <w:b/>
      <w:smallCaps/>
      <w:sz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830"/>
    <w:rPr>
      <w:rFonts w:ascii="Verdana" w:hAnsi="Verdana"/>
      <w:b/>
      <w:bCs/>
      <w:sz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6830"/>
    <w:rPr>
      <w:rFonts w:ascii="Tahoma" w:hAnsi="Tahoma" w:cs="Tahoma"/>
      <w:sz w:val="16"/>
      <w:szCs w:val="16"/>
      <w:lang w:eastAsia="en-US"/>
    </w:rPr>
  </w:style>
  <w:style w:type="paragraph" w:styleId="NoSpacing">
    <w:name w:val="No Spacing"/>
    <w:basedOn w:val="Normal"/>
    <w:uiPriority w:val="1"/>
    <w:qFormat/>
    <w:rsid w:val="00936830"/>
    <w:pPr>
      <w:spacing w:line="240" w:lineRule="auto"/>
    </w:pPr>
    <w:rPr>
      <w:rFonts w:ascii="Calibri" w:eastAsia="Calibri" w:hAnsi="Calibri"/>
      <w:noProof/>
      <w:sz w:val="22"/>
      <w:szCs w:val="22"/>
    </w:rPr>
  </w:style>
  <w:style w:type="paragraph" w:styleId="PlainText">
    <w:name w:val="Plain Text"/>
    <w:basedOn w:val="Normal"/>
    <w:link w:val="PlainTextChar"/>
    <w:rsid w:val="00936830"/>
    <w:pPr>
      <w:spacing w:line="240" w:lineRule="auto"/>
    </w:pPr>
    <w:rPr>
      <w:rFonts w:ascii="Courier New" w:eastAsia="Calibri" w:hAnsi="Courier New" w:cs="Courier New"/>
      <w:noProof/>
    </w:rPr>
  </w:style>
  <w:style w:type="character" w:customStyle="1" w:styleId="PlainTextChar">
    <w:name w:val="Plain Text Char"/>
    <w:basedOn w:val="DefaultParagraphFont"/>
    <w:link w:val="PlainText"/>
    <w:rsid w:val="00936830"/>
    <w:rPr>
      <w:rFonts w:ascii="Courier New" w:eastAsia="Calibri" w:hAnsi="Courier New" w:cs="Courier New"/>
      <w:noProof/>
      <w:lang w:eastAsia="en-US"/>
    </w:rPr>
  </w:style>
  <w:style w:type="paragraph" w:customStyle="1" w:styleId="Reports-Note">
    <w:name w:val="*Reports - Note"/>
    <w:basedOn w:val="Normal"/>
    <w:link w:val="Reports-NoteChar"/>
    <w:qFormat/>
    <w:rsid w:val="00936830"/>
    <w:pPr>
      <w:spacing w:before="240" w:line="240" w:lineRule="auto"/>
    </w:pPr>
    <w:rPr>
      <w:rFonts w:ascii="Tahoma" w:eastAsia="Calibri" w:hAnsi="Tahoma" w:cs="Tahoma"/>
      <w:noProof/>
      <w:sz w:val="18"/>
      <w:szCs w:val="18"/>
    </w:rPr>
  </w:style>
  <w:style w:type="character" w:customStyle="1" w:styleId="Reports-NoteChar">
    <w:name w:val="*Reports - Note Char"/>
    <w:basedOn w:val="DefaultParagraphFont"/>
    <w:link w:val="Reports-Note"/>
    <w:rsid w:val="00936830"/>
    <w:rPr>
      <w:rFonts w:ascii="Tahoma" w:eastAsia="Calibri" w:hAnsi="Tahoma" w:cs="Tahoma"/>
      <w:noProof/>
      <w:sz w:val="18"/>
      <w:szCs w:val="18"/>
      <w:lang w:eastAsia="en-US"/>
    </w:rPr>
  </w:style>
  <w:style w:type="paragraph" w:customStyle="1" w:styleId="Tablelittle">
    <w:name w:val="Table_little"/>
    <w:basedOn w:val="PlainText"/>
    <w:rsid w:val="00936830"/>
    <w:pPr>
      <w:jc w:val="right"/>
    </w:pPr>
    <w:rPr>
      <w:rFonts w:ascii="Tahoma" w:hAnsi="Tahoma"/>
      <w:sz w:val="16"/>
    </w:rPr>
  </w:style>
  <w:style w:type="character" w:customStyle="1" w:styleId="Heading4Char">
    <w:name w:val="Heading 4 Char"/>
    <w:aliases w:val="Outline4 Char"/>
    <w:basedOn w:val="DefaultParagraphFont"/>
    <w:link w:val="Heading4"/>
    <w:uiPriority w:val="99"/>
    <w:rsid w:val="00936830"/>
    <w:rPr>
      <w:rFonts w:ascii="Book Antiqua" w:hAnsi="Book Antiqua"/>
      <w:sz w:val="22"/>
      <w:u w:val="single"/>
      <w:lang w:eastAsia="en-US"/>
    </w:rPr>
  </w:style>
  <w:style w:type="character" w:customStyle="1" w:styleId="Heading5Char">
    <w:name w:val="Heading 5 Char"/>
    <w:basedOn w:val="DefaultParagraphFont"/>
    <w:link w:val="Heading5"/>
    <w:rsid w:val="00936830"/>
    <w:rPr>
      <w:rFonts w:ascii="Tahoma" w:hAnsi="Tahoma"/>
      <w:b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936830"/>
    <w:rPr>
      <w:b/>
      <w:bCs/>
      <w:sz w:val="22"/>
      <w:szCs w:val="22"/>
      <w:lang w:eastAsia="en-US"/>
    </w:rPr>
  </w:style>
  <w:style w:type="character" w:customStyle="1" w:styleId="Heading7Char">
    <w:name w:val="Heading 7 Char"/>
    <w:basedOn w:val="DefaultParagraphFont"/>
    <w:link w:val="Heading7"/>
    <w:rsid w:val="00936830"/>
    <w:rPr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rsid w:val="00936830"/>
    <w:rPr>
      <w:i/>
      <w:iCs/>
      <w:sz w:val="24"/>
      <w:szCs w:val="24"/>
      <w:lang w:eastAsia="en-US"/>
    </w:rPr>
  </w:style>
  <w:style w:type="character" w:customStyle="1" w:styleId="Heading9Char">
    <w:name w:val="Heading 9 Char"/>
    <w:basedOn w:val="DefaultParagraphFont"/>
    <w:link w:val="Heading9"/>
    <w:rsid w:val="00936830"/>
    <w:rPr>
      <w:rFonts w:ascii="Tahoma" w:hAnsi="Tahoma"/>
      <w:b/>
      <w:color w:val="000000"/>
      <w:sz w:val="22"/>
      <w:lang w:eastAsia="en-US"/>
    </w:rPr>
  </w:style>
  <w:style w:type="character" w:styleId="Strong">
    <w:name w:val="Strong"/>
    <w:basedOn w:val="DefaultParagraphFont"/>
    <w:uiPriority w:val="99"/>
    <w:qFormat/>
    <w:rsid w:val="00936830"/>
    <w:rPr>
      <w:rFonts w:cs="Times New Roman"/>
      <w:b/>
      <w:bCs/>
    </w:rPr>
  </w:style>
  <w:style w:type="character" w:styleId="Emphasis">
    <w:name w:val="Emphasis"/>
    <w:qFormat/>
    <w:rsid w:val="00936830"/>
    <w:rPr>
      <w:rFonts w:cs="Times New Roman"/>
      <w:i/>
      <w:iCs/>
    </w:rPr>
  </w:style>
  <w:style w:type="paragraph" w:customStyle="1" w:styleId="PTFigureName">
    <w:name w:val="*PT Figure Name"/>
    <w:basedOn w:val="PTBodyText"/>
    <w:next w:val="Normal"/>
    <w:qFormat/>
    <w:rsid w:val="00936830"/>
    <w:pPr>
      <w:keepNext/>
      <w:numPr>
        <w:numId w:val="13"/>
      </w:numPr>
      <w:tabs>
        <w:tab w:val="num" w:pos="360"/>
        <w:tab w:val="left" w:pos="1134"/>
      </w:tabs>
      <w:spacing w:before="240"/>
      <w:ind w:left="0" w:firstLine="0"/>
      <w:jc w:val="left"/>
    </w:pPr>
    <w:rPr>
      <w:b/>
      <w:sz w:val="18"/>
    </w:rPr>
  </w:style>
  <w:style w:type="paragraph" w:customStyle="1" w:styleId="PTBodyText">
    <w:name w:val="*PT Body Text"/>
    <w:link w:val="PTBodyTextChar"/>
    <w:qFormat/>
    <w:rsid w:val="00936830"/>
    <w:pPr>
      <w:spacing w:before="120" w:after="120"/>
      <w:jc w:val="both"/>
    </w:pPr>
    <w:rPr>
      <w:rFonts w:ascii="Verdana" w:hAnsi="Verdana"/>
      <w:bCs/>
      <w:iCs/>
      <w:noProof/>
      <w:szCs w:val="22"/>
      <w:lang w:val="en-US" w:eastAsia="en-US"/>
    </w:rPr>
  </w:style>
  <w:style w:type="character" w:customStyle="1" w:styleId="PTBodyTextChar">
    <w:name w:val="*PT Body Text Char"/>
    <w:basedOn w:val="DefaultParagraphFont"/>
    <w:link w:val="PTBodyText"/>
    <w:locked/>
    <w:rsid w:val="00936830"/>
    <w:rPr>
      <w:rFonts w:ascii="Verdana" w:hAnsi="Verdana"/>
      <w:bCs/>
      <w:iCs/>
      <w:noProof/>
      <w:szCs w:val="22"/>
      <w:lang w:val="en-US" w:eastAsia="en-US"/>
    </w:rPr>
  </w:style>
  <w:style w:type="paragraph" w:customStyle="1" w:styleId="PTAppendixHeading1">
    <w:name w:val="*PT Appendix Heading 1"/>
    <w:basedOn w:val="PTBodyText"/>
    <w:next w:val="PTBodyText"/>
    <w:link w:val="PTAppendixHeading1Char"/>
    <w:qFormat/>
    <w:rsid w:val="00936830"/>
    <w:pPr>
      <w:spacing w:after="240"/>
    </w:pPr>
    <w:rPr>
      <w:b/>
      <w:bCs w:val="0"/>
      <w:caps/>
    </w:rPr>
  </w:style>
  <w:style w:type="character" w:customStyle="1" w:styleId="PTAppendixHeading1Char">
    <w:name w:val="*PT Appendix Heading 1 Char"/>
    <w:basedOn w:val="PTBodyTextChar"/>
    <w:link w:val="PTAppendixHeading1"/>
    <w:locked/>
    <w:rsid w:val="00936830"/>
    <w:rPr>
      <w:rFonts w:ascii="Verdana" w:hAnsi="Verdana"/>
      <w:b/>
      <w:bCs w:val="0"/>
      <w:iCs/>
      <w:caps/>
      <w:noProof/>
      <w:szCs w:val="22"/>
      <w:lang w:val="en-US" w:eastAsia="en-US"/>
    </w:rPr>
  </w:style>
  <w:style w:type="paragraph" w:customStyle="1" w:styleId="PTBodyTextBold">
    <w:name w:val="*PT Body Text Bold"/>
    <w:basedOn w:val="PTBodyText"/>
    <w:next w:val="PTBodyText"/>
    <w:link w:val="PTBodyTextBoldChar"/>
    <w:qFormat/>
    <w:rsid w:val="00936830"/>
    <w:rPr>
      <w:b/>
      <w:bCs w:val="0"/>
    </w:rPr>
  </w:style>
  <w:style w:type="character" w:customStyle="1" w:styleId="PTBodyTextBoldChar">
    <w:name w:val="*PT Body Text Bold Char"/>
    <w:basedOn w:val="PTBodyTextChar"/>
    <w:link w:val="PTBodyTextBold"/>
    <w:locked/>
    <w:rsid w:val="00936830"/>
    <w:rPr>
      <w:rFonts w:ascii="Verdana" w:hAnsi="Verdana"/>
      <w:b/>
      <w:bCs w:val="0"/>
      <w:iCs/>
      <w:noProof/>
      <w:szCs w:val="22"/>
      <w:lang w:val="en-US" w:eastAsia="en-US"/>
    </w:rPr>
  </w:style>
  <w:style w:type="paragraph" w:customStyle="1" w:styleId="PTBulletList">
    <w:name w:val="*PT Bullet List"/>
    <w:basedOn w:val="PTBodyText"/>
    <w:next w:val="PTBodyText"/>
    <w:rsid w:val="00936830"/>
    <w:pPr>
      <w:jc w:val="left"/>
    </w:pPr>
    <w:rPr>
      <w:bCs w:val="0"/>
    </w:rPr>
  </w:style>
  <w:style w:type="paragraph" w:customStyle="1" w:styleId="PTFooter">
    <w:name w:val="*PT Footer"/>
    <w:basedOn w:val="PTBodyText"/>
    <w:qFormat/>
    <w:rsid w:val="00936830"/>
    <w:pPr>
      <w:pBdr>
        <w:top w:val="single" w:sz="4" w:space="1" w:color="auto"/>
      </w:pBdr>
    </w:pPr>
    <w:rPr>
      <w:sz w:val="16"/>
    </w:rPr>
  </w:style>
  <w:style w:type="paragraph" w:customStyle="1" w:styleId="PTHeader">
    <w:name w:val="*PT Header"/>
    <w:basedOn w:val="PTBodyText"/>
    <w:next w:val="PTBodyText"/>
    <w:qFormat/>
    <w:rsid w:val="00936830"/>
    <w:pPr>
      <w:pBdr>
        <w:bottom w:val="single" w:sz="6" w:space="1" w:color="auto"/>
      </w:pBdr>
      <w:tabs>
        <w:tab w:val="center" w:pos="4153"/>
        <w:tab w:val="right" w:pos="9180"/>
      </w:tabs>
      <w:ind w:right="6"/>
      <w:jc w:val="right"/>
    </w:pPr>
    <w:rPr>
      <w:sz w:val="16"/>
      <w:szCs w:val="16"/>
    </w:rPr>
  </w:style>
  <w:style w:type="paragraph" w:customStyle="1" w:styleId="PTHeading1">
    <w:name w:val="*PT Heading 1"/>
    <w:basedOn w:val="PTBodyText"/>
    <w:next w:val="PTBodyText"/>
    <w:link w:val="PTHeading1Char"/>
    <w:autoRedefine/>
    <w:qFormat/>
    <w:rsid w:val="00936830"/>
    <w:pPr>
      <w:keepNext/>
      <w:pageBreakBefore/>
      <w:pBdr>
        <w:top w:val="single" w:sz="4" w:space="1" w:color="006983"/>
        <w:left w:val="single" w:sz="4" w:space="4" w:color="006983"/>
        <w:bottom w:val="single" w:sz="4" w:space="0" w:color="006983"/>
        <w:right w:val="single" w:sz="4" w:space="4" w:color="006983"/>
      </w:pBdr>
      <w:shd w:val="clear" w:color="auto" w:fill="006983"/>
      <w:tabs>
        <w:tab w:val="left" w:pos="540"/>
        <w:tab w:val="right" w:leader="dot" w:pos="10070"/>
      </w:tabs>
      <w:spacing w:after="240"/>
      <w:ind w:left="142"/>
      <w:jc w:val="left"/>
    </w:pPr>
    <w:rPr>
      <w:rFonts w:cs="Tahoma"/>
      <w:b/>
      <w:caps/>
      <w:color w:val="FFFFFF"/>
      <w:sz w:val="26"/>
    </w:rPr>
  </w:style>
  <w:style w:type="character" w:customStyle="1" w:styleId="PTHeading1Char">
    <w:name w:val="*PT Heading 1 Char"/>
    <w:basedOn w:val="PTBodyTextChar"/>
    <w:link w:val="PTHeading1"/>
    <w:locked/>
    <w:rsid w:val="00936830"/>
    <w:rPr>
      <w:rFonts w:ascii="Verdana" w:hAnsi="Verdana" w:cs="Tahoma"/>
      <w:b/>
      <w:bCs/>
      <w:iCs/>
      <w:caps/>
      <w:noProof/>
      <w:color w:val="FFFFFF"/>
      <w:sz w:val="26"/>
      <w:szCs w:val="22"/>
      <w:shd w:val="clear" w:color="auto" w:fill="006983"/>
      <w:lang w:val="en-US" w:eastAsia="en-US"/>
    </w:rPr>
  </w:style>
  <w:style w:type="paragraph" w:customStyle="1" w:styleId="PTHeading2">
    <w:name w:val="*PT Heading 2"/>
    <w:basedOn w:val="PTBodyText"/>
    <w:next w:val="PTBodyText"/>
    <w:link w:val="PTHeading2Char"/>
    <w:qFormat/>
    <w:rsid w:val="00936830"/>
    <w:pPr>
      <w:keepNext/>
      <w:spacing w:before="240" w:after="240"/>
      <w:jc w:val="left"/>
    </w:pPr>
    <w:rPr>
      <w:b/>
      <w:caps/>
      <w:color w:val="365F91"/>
    </w:rPr>
  </w:style>
  <w:style w:type="character" w:customStyle="1" w:styleId="PTHeading2Char">
    <w:name w:val="*PT Heading 2 Char"/>
    <w:basedOn w:val="PTBodyTextChar"/>
    <w:link w:val="PTHeading2"/>
    <w:locked/>
    <w:rsid w:val="00936830"/>
    <w:rPr>
      <w:rFonts w:ascii="Verdana" w:hAnsi="Verdana"/>
      <w:b/>
      <w:bCs/>
      <w:iCs/>
      <w:caps/>
      <w:noProof/>
      <w:color w:val="365F91"/>
      <w:szCs w:val="22"/>
      <w:lang w:val="en-US" w:eastAsia="en-US"/>
    </w:rPr>
  </w:style>
  <w:style w:type="paragraph" w:customStyle="1" w:styleId="PTHeading3">
    <w:name w:val="*PT Heading 3"/>
    <w:basedOn w:val="PTBodyText"/>
    <w:next w:val="PTBodyText"/>
    <w:link w:val="PTHeading3Char"/>
    <w:qFormat/>
    <w:rsid w:val="00936830"/>
    <w:pPr>
      <w:keepNext/>
      <w:spacing w:after="60"/>
      <w:jc w:val="left"/>
    </w:pPr>
    <w:rPr>
      <w:b/>
      <w:smallCaps/>
      <w:color w:val="365F91"/>
    </w:rPr>
  </w:style>
  <w:style w:type="character" w:customStyle="1" w:styleId="PTHeading3Char">
    <w:name w:val="*PT Heading 3 Char"/>
    <w:basedOn w:val="PTBodyTextChar"/>
    <w:link w:val="PTHeading3"/>
    <w:locked/>
    <w:rsid w:val="00936830"/>
    <w:rPr>
      <w:rFonts w:ascii="Verdana" w:hAnsi="Verdana"/>
      <w:b/>
      <w:bCs/>
      <w:iCs/>
      <w:smallCaps/>
      <w:noProof/>
      <w:color w:val="365F91"/>
      <w:szCs w:val="22"/>
      <w:lang w:val="en-US" w:eastAsia="en-US"/>
    </w:rPr>
  </w:style>
  <w:style w:type="paragraph" w:customStyle="1" w:styleId="PTLogoText1">
    <w:name w:val="*PT Logo Text 1"/>
    <w:basedOn w:val="PTBodyText"/>
    <w:link w:val="PTLogoText1Char"/>
    <w:qFormat/>
    <w:rsid w:val="00936830"/>
    <w:pPr>
      <w:framePr w:hSpace="180" w:wrap="around" w:vAnchor="text" w:hAnchor="margin" w:x="108" w:y="2"/>
    </w:pPr>
    <w:rPr>
      <w:b/>
    </w:rPr>
  </w:style>
  <w:style w:type="character" w:customStyle="1" w:styleId="PTLogoText1Char">
    <w:name w:val="*PT Logo Text 1 Char"/>
    <w:basedOn w:val="PTBodyTextChar"/>
    <w:link w:val="PTLogoText1"/>
    <w:locked/>
    <w:rsid w:val="00936830"/>
    <w:rPr>
      <w:rFonts w:ascii="Verdana" w:hAnsi="Verdana"/>
      <w:b/>
      <w:bCs/>
      <w:iCs/>
      <w:noProof/>
      <w:szCs w:val="22"/>
      <w:lang w:val="en-US" w:eastAsia="en-US"/>
    </w:rPr>
  </w:style>
  <w:style w:type="paragraph" w:customStyle="1" w:styleId="PTLogoText2">
    <w:name w:val="*PT Logo Text 2"/>
    <w:basedOn w:val="PTBodyText"/>
    <w:link w:val="PTLogoText2Char"/>
    <w:qFormat/>
    <w:rsid w:val="00936830"/>
    <w:rPr>
      <w:b/>
      <w:caps/>
      <w:color w:val="000000"/>
    </w:rPr>
  </w:style>
  <w:style w:type="character" w:customStyle="1" w:styleId="PTLogoText2Char">
    <w:name w:val="*PT Logo Text 2 Char"/>
    <w:basedOn w:val="PTBodyTextChar"/>
    <w:link w:val="PTLogoText2"/>
    <w:locked/>
    <w:rsid w:val="00936830"/>
    <w:rPr>
      <w:rFonts w:ascii="Verdana" w:hAnsi="Verdana"/>
      <w:b/>
      <w:bCs/>
      <w:iCs/>
      <w:caps/>
      <w:noProof/>
      <w:color w:val="000000"/>
      <w:szCs w:val="22"/>
      <w:lang w:val="en-US" w:eastAsia="en-US"/>
    </w:rPr>
  </w:style>
  <w:style w:type="paragraph" w:customStyle="1" w:styleId="PTLogoText3">
    <w:name w:val="*PT Logo Text 3"/>
    <w:basedOn w:val="PTBodyText"/>
    <w:qFormat/>
    <w:rsid w:val="00936830"/>
    <w:rPr>
      <w:b/>
      <w:sz w:val="32"/>
      <w:szCs w:val="32"/>
    </w:rPr>
  </w:style>
  <w:style w:type="paragraph" w:customStyle="1" w:styleId="PTLogoText4">
    <w:name w:val="*PT Logo Text 4"/>
    <w:basedOn w:val="PTBodyText"/>
    <w:qFormat/>
    <w:rsid w:val="00936830"/>
    <w:rPr>
      <w:b/>
      <w:sz w:val="36"/>
      <w:szCs w:val="36"/>
    </w:rPr>
  </w:style>
  <w:style w:type="paragraph" w:customStyle="1" w:styleId="PTNoticeBox2">
    <w:name w:val="*PT Notice Box 2"/>
    <w:basedOn w:val="PTBodyText"/>
    <w:qFormat/>
    <w:rsid w:val="00936830"/>
    <w:pPr>
      <w:jc w:val="center"/>
    </w:pPr>
  </w:style>
  <w:style w:type="paragraph" w:customStyle="1" w:styleId="PTPageNumber">
    <w:name w:val="*PT Page Number"/>
    <w:basedOn w:val="PTBodyText"/>
    <w:qFormat/>
    <w:rsid w:val="00936830"/>
    <w:pPr>
      <w:pBdr>
        <w:top w:val="single" w:sz="4" w:space="1" w:color="auto"/>
      </w:pBdr>
      <w:jc w:val="center"/>
    </w:pPr>
    <w:rPr>
      <w:sz w:val="18"/>
    </w:rPr>
  </w:style>
  <w:style w:type="paragraph" w:customStyle="1" w:styleId="PTTableLabel">
    <w:name w:val="*PT Table Label"/>
    <w:basedOn w:val="PTBodyText"/>
    <w:qFormat/>
    <w:rsid w:val="00A03516"/>
    <w:pPr>
      <w:keepNext/>
      <w:numPr>
        <w:numId w:val="20"/>
      </w:numPr>
      <w:tabs>
        <w:tab w:val="left" w:pos="1134"/>
      </w:tabs>
      <w:spacing w:before="240" w:after="240"/>
      <w:ind w:left="1134" w:hanging="1134"/>
      <w:contextualSpacing/>
      <w:jc w:val="left"/>
    </w:pPr>
    <w:rPr>
      <w:b/>
      <w:bCs w:val="0"/>
    </w:rPr>
  </w:style>
  <w:style w:type="paragraph" w:customStyle="1" w:styleId="PT2ndBulletList">
    <w:name w:val="*PT 2nd Bullet List"/>
    <w:basedOn w:val="PTBodyText"/>
    <w:qFormat/>
    <w:rsid w:val="00936830"/>
    <w:pPr>
      <w:tabs>
        <w:tab w:val="num" w:pos="360"/>
        <w:tab w:val="num" w:pos="432"/>
      </w:tabs>
      <w:jc w:val="left"/>
    </w:pPr>
    <w:rPr>
      <w:lang w:val="en-GB"/>
    </w:rPr>
  </w:style>
  <w:style w:type="character" w:customStyle="1" w:styleId="PTBodyTextNormal">
    <w:name w:val="*PT Body Text Normal"/>
    <w:uiPriority w:val="1"/>
    <w:qFormat/>
    <w:rsid w:val="00936830"/>
    <w:rPr>
      <w:rFonts w:ascii="Calibri" w:hAnsi="Calibri"/>
      <w:noProof w:val="0"/>
      <w:color w:val="auto"/>
      <w:sz w:val="22"/>
      <w:lang w:val="en-GB"/>
    </w:rPr>
  </w:style>
  <w:style w:type="paragraph" w:customStyle="1" w:styleId="PTLevel3notinTOC">
    <w:name w:val="*PT Level 3 (not in TOC)"/>
    <w:basedOn w:val="PTHeading3"/>
    <w:next w:val="PTBodyText"/>
    <w:link w:val="PTLevel3notinTOCChar"/>
    <w:qFormat/>
    <w:rsid w:val="00936830"/>
  </w:style>
  <w:style w:type="character" w:customStyle="1" w:styleId="PTLevel3notinTOCChar">
    <w:name w:val="*PT Level 3 (not in TOC) Char"/>
    <w:basedOn w:val="PTHeading3Char"/>
    <w:link w:val="PTLevel3notinTOC"/>
    <w:locked/>
    <w:rsid w:val="00936830"/>
    <w:rPr>
      <w:rFonts w:ascii="Verdana" w:hAnsi="Verdana"/>
      <w:b/>
      <w:bCs/>
      <w:iCs/>
      <w:smallCaps/>
      <w:noProof/>
      <w:color w:val="365F91"/>
      <w:szCs w:val="22"/>
      <w:lang w:val="en-US" w:eastAsia="en-US"/>
    </w:rPr>
  </w:style>
  <w:style w:type="paragraph" w:customStyle="1" w:styleId="PTFootnote">
    <w:name w:val="*PT Footnote"/>
    <w:basedOn w:val="PTBodyText"/>
    <w:link w:val="PTFootnoteChar"/>
    <w:qFormat/>
    <w:rsid w:val="00936830"/>
    <w:pPr>
      <w:ind w:left="397" w:hanging="397"/>
      <w:contextualSpacing/>
    </w:pPr>
    <w:rPr>
      <w:sz w:val="18"/>
    </w:rPr>
  </w:style>
  <w:style w:type="character" w:customStyle="1" w:styleId="PTFootnoteChar">
    <w:name w:val="*PT Footnote Char"/>
    <w:basedOn w:val="PTBodyTextChar"/>
    <w:link w:val="PTFootnote"/>
    <w:locked/>
    <w:rsid w:val="00936830"/>
    <w:rPr>
      <w:rFonts w:ascii="Verdana" w:hAnsi="Verdana"/>
      <w:bCs/>
      <w:iCs/>
      <w:noProof/>
      <w:sz w:val="18"/>
      <w:szCs w:val="22"/>
      <w:lang w:val="en-US" w:eastAsia="en-US"/>
    </w:rPr>
  </w:style>
  <w:style w:type="paragraph" w:customStyle="1" w:styleId="PTOutlineHeading1">
    <w:name w:val="*PT Outline Heading 1"/>
    <w:basedOn w:val="PTHeading1"/>
    <w:next w:val="PTBodyText"/>
    <w:link w:val="PTOutlineHeading1Char"/>
    <w:autoRedefine/>
    <w:qFormat/>
    <w:rsid w:val="00936830"/>
    <w:pPr>
      <w:numPr>
        <w:numId w:val="14"/>
      </w:numPr>
    </w:pPr>
  </w:style>
  <w:style w:type="character" w:customStyle="1" w:styleId="PTOutlineHeading1Char">
    <w:name w:val="*PT Outline Heading 1 Char"/>
    <w:basedOn w:val="PTHeading1Char"/>
    <w:link w:val="PTOutlineHeading1"/>
    <w:locked/>
    <w:rsid w:val="00936830"/>
    <w:rPr>
      <w:rFonts w:ascii="Verdana" w:hAnsi="Verdana" w:cs="Tahoma"/>
      <w:b/>
      <w:bCs/>
      <w:iCs/>
      <w:caps/>
      <w:noProof/>
      <w:color w:val="FFFFFF"/>
      <w:sz w:val="26"/>
      <w:szCs w:val="22"/>
      <w:shd w:val="clear" w:color="auto" w:fill="006983"/>
      <w:lang w:val="en-US" w:eastAsia="en-US"/>
    </w:rPr>
  </w:style>
  <w:style w:type="paragraph" w:customStyle="1" w:styleId="PTOutlineHeading2">
    <w:name w:val="*PT Outline Heading 2"/>
    <w:basedOn w:val="PTHeading2"/>
    <w:next w:val="PTHeading1"/>
    <w:link w:val="PTOutlineHeading2Char"/>
    <w:autoRedefine/>
    <w:qFormat/>
    <w:rsid w:val="00936830"/>
    <w:pPr>
      <w:numPr>
        <w:ilvl w:val="1"/>
        <w:numId w:val="14"/>
      </w:numPr>
      <w:outlineLvl w:val="1"/>
    </w:pPr>
    <w:rPr>
      <w:color w:val="000000" w:themeColor="text1"/>
    </w:rPr>
  </w:style>
  <w:style w:type="character" w:customStyle="1" w:styleId="PTOutlineHeading2Char">
    <w:name w:val="*PT Outline Heading 2 Char"/>
    <w:basedOn w:val="PTHeading2Char"/>
    <w:link w:val="PTOutlineHeading2"/>
    <w:locked/>
    <w:rsid w:val="00936830"/>
    <w:rPr>
      <w:rFonts w:ascii="Verdana" w:hAnsi="Verdana"/>
      <w:b/>
      <w:bCs/>
      <w:iCs/>
      <w:caps/>
      <w:noProof/>
      <w:color w:val="000000" w:themeColor="text1"/>
      <w:szCs w:val="22"/>
      <w:lang w:val="en-US" w:eastAsia="en-US"/>
    </w:rPr>
  </w:style>
  <w:style w:type="character" w:customStyle="1" w:styleId="PTHyperlink">
    <w:name w:val="*PT Hyperlink"/>
    <w:basedOn w:val="PTBodyTextChar"/>
    <w:qFormat/>
    <w:rsid w:val="00936830"/>
    <w:rPr>
      <w:rFonts w:ascii="Verdana" w:hAnsi="Verdana"/>
      <w:bCs/>
      <w:iCs/>
      <w:noProof/>
      <w:color w:val="0E13EC"/>
      <w:sz w:val="22"/>
      <w:szCs w:val="22"/>
      <w:u w:val="single"/>
      <w:lang w:val="en-US" w:eastAsia="en-US" w:bidi="ar-SA"/>
    </w:rPr>
  </w:style>
  <w:style w:type="paragraph" w:customStyle="1" w:styleId="PTOutlineHeading3">
    <w:name w:val="*PT Outline Heading 3"/>
    <w:basedOn w:val="HEADER10"/>
    <w:next w:val="PTBodyText"/>
    <w:link w:val="PTOutlineHeading3Char"/>
    <w:qFormat/>
    <w:rsid w:val="00936830"/>
    <w:pPr>
      <w:numPr>
        <w:ilvl w:val="2"/>
        <w:numId w:val="12"/>
      </w:numPr>
      <w:ind w:left="720"/>
    </w:pPr>
    <w:rPr>
      <w:rFonts w:eastAsia="Times New Roman"/>
      <w:color w:val="000000" w:themeColor="text1"/>
      <w:lang w:val="en-US"/>
    </w:rPr>
  </w:style>
  <w:style w:type="character" w:customStyle="1" w:styleId="PTOutlineHeading3Char">
    <w:name w:val="*PT Outline Heading 3 Char"/>
    <w:basedOn w:val="PTHeading3Char"/>
    <w:link w:val="PTOutlineHeading3"/>
    <w:locked/>
    <w:rsid w:val="00936830"/>
    <w:rPr>
      <w:rFonts w:ascii="Verdana" w:hAnsi="Verdana" w:cs="Tahoma"/>
      <w:b/>
      <w:bCs/>
      <w:iCs w:val="0"/>
      <w:smallCaps w:val="0"/>
      <w:noProof/>
      <w:color w:val="000000" w:themeColor="text1"/>
      <w:szCs w:val="22"/>
      <w:lang w:val="en-US" w:eastAsia="en-US"/>
    </w:rPr>
  </w:style>
  <w:style w:type="paragraph" w:customStyle="1" w:styleId="PTOutlineHeading4">
    <w:name w:val="*PT Outline Heading 4"/>
    <w:basedOn w:val="PTHeading4"/>
    <w:next w:val="PTBodyText"/>
    <w:link w:val="PTOutlineHeading4Char1"/>
    <w:qFormat/>
    <w:rsid w:val="00936830"/>
    <w:pPr>
      <w:ind w:left="864" w:hanging="864"/>
    </w:pPr>
  </w:style>
  <w:style w:type="character" w:customStyle="1" w:styleId="PTOutlineHeading4Char1">
    <w:name w:val="*PT Outline Heading 4 Char1"/>
    <w:basedOn w:val="PTHeading4Char"/>
    <w:link w:val="PTOutlineHeading4"/>
    <w:locked/>
    <w:rsid w:val="00936830"/>
    <w:rPr>
      <w:rFonts w:ascii="Verdana" w:hAnsi="Verdana"/>
      <w:b/>
      <w:bCs/>
      <w:iCs/>
      <w:noProof/>
      <w:color w:val="365F91"/>
      <w:szCs w:val="22"/>
      <w:lang w:val="en-US" w:eastAsia="en-US"/>
    </w:rPr>
  </w:style>
  <w:style w:type="paragraph" w:customStyle="1" w:styleId="PTHeading4">
    <w:name w:val="*PT Heading 4"/>
    <w:basedOn w:val="PTBodyText"/>
    <w:next w:val="PTBodyText"/>
    <w:link w:val="PTHeading4Char"/>
    <w:qFormat/>
    <w:rsid w:val="00936830"/>
    <w:pPr>
      <w:keepNext/>
      <w:jc w:val="left"/>
    </w:pPr>
    <w:rPr>
      <w:b/>
      <w:color w:val="365F91"/>
    </w:rPr>
  </w:style>
  <w:style w:type="character" w:customStyle="1" w:styleId="PTHeading4Char">
    <w:name w:val="*PT Heading 4 Char"/>
    <w:basedOn w:val="PTBodyTextChar"/>
    <w:link w:val="PTHeading4"/>
    <w:locked/>
    <w:rsid w:val="00936830"/>
    <w:rPr>
      <w:rFonts w:ascii="Verdana" w:hAnsi="Verdana"/>
      <w:b/>
      <w:bCs/>
      <w:iCs/>
      <w:noProof/>
      <w:color w:val="365F91"/>
      <w:szCs w:val="22"/>
      <w:lang w:val="en-US" w:eastAsia="en-US"/>
    </w:rPr>
  </w:style>
  <w:style w:type="character" w:customStyle="1" w:styleId="PTBodyTextBoldNormal">
    <w:name w:val="*PT Body Text Bold Normal"/>
    <w:basedOn w:val="PTBodyTextNormal"/>
    <w:uiPriority w:val="1"/>
    <w:qFormat/>
    <w:rsid w:val="00936830"/>
    <w:rPr>
      <w:rFonts w:ascii="Calibri" w:hAnsi="Calibri"/>
      <w:b/>
      <w:noProof w:val="0"/>
      <w:color w:val="auto"/>
      <w:sz w:val="22"/>
      <w:lang w:val="en-GB"/>
    </w:rPr>
  </w:style>
  <w:style w:type="paragraph" w:customStyle="1" w:styleId="PTTableTextLeftAligned">
    <w:name w:val="*PT Table Text Left Aligned"/>
    <w:basedOn w:val="PTBodyText"/>
    <w:next w:val="PTBodyText"/>
    <w:qFormat/>
    <w:rsid w:val="00936830"/>
    <w:pPr>
      <w:spacing w:before="60" w:after="60"/>
      <w:jc w:val="left"/>
    </w:pPr>
  </w:style>
  <w:style w:type="paragraph" w:customStyle="1" w:styleId="PTBulletNumberList">
    <w:name w:val="*PT Bullet Number List"/>
    <w:basedOn w:val="PTBodyText"/>
    <w:link w:val="PTBulletNumberListChar"/>
    <w:qFormat/>
    <w:rsid w:val="00936830"/>
    <w:pPr>
      <w:numPr>
        <w:numId w:val="11"/>
      </w:numPr>
      <w:jc w:val="left"/>
    </w:pPr>
  </w:style>
  <w:style w:type="character" w:customStyle="1" w:styleId="PTBulletNumberListChar">
    <w:name w:val="*PT Bullet Number List Char"/>
    <w:basedOn w:val="PTBodyTextChar"/>
    <w:link w:val="PTBulletNumberList"/>
    <w:locked/>
    <w:rsid w:val="00936830"/>
    <w:rPr>
      <w:rFonts w:ascii="Verdana" w:hAnsi="Verdana"/>
      <w:bCs/>
      <w:iCs/>
      <w:noProof/>
      <w:szCs w:val="22"/>
      <w:lang w:val="en-US" w:eastAsia="en-US"/>
    </w:rPr>
  </w:style>
  <w:style w:type="paragraph" w:customStyle="1" w:styleId="PTTableHeadingRow">
    <w:name w:val="*PT Table Heading Row"/>
    <w:basedOn w:val="PTBodyText"/>
    <w:link w:val="PTTableHeadingRowChar"/>
    <w:qFormat/>
    <w:rsid w:val="00936830"/>
    <w:pPr>
      <w:pBdr>
        <w:top w:val="single" w:sz="12" w:space="1" w:color="B8CCE4"/>
        <w:left w:val="single" w:sz="12" w:space="4" w:color="B8CCE4"/>
        <w:bottom w:val="single" w:sz="12" w:space="1" w:color="B8CCE4"/>
        <w:right w:val="single" w:sz="12" w:space="4" w:color="B8CCE4"/>
      </w:pBdr>
      <w:shd w:val="clear" w:color="auto" w:fill="B8CCE4"/>
      <w:contextualSpacing/>
    </w:pPr>
    <w:rPr>
      <w:b/>
      <w:smallCaps/>
      <w:color w:val="000000"/>
    </w:rPr>
  </w:style>
  <w:style w:type="character" w:customStyle="1" w:styleId="PTTableHeadingRowChar">
    <w:name w:val="*PT Table Heading Row Char"/>
    <w:basedOn w:val="PTHeading3Char"/>
    <w:link w:val="PTTableHeadingRow"/>
    <w:locked/>
    <w:rsid w:val="00936830"/>
    <w:rPr>
      <w:rFonts w:ascii="Verdana" w:hAnsi="Verdana"/>
      <w:b/>
      <w:bCs/>
      <w:iCs/>
      <w:smallCaps/>
      <w:noProof/>
      <w:color w:val="000000"/>
      <w:szCs w:val="22"/>
      <w:shd w:val="clear" w:color="auto" w:fill="B8CCE4"/>
      <w:lang w:val="en-US" w:eastAsia="en-US"/>
    </w:rPr>
  </w:style>
  <w:style w:type="character" w:customStyle="1" w:styleId="PTBoldTextNormalGreyOut">
    <w:name w:val="*PT Bold Text Normal GreyOut"/>
    <w:basedOn w:val="PTBodyTextBoldNormal"/>
    <w:uiPriority w:val="1"/>
    <w:qFormat/>
    <w:rsid w:val="00936830"/>
    <w:rPr>
      <w:rFonts w:ascii="Calibri" w:hAnsi="Calibri"/>
      <w:b w:val="0"/>
      <w:noProof w:val="0"/>
      <w:color w:val="808080" w:themeColor="background1" w:themeShade="80"/>
      <w:sz w:val="20"/>
      <w:lang w:val="en-GB"/>
    </w:rPr>
  </w:style>
  <w:style w:type="character" w:customStyle="1" w:styleId="PTFootnoteCrossRef">
    <w:name w:val="*PT Footnote CrossRef"/>
    <w:basedOn w:val="PTFootnoteChar"/>
    <w:uiPriority w:val="1"/>
    <w:qFormat/>
    <w:rsid w:val="00936830"/>
    <w:rPr>
      <w:rFonts w:ascii="Verdana" w:hAnsi="Verdana"/>
      <w:b/>
      <w:bCs/>
      <w:iCs/>
      <w:noProof/>
      <w:color w:val="365F91"/>
      <w:sz w:val="18"/>
      <w:szCs w:val="22"/>
      <w:lang w:val="en-US" w:eastAsia="en-US" w:bidi="ar-SA"/>
    </w:rPr>
  </w:style>
  <w:style w:type="paragraph" w:customStyle="1" w:styleId="PTAmendments">
    <w:name w:val="*PT Amendments"/>
    <w:basedOn w:val="PTReferences"/>
    <w:qFormat/>
    <w:rsid w:val="00936830"/>
    <w:pPr>
      <w:spacing w:after="120"/>
    </w:pPr>
    <w:rPr>
      <w:color w:val="000000" w:themeColor="text1"/>
      <w:sz w:val="16"/>
    </w:rPr>
  </w:style>
  <w:style w:type="character" w:customStyle="1" w:styleId="TOC1Char">
    <w:name w:val="TOC 1 Char"/>
    <w:aliases w:val="*PT TOC 1 Char"/>
    <w:basedOn w:val="PTHeading1Char"/>
    <w:link w:val="TOC1"/>
    <w:uiPriority w:val="39"/>
    <w:locked/>
    <w:rsid w:val="00936830"/>
    <w:rPr>
      <w:rFonts w:ascii="Tahoma" w:hAnsi="Tahoma" w:cs="Tahoma"/>
      <w:b w:val="0"/>
      <w:bCs w:val="0"/>
      <w:iCs w:val="0"/>
      <w:caps/>
      <w:noProof/>
      <w:color w:val="FFFFFF"/>
      <w:sz w:val="26"/>
      <w:szCs w:val="22"/>
      <w:shd w:val="clear" w:color="auto" w:fill="006983"/>
      <w:lang w:val="en-US" w:eastAsia="en-US"/>
    </w:rPr>
  </w:style>
  <w:style w:type="paragraph" w:styleId="TOC3">
    <w:name w:val="toc 3"/>
    <w:aliases w:val="*PT TOC 3"/>
    <w:basedOn w:val="Normal"/>
    <w:next w:val="Heading3"/>
    <w:uiPriority w:val="39"/>
    <w:qFormat/>
    <w:rsid w:val="00936830"/>
    <w:pPr>
      <w:tabs>
        <w:tab w:val="left" w:pos="709"/>
        <w:tab w:val="right" w:leader="dot" w:pos="9072"/>
      </w:tabs>
      <w:suppressAutoHyphens/>
      <w:spacing w:line="240" w:lineRule="auto"/>
    </w:pPr>
    <w:rPr>
      <w:rFonts w:ascii="Calibri" w:hAnsi="Calibri"/>
      <w:noProof/>
      <w:sz w:val="22"/>
      <w:lang w:eastAsia="ar-SA"/>
    </w:rPr>
  </w:style>
  <w:style w:type="paragraph" w:styleId="Title">
    <w:name w:val="Title"/>
    <w:basedOn w:val="Normal"/>
    <w:link w:val="TitleChar"/>
    <w:uiPriority w:val="99"/>
    <w:qFormat/>
    <w:rsid w:val="00936830"/>
    <w:pPr>
      <w:spacing w:before="240" w:after="60" w:line="240" w:lineRule="auto"/>
      <w:jc w:val="center"/>
      <w:outlineLvl w:val="0"/>
    </w:pPr>
    <w:rPr>
      <w:rFonts w:ascii="Arial" w:eastAsia="Calibri" w:hAnsi="Arial" w:cs="Arial"/>
      <w:b/>
      <w:bCs/>
      <w:noProof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99"/>
    <w:rsid w:val="00936830"/>
    <w:rPr>
      <w:rFonts w:ascii="Arial" w:eastAsia="Calibri" w:hAnsi="Arial" w:cs="Arial"/>
      <w:b/>
      <w:bCs/>
      <w:noProof/>
      <w:kern w:val="28"/>
      <w:sz w:val="32"/>
      <w:szCs w:val="32"/>
      <w:lang w:eastAsia="en-US"/>
    </w:rPr>
  </w:style>
  <w:style w:type="paragraph" w:styleId="Subtitle">
    <w:name w:val="Subtitle"/>
    <w:basedOn w:val="Normal"/>
    <w:link w:val="SubtitleChar"/>
    <w:uiPriority w:val="99"/>
    <w:qFormat/>
    <w:rsid w:val="00936830"/>
    <w:pPr>
      <w:spacing w:after="60" w:line="240" w:lineRule="auto"/>
      <w:jc w:val="center"/>
      <w:outlineLvl w:val="1"/>
    </w:pPr>
    <w:rPr>
      <w:rFonts w:ascii="Arial" w:eastAsia="Calibri" w:hAnsi="Arial" w:cs="Arial"/>
      <w:noProof/>
    </w:rPr>
  </w:style>
  <w:style w:type="character" w:customStyle="1" w:styleId="SubtitleChar">
    <w:name w:val="Subtitle Char"/>
    <w:basedOn w:val="DefaultParagraphFont"/>
    <w:link w:val="Subtitle"/>
    <w:uiPriority w:val="99"/>
    <w:rsid w:val="00936830"/>
    <w:rPr>
      <w:rFonts w:ascii="Arial" w:eastAsia="Calibri" w:hAnsi="Arial" w:cs="Arial"/>
      <w:noProof/>
      <w:sz w:val="24"/>
      <w:szCs w:val="24"/>
      <w:lang w:eastAsia="en-US"/>
    </w:rPr>
  </w:style>
  <w:style w:type="paragraph" w:styleId="TOCHeading">
    <w:name w:val="TOC Heading"/>
    <w:basedOn w:val="Heading1"/>
    <w:next w:val="Normal"/>
    <w:uiPriority w:val="39"/>
    <w:qFormat/>
    <w:rsid w:val="00936830"/>
    <w:pPr>
      <w:keepLines/>
      <w:numPr>
        <w:numId w:val="0"/>
      </w:numPr>
      <w:tabs>
        <w:tab w:val="clear" w:pos="567"/>
      </w:tabs>
      <w:spacing w:before="480" w:after="0" w:line="276" w:lineRule="auto"/>
      <w:outlineLvl w:val="9"/>
    </w:pPr>
    <w:rPr>
      <w:rFonts w:ascii="Cambria" w:eastAsiaTheme="majorEastAsia" w:hAnsi="Cambria" w:cs="Arial"/>
      <w:bCs/>
      <w:caps w:val="0"/>
      <w:noProof/>
      <w:color w:val="365F91"/>
      <w:szCs w:val="28"/>
      <w:lang w:val="en-US"/>
    </w:rPr>
  </w:style>
  <w:style w:type="paragraph" w:customStyle="1" w:styleId="BulletList">
    <w:name w:val="*Bullet List"/>
    <w:basedOn w:val="PTBodyText"/>
    <w:next w:val="PTBodyText"/>
    <w:qFormat/>
    <w:rsid w:val="00936830"/>
    <w:pPr>
      <w:numPr>
        <w:numId w:val="15"/>
      </w:numPr>
      <w:tabs>
        <w:tab w:val="num" w:pos="360"/>
      </w:tabs>
      <w:ind w:left="0" w:firstLine="0"/>
      <w:jc w:val="left"/>
    </w:pPr>
    <w:rPr>
      <w:bCs w:val="0"/>
      <w:sz w:val="18"/>
    </w:rPr>
  </w:style>
  <w:style w:type="paragraph" w:customStyle="1" w:styleId="Figurelabel0">
    <w:name w:val="Figure_label"/>
    <w:basedOn w:val="PTBodyText"/>
    <w:autoRedefine/>
    <w:qFormat/>
    <w:rsid w:val="00936830"/>
    <w:pPr>
      <w:keepNext/>
      <w:spacing w:before="240"/>
      <w:ind w:left="720" w:hanging="720"/>
      <w:jc w:val="left"/>
    </w:pPr>
    <w:rPr>
      <w:rFonts w:cs="Tahoma"/>
      <w:b/>
      <w:sz w:val="18"/>
      <w:szCs w:val="18"/>
    </w:rPr>
  </w:style>
  <w:style w:type="paragraph" w:customStyle="1" w:styleId="HEADER0">
    <w:name w:val="*HEADER"/>
    <w:basedOn w:val="Header"/>
    <w:qFormat/>
    <w:rsid w:val="00936830"/>
    <w:pPr>
      <w:pBdr>
        <w:bottom w:val="none" w:sz="0" w:space="0" w:color="auto"/>
      </w:pBdr>
      <w:tabs>
        <w:tab w:val="clear" w:pos="9639"/>
        <w:tab w:val="center" w:pos="4153"/>
        <w:tab w:val="right" w:pos="8306"/>
      </w:tabs>
      <w:spacing w:before="120" w:after="360"/>
      <w:jc w:val="left"/>
    </w:pPr>
    <w:rPr>
      <w:rFonts w:eastAsia="Calibri"/>
      <w:b/>
      <w:noProof/>
      <w:color w:val="auto"/>
      <w:sz w:val="32"/>
      <w:szCs w:val="22"/>
    </w:rPr>
  </w:style>
  <w:style w:type="character" w:customStyle="1" w:styleId="HeaderChar">
    <w:name w:val="Header Char"/>
    <w:basedOn w:val="DefaultParagraphFont"/>
    <w:link w:val="Header"/>
    <w:rsid w:val="00702F63"/>
    <w:rPr>
      <w:rFonts w:ascii="Verdana" w:hAnsi="Verdana"/>
      <w:color w:val="808080"/>
      <w:sz w:val="16"/>
      <w:lang w:eastAsia="en-US"/>
    </w:rPr>
  </w:style>
  <w:style w:type="paragraph" w:customStyle="1" w:styleId="HEADER10">
    <w:name w:val="*HEADER 1"/>
    <w:basedOn w:val="Normal"/>
    <w:qFormat/>
    <w:rsid w:val="00936830"/>
    <w:pPr>
      <w:spacing w:before="240" w:after="120" w:line="240" w:lineRule="auto"/>
    </w:pPr>
    <w:rPr>
      <w:rFonts w:eastAsia="Calibri" w:cs="Tahoma"/>
      <w:b/>
      <w:bCs/>
      <w:noProof/>
      <w:szCs w:val="22"/>
    </w:rPr>
  </w:style>
  <w:style w:type="paragraph" w:customStyle="1" w:styleId="Bulletlist2">
    <w:name w:val="*Bullet list 2"/>
    <w:basedOn w:val="BulletList"/>
    <w:qFormat/>
    <w:rsid w:val="00936830"/>
    <w:pPr>
      <w:numPr>
        <w:numId w:val="0"/>
      </w:numPr>
      <w:spacing w:before="60" w:after="60"/>
    </w:pPr>
    <w:rPr>
      <w:sz w:val="20"/>
    </w:rPr>
  </w:style>
  <w:style w:type="paragraph" w:styleId="Quote">
    <w:name w:val="Quote"/>
    <w:basedOn w:val="Normal"/>
    <w:next w:val="Normal"/>
    <w:link w:val="QuoteChar"/>
    <w:uiPriority w:val="29"/>
    <w:qFormat/>
    <w:rsid w:val="00936830"/>
    <w:pPr>
      <w:spacing w:line="240" w:lineRule="auto"/>
    </w:pPr>
    <w:rPr>
      <w:rFonts w:ascii="Calibri" w:eastAsia="Calibri" w:hAnsi="Calibri"/>
      <w:i/>
      <w:iCs/>
      <w:noProof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936830"/>
    <w:rPr>
      <w:rFonts w:ascii="Calibri" w:eastAsia="Calibri" w:hAnsi="Calibri"/>
      <w:i/>
      <w:iCs/>
      <w:noProof/>
      <w:color w:val="000000" w:themeColor="text1"/>
      <w:sz w:val="22"/>
      <w:szCs w:val="22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6830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libri" w:eastAsia="Calibri" w:hAnsi="Calibri"/>
      <w:b/>
      <w:bCs/>
      <w:i/>
      <w:iCs/>
      <w:noProof/>
      <w:color w:val="4F81BD" w:themeColor="accent1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6830"/>
    <w:rPr>
      <w:rFonts w:ascii="Calibri" w:eastAsia="Calibri" w:hAnsi="Calibri"/>
      <w:b/>
      <w:bCs/>
      <w:i/>
      <w:iCs/>
      <w:noProof/>
      <w:color w:val="4F81BD" w:themeColor="accent1"/>
      <w:sz w:val="22"/>
      <w:szCs w:val="22"/>
      <w:lang w:eastAsia="en-US"/>
    </w:rPr>
  </w:style>
  <w:style w:type="character" w:styleId="SubtleEmphasis">
    <w:name w:val="Subtle Emphasis"/>
    <w:uiPriority w:val="19"/>
    <w:qFormat/>
    <w:rsid w:val="00936830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936830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936830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936830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936830"/>
    <w:rPr>
      <w:b/>
      <w:bCs/>
      <w:smallCaps/>
      <w:spacing w:val="5"/>
    </w:rPr>
  </w:style>
  <w:style w:type="character" w:customStyle="1" w:styleId="BodyText2Char">
    <w:name w:val="Body Text 2 Char"/>
    <w:basedOn w:val="DefaultParagraphFont"/>
    <w:link w:val="BodyText2"/>
    <w:rsid w:val="00936830"/>
    <w:rPr>
      <w:rFonts w:ascii="Verdana" w:hAnsi="Verdana"/>
      <w:sz w:val="16"/>
      <w:lang w:eastAsia="en-US"/>
    </w:rPr>
  </w:style>
  <w:style w:type="character" w:customStyle="1" w:styleId="LabelChar1">
    <w:name w:val="Label Char1"/>
    <w:link w:val="Label"/>
    <w:locked/>
    <w:rsid w:val="00936830"/>
    <w:rPr>
      <w:rFonts w:ascii="Tahoma" w:hAnsi="Tahoma" w:cs="Tahoma"/>
      <w:b/>
      <w:sz w:val="18"/>
    </w:rPr>
  </w:style>
  <w:style w:type="paragraph" w:customStyle="1" w:styleId="Label">
    <w:name w:val="Label"/>
    <w:basedOn w:val="Normal"/>
    <w:link w:val="LabelChar1"/>
    <w:rsid w:val="00936830"/>
    <w:pPr>
      <w:spacing w:after="120" w:line="240" w:lineRule="auto"/>
    </w:pPr>
    <w:rPr>
      <w:rFonts w:ascii="Tahoma" w:hAnsi="Tahoma" w:cs="Tahoma"/>
      <w:b/>
      <w:sz w:val="18"/>
      <w:lang w:eastAsia="en-GB"/>
    </w:rPr>
  </w:style>
  <w:style w:type="paragraph" w:customStyle="1" w:styleId="listthings">
    <w:name w:val="list things"/>
    <w:basedOn w:val="BodyText2"/>
    <w:rsid w:val="00936830"/>
    <w:pPr>
      <w:tabs>
        <w:tab w:val="clear" w:pos="284"/>
      </w:tabs>
      <w:spacing w:after="0" w:line="240" w:lineRule="auto"/>
      <w:jc w:val="both"/>
    </w:pPr>
    <w:rPr>
      <w:rFonts w:ascii="Times New Roman" w:eastAsia="Calibri" w:hAnsi="Times New Roman"/>
      <w:noProof/>
      <w:sz w:val="22"/>
    </w:rPr>
  </w:style>
  <w:style w:type="paragraph" w:customStyle="1" w:styleId="TableSmall">
    <w:name w:val="TableSmall"/>
    <w:basedOn w:val="Normal"/>
    <w:rsid w:val="00936830"/>
    <w:pPr>
      <w:widowControl w:val="0"/>
      <w:snapToGrid w:val="0"/>
      <w:spacing w:before="40" w:after="40" w:line="240" w:lineRule="auto"/>
    </w:pPr>
    <w:rPr>
      <w:rFonts w:ascii="Calibri" w:eastAsia="Calibri" w:hAnsi="Calibri"/>
      <w:noProof/>
      <w:color w:val="000000"/>
      <w:sz w:val="16"/>
    </w:rPr>
  </w:style>
  <w:style w:type="paragraph" w:customStyle="1" w:styleId="headwide">
    <w:name w:val="headwide"/>
    <w:basedOn w:val="Normal"/>
    <w:autoRedefine/>
    <w:rsid w:val="00936830"/>
    <w:pPr>
      <w:spacing w:line="240" w:lineRule="auto"/>
      <w:jc w:val="both"/>
    </w:pPr>
    <w:rPr>
      <w:rFonts w:ascii="Calibri" w:eastAsia="Calibri" w:hAnsi="Calibri"/>
      <w:i/>
      <w:iCs/>
      <w:noProof/>
      <w:sz w:val="16"/>
    </w:rPr>
  </w:style>
  <w:style w:type="paragraph" w:customStyle="1" w:styleId="table">
    <w:name w:val="table"/>
    <w:basedOn w:val="Normal"/>
    <w:rsid w:val="00936830"/>
    <w:pPr>
      <w:widowControl w:val="0"/>
      <w:snapToGrid w:val="0"/>
      <w:spacing w:before="20" w:after="40" w:line="240" w:lineRule="auto"/>
    </w:pPr>
    <w:rPr>
      <w:rFonts w:ascii="Calibri" w:eastAsia="Calibri" w:hAnsi="Calibri"/>
      <w:noProof/>
      <w:color w:val="000000"/>
    </w:rPr>
  </w:style>
  <w:style w:type="paragraph" w:customStyle="1" w:styleId="TableSmallData">
    <w:name w:val="TableSmallData"/>
    <w:basedOn w:val="TableSmall"/>
    <w:rsid w:val="00936830"/>
    <w:pPr>
      <w:jc w:val="center"/>
    </w:pPr>
  </w:style>
  <w:style w:type="paragraph" w:customStyle="1" w:styleId="StyleHeading1Left0cmHanging063cm">
    <w:name w:val="Style Heading 1 + Left:  0 cm Hanging:  0.63 cm"/>
    <w:basedOn w:val="Heading1"/>
    <w:rsid w:val="00936830"/>
    <w:pPr>
      <w:numPr>
        <w:numId w:val="16"/>
      </w:numPr>
      <w:tabs>
        <w:tab w:val="clear" w:pos="567"/>
      </w:tabs>
      <w:spacing w:before="240" w:line="360" w:lineRule="auto"/>
      <w:ind w:left="357" w:hanging="357"/>
    </w:pPr>
    <w:rPr>
      <w:rFonts w:eastAsiaTheme="majorEastAsia" w:cs="Arial"/>
      <w:bCs/>
      <w:noProof/>
      <w:sz w:val="24"/>
    </w:rPr>
  </w:style>
  <w:style w:type="paragraph" w:customStyle="1" w:styleId="nor">
    <w:name w:val="nor"/>
    <w:basedOn w:val="Heading1"/>
    <w:rsid w:val="00936830"/>
    <w:pPr>
      <w:numPr>
        <w:numId w:val="0"/>
      </w:numPr>
      <w:tabs>
        <w:tab w:val="clear" w:pos="567"/>
        <w:tab w:val="num" w:pos="720"/>
      </w:tabs>
      <w:spacing w:before="240" w:line="360" w:lineRule="auto"/>
      <w:ind w:left="720" w:hanging="360"/>
    </w:pPr>
    <w:rPr>
      <w:rFonts w:eastAsiaTheme="majorEastAsia" w:cs="Arial"/>
      <w:bCs/>
      <w:noProof/>
      <w:sz w:val="24"/>
    </w:rPr>
  </w:style>
  <w:style w:type="character" w:customStyle="1" w:styleId="Heading2CharChar">
    <w:name w:val="Heading 2 Char Char"/>
    <w:rsid w:val="00936830"/>
    <w:rPr>
      <w:rFonts w:ascii="Tahoma" w:hAnsi="Tahoma" w:cs="Tahoma" w:hint="default"/>
      <w:b/>
      <w:bCs w:val="0"/>
      <w:caps/>
      <w:sz w:val="26"/>
      <w:lang w:val="en-GB" w:eastAsia="en-US" w:bidi="ar-SA"/>
    </w:rPr>
  </w:style>
  <w:style w:type="character" w:customStyle="1" w:styleId="FooterChar">
    <w:name w:val="Footer Char"/>
    <w:basedOn w:val="DefaultParagraphFont"/>
    <w:link w:val="Footer"/>
    <w:rsid w:val="00936830"/>
    <w:rPr>
      <w:rFonts w:ascii="Verdana" w:hAnsi="Verdana"/>
      <w:color w:val="808080"/>
      <w:sz w:val="16"/>
      <w:lang w:eastAsia="en-US"/>
    </w:rPr>
  </w:style>
  <w:style w:type="table" w:styleId="TableContemporary">
    <w:name w:val="Table Contemporary"/>
    <w:basedOn w:val="TableNormal"/>
    <w:rsid w:val="00936830"/>
    <w:rPr>
      <w:rFonts w:ascii="Calibri" w:eastAsia="Calibri" w:hAnsi="Calibri"/>
      <w:sz w:val="22"/>
      <w:szCs w:val="22"/>
      <w:lang w:eastAsia="en-US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label0">
    <w:name w:val="label"/>
    <w:basedOn w:val="Normal"/>
    <w:rsid w:val="00936830"/>
    <w:pPr>
      <w:spacing w:line="240" w:lineRule="auto"/>
    </w:pPr>
    <w:rPr>
      <w:rFonts w:ascii="Calibri" w:eastAsia="Calibri" w:hAnsi="Calibri" w:cs="Tahoma"/>
      <w:noProof/>
      <w:sz w:val="18"/>
      <w:szCs w:val="18"/>
    </w:rPr>
  </w:style>
  <w:style w:type="paragraph" w:customStyle="1" w:styleId="numberlist">
    <w:name w:val="number list"/>
    <w:basedOn w:val="PTBodyText"/>
    <w:qFormat/>
    <w:rsid w:val="00936830"/>
  </w:style>
  <w:style w:type="paragraph" w:styleId="ListBullet">
    <w:name w:val="List Bullet"/>
    <w:basedOn w:val="Normal"/>
    <w:rsid w:val="00936830"/>
    <w:pPr>
      <w:numPr>
        <w:numId w:val="17"/>
      </w:numPr>
      <w:spacing w:line="240" w:lineRule="auto"/>
      <w:contextualSpacing/>
    </w:pPr>
    <w:rPr>
      <w:rFonts w:ascii="Calibri" w:eastAsia="Calibri" w:hAnsi="Calibri"/>
      <w:noProof/>
      <w:sz w:val="22"/>
      <w:szCs w:val="22"/>
    </w:rPr>
  </w:style>
  <w:style w:type="paragraph" w:customStyle="1" w:styleId="Reports-Bullettext">
    <w:name w:val="*Reports - Bullet text"/>
    <w:basedOn w:val="Normal"/>
    <w:link w:val="Reports-BullettextChar"/>
    <w:qFormat/>
    <w:rsid w:val="00936830"/>
    <w:pPr>
      <w:numPr>
        <w:numId w:val="18"/>
      </w:numPr>
      <w:spacing w:before="120" w:after="120" w:line="240" w:lineRule="auto"/>
    </w:pPr>
    <w:rPr>
      <w:rFonts w:ascii="Tahoma" w:eastAsia="Calibri" w:hAnsi="Tahoma" w:cs="Tahoma"/>
      <w:noProof/>
    </w:rPr>
  </w:style>
  <w:style w:type="paragraph" w:customStyle="1" w:styleId="Reports-TableLabel">
    <w:name w:val="*Reports - Table Label"/>
    <w:basedOn w:val="Normal"/>
    <w:link w:val="Reports-TableLabelChar"/>
    <w:qFormat/>
    <w:rsid w:val="00936830"/>
    <w:pPr>
      <w:keepNext/>
      <w:numPr>
        <w:numId w:val="19"/>
      </w:numPr>
      <w:tabs>
        <w:tab w:val="left" w:pos="1134"/>
      </w:tabs>
      <w:spacing w:before="240" w:after="120" w:line="240" w:lineRule="auto"/>
    </w:pPr>
    <w:rPr>
      <w:rFonts w:ascii="Tahoma" w:eastAsia="Calibri" w:hAnsi="Tahoma" w:cs="Tahoma"/>
      <w:b/>
      <w:noProof/>
    </w:rPr>
  </w:style>
  <w:style w:type="character" w:customStyle="1" w:styleId="Reports-TableLabelChar">
    <w:name w:val="*Reports - Table Label Char"/>
    <w:basedOn w:val="DefaultParagraphFont"/>
    <w:link w:val="Reports-TableLabel"/>
    <w:rsid w:val="00936830"/>
    <w:rPr>
      <w:rFonts w:ascii="Tahoma" w:eastAsia="Calibri" w:hAnsi="Tahoma" w:cs="Tahoma"/>
      <w:b/>
      <w:noProof/>
      <w:lang w:eastAsia="en-US"/>
    </w:rPr>
  </w:style>
  <w:style w:type="paragraph" w:customStyle="1" w:styleId="Reports-BodyText">
    <w:name w:val="*Reports - Body Text"/>
    <w:basedOn w:val="Normal"/>
    <w:link w:val="Reports-BodyTextChar"/>
    <w:qFormat/>
    <w:rsid w:val="00936830"/>
    <w:pPr>
      <w:spacing w:before="120" w:after="120" w:line="240" w:lineRule="auto"/>
    </w:pPr>
    <w:rPr>
      <w:rFonts w:ascii="Tahoma" w:eastAsia="Calibri" w:hAnsi="Tahoma" w:cs="Tahoma"/>
      <w:noProof/>
    </w:rPr>
  </w:style>
  <w:style w:type="character" w:customStyle="1" w:styleId="Reports-BodyTextChar">
    <w:name w:val="*Reports - Body Text Char"/>
    <w:basedOn w:val="DefaultParagraphFont"/>
    <w:link w:val="Reports-BodyText"/>
    <w:rsid w:val="00936830"/>
    <w:rPr>
      <w:rFonts w:ascii="Tahoma" w:eastAsia="Calibri" w:hAnsi="Tahoma" w:cs="Tahoma"/>
      <w:noProof/>
      <w:lang w:eastAsia="en-US"/>
    </w:rPr>
  </w:style>
  <w:style w:type="paragraph" w:customStyle="1" w:styleId="Reports-Sectionlevel1">
    <w:name w:val="*Reports - Section level 1"/>
    <w:basedOn w:val="Normal"/>
    <w:link w:val="Reports-Sectionlevel1Char"/>
    <w:qFormat/>
    <w:rsid w:val="00466395"/>
    <w:pPr>
      <w:keepNext/>
      <w:pageBreakBefore/>
      <w:numPr>
        <w:numId w:val="23"/>
      </w:numPr>
      <w:pBdr>
        <w:top w:val="single" w:sz="4" w:space="1" w:color="006983"/>
        <w:left w:val="single" w:sz="4" w:space="4" w:color="006983"/>
        <w:bottom w:val="single" w:sz="4" w:space="1" w:color="006983"/>
        <w:right w:val="single" w:sz="4" w:space="4" w:color="006983"/>
      </w:pBdr>
      <w:shd w:val="clear" w:color="auto" w:fill="006983"/>
      <w:spacing w:before="480" w:after="360" w:line="240" w:lineRule="auto"/>
      <w:outlineLvl w:val="0"/>
    </w:pPr>
    <w:rPr>
      <w:rFonts w:ascii="Tahoma" w:hAnsi="Tahoma" w:cs="Tahoma"/>
      <w:b/>
      <w:bCs/>
      <w:iCs/>
      <w:caps/>
      <w:noProof/>
      <w:color w:val="FFFFFF"/>
      <w:sz w:val="26"/>
      <w:szCs w:val="22"/>
      <w:lang w:val="en-US"/>
    </w:rPr>
  </w:style>
  <w:style w:type="character" w:customStyle="1" w:styleId="Reports-Sectionlevel1Char">
    <w:name w:val="*Reports - Section level 1 Char"/>
    <w:basedOn w:val="Reports-OutlineHeadingChar"/>
    <w:link w:val="Reports-Sectionlevel1"/>
    <w:rsid w:val="00936830"/>
    <w:rPr>
      <w:rFonts w:ascii="Tahoma" w:hAnsi="Tahoma" w:cs="Tahoma"/>
      <w:b/>
      <w:bCs/>
      <w:iCs/>
      <w:caps/>
      <w:noProof/>
      <w:color w:val="FFFFFF"/>
      <w:sz w:val="26"/>
      <w:szCs w:val="22"/>
      <w:shd w:val="clear" w:color="auto" w:fill="006983"/>
      <w:lang w:val="en-US" w:eastAsia="en-US"/>
    </w:rPr>
  </w:style>
  <w:style w:type="character" w:customStyle="1" w:styleId="Reports-OutlineHeadingChar">
    <w:name w:val="*Reports - Outline Heading Char"/>
    <w:basedOn w:val="DefaultParagraphFont"/>
    <w:link w:val="Reports-OutlineHeading"/>
    <w:rsid w:val="00936830"/>
    <w:rPr>
      <w:rFonts w:ascii="Tahoma" w:hAnsi="Tahoma" w:cs="Tahoma"/>
      <w:b/>
      <w:bCs/>
      <w:iCs/>
      <w:caps/>
      <w:noProof/>
      <w:color w:val="FFFFFF"/>
      <w:sz w:val="26"/>
      <w:shd w:val="clear" w:color="auto" w:fill="006983"/>
    </w:rPr>
  </w:style>
  <w:style w:type="paragraph" w:customStyle="1" w:styleId="Reports-OutlineHeading">
    <w:name w:val="*Reports - Outline Heading"/>
    <w:basedOn w:val="Normal"/>
    <w:link w:val="Reports-OutlineHeadingChar"/>
    <w:qFormat/>
    <w:rsid w:val="00936830"/>
    <w:pPr>
      <w:keepNext/>
      <w:pageBreakBefore/>
      <w:pBdr>
        <w:top w:val="single" w:sz="4" w:space="1" w:color="006983"/>
        <w:left w:val="single" w:sz="4" w:space="4" w:color="006983"/>
        <w:bottom w:val="single" w:sz="4" w:space="0" w:color="006983"/>
        <w:right w:val="single" w:sz="4" w:space="4" w:color="006983"/>
      </w:pBdr>
      <w:shd w:val="clear" w:color="auto" w:fill="006983"/>
      <w:tabs>
        <w:tab w:val="left" w:pos="540"/>
        <w:tab w:val="right" w:leader="dot" w:pos="10070"/>
      </w:tabs>
      <w:spacing w:before="120" w:after="240" w:line="240" w:lineRule="auto"/>
      <w:ind w:left="142"/>
      <w:outlineLvl w:val="0"/>
    </w:pPr>
    <w:rPr>
      <w:rFonts w:ascii="Tahoma" w:hAnsi="Tahoma" w:cs="Tahoma"/>
      <w:b/>
      <w:bCs/>
      <w:iCs/>
      <w:caps/>
      <w:noProof/>
      <w:color w:val="FFFFFF"/>
      <w:sz w:val="26"/>
      <w:lang w:eastAsia="en-GB"/>
    </w:rPr>
  </w:style>
  <w:style w:type="character" w:customStyle="1" w:styleId="Reports-BullettextChar">
    <w:name w:val="*Reports - Bullet text Char"/>
    <w:basedOn w:val="Reports-BodyTextChar"/>
    <w:link w:val="Reports-Bullettext"/>
    <w:rsid w:val="00936830"/>
    <w:rPr>
      <w:rFonts w:ascii="Tahoma" w:eastAsia="Calibri" w:hAnsi="Tahoma" w:cs="Tahoma"/>
      <w:noProof/>
      <w:lang w:eastAsia="en-US"/>
    </w:rPr>
  </w:style>
  <w:style w:type="paragraph" w:customStyle="1" w:styleId="Reports-Sectionlevel2">
    <w:name w:val="*Reports - Section level 2"/>
    <w:basedOn w:val="Normal"/>
    <w:next w:val="Reports-Sectionlevel1"/>
    <w:link w:val="Reports-Sectionlevel2Char"/>
    <w:qFormat/>
    <w:rsid w:val="00466395"/>
    <w:pPr>
      <w:keepNext/>
      <w:numPr>
        <w:ilvl w:val="1"/>
        <w:numId w:val="23"/>
      </w:numPr>
      <w:spacing w:before="480" w:after="240" w:line="240" w:lineRule="auto"/>
      <w:ind w:left="578" w:hanging="578"/>
      <w:outlineLvl w:val="1"/>
    </w:pPr>
    <w:rPr>
      <w:rFonts w:ascii="Tahoma" w:hAnsi="Tahoma"/>
      <w:b/>
      <w:bCs/>
      <w:iCs/>
      <w:caps/>
      <w:szCs w:val="22"/>
    </w:rPr>
  </w:style>
  <w:style w:type="character" w:customStyle="1" w:styleId="Reports-Sectionlevel2Char">
    <w:name w:val="*Reports - Section level 2 Char"/>
    <w:basedOn w:val="DefaultParagraphFont"/>
    <w:link w:val="Reports-Sectionlevel2"/>
    <w:rsid w:val="00936830"/>
    <w:rPr>
      <w:rFonts w:ascii="Tahoma" w:hAnsi="Tahoma"/>
      <w:b/>
      <w:bCs/>
      <w:iCs/>
      <w:caps/>
      <w:szCs w:val="22"/>
      <w:lang w:eastAsia="en-US"/>
    </w:rPr>
  </w:style>
  <w:style w:type="paragraph" w:customStyle="1" w:styleId="Reports-FigureLabel">
    <w:name w:val="*Reports - Figure Label"/>
    <w:basedOn w:val="Normal"/>
    <w:link w:val="Reports-FigureLabelChar"/>
    <w:qFormat/>
    <w:rsid w:val="00936830"/>
    <w:pPr>
      <w:keepNext/>
      <w:numPr>
        <w:numId w:val="21"/>
      </w:numPr>
      <w:tabs>
        <w:tab w:val="left" w:pos="1134"/>
      </w:tabs>
      <w:spacing w:before="240" w:after="120" w:line="240" w:lineRule="auto"/>
      <w:ind w:left="1134" w:hanging="1134"/>
    </w:pPr>
    <w:rPr>
      <w:rFonts w:ascii="Tahoma" w:eastAsia="Calibri" w:hAnsi="Tahoma" w:cs="Tahoma"/>
      <w:b/>
      <w:noProof/>
      <w:szCs w:val="18"/>
    </w:rPr>
  </w:style>
  <w:style w:type="character" w:customStyle="1" w:styleId="Reports-FigureLabelChar">
    <w:name w:val="*Reports - Figure Label Char"/>
    <w:basedOn w:val="DefaultParagraphFont"/>
    <w:link w:val="Reports-FigureLabel"/>
    <w:rsid w:val="00936830"/>
    <w:rPr>
      <w:rFonts w:ascii="Tahoma" w:eastAsia="Calibri" w:hAnsi="Tahoma" w:cs="Tahoma"/>
      <w:b/>
      <w:noProof/>
      <w:szCs w:val="18"/>
      <w:lang w:eastAsia="en-US"/>
    </w:rPr>
  </w:style>
  <w:style w:type="paragraph" w:customStyle="1" w:styleId="Reports-CrossReference">
    <w:name w:val="*Reports - Cross Reference"/>
    <w:basedOn w:val="Reports-BodyText"/>
    <w:link w:val="Reports-CrossReferenceChar"/>
    <w:qFormat/>
    <w:rsid w:val="00936830"/>
    <w:rPr>
      <w:b/>
      <w:color w:val="006983"/>
      <w14:textFill>
        <w14:solidFill>
          <w14:srgbClr w14:val="006983">
            <w14:lumMod w14:val="75000"/>
          </w14:srgbClr>
        </w14:solidFill>
      </w14:textFill>
    </w:rPr>
  </w:style>
  <w:style w:type="character" w:customStyle="1" w:styleId="Reports-CrossReferenceChar">
    <w:name w:val="*Reports - Cross Reference Char"/>
    <w:basedOn w:val="Reports-BodyTextChar"/>
    <w:link w:val="Reports-CrossReference"/>
    <w:rsid w:val="00936830"/>
    <w:rPr>
      <w:rFonts w:ascii="Tahoma" w:eastAsia="Calibri" w:hAnsi="Tahoma" w:cs="Tahoma"/>
      <w:b/>
      <w:noProof/>
      <w:color w:val="006983"/>
      <w:lang w:eastAsia="en-US"/>
      <w14:textFill>
        <w14:solidFill>
          <w14:srgbClr w14:val="006983">
            <w14:lumMod w14:val="75000"/>
          </w14:srgbClr>
        </w14:solidFill>
      </w14:textFill>
    </w:rPr>
  </w:style>
  <w:style w:type="paragraph" w:customStyle="1" w:styleId="Reports-Sectionlevel3">
    <w:name w:val="*Reports - Section level 3"/>
    <w:basedOn w:val="Normal"/>
    <w:link w:val="Reports-Sectionlevel3Char"/>
    <w:qFormat/>
    <w:rsid w:val="00466395"/>
    <w:pPr>
      <w:keepNext/>
      <w:numPr>
        <w:ilvl w:val="2"/>
        <w:numId w:val="23"/>
      </w:numPr>
      <w:spacing w:before="480" w:after="240" w:line="240" w:lineRule="auto"/>
      <w:outlineLvl w:val="2"/>
    </w:pPr>
    <w:rPr>
      <w:rFonts w:ascii="Tahoma" w:hAnsi="Tahoma"/>
      <w:b/>
      <w:bCs/>
      <w:iCs/>
      <w:szCs w:val="22"/>
    </w:rPr>
  </w:style>
  <w:style w:type="character" w:customStyle="1" w:styleId="Reports-Sectionlevel3Char">
    <w:name w:val="*Reports - Section level 3 Char"/>
    <w:basedOn w:val="Reports-Sectionlevel2Char"/>
    <w:link w:val="Reports-Sectionlevel3"/>
    <w:rsid w:val="00936830"/>
    <w:rPr>
      <w:rFonts w:ascii="Tahoma" w:hAnsi="Tahoma"/>
      <w:b/>
      <w:bCs/>
      <w:iCs/>
      <w:caps w:val="0"/>
      <w:szCs w:val="22"/>
      <w:lang w:eastAsia="en-US"/>
    </w:rPr>
  </w:style>
  <w:style w:type="table" w:customStyle="1" w:styleId="TableGrid2">
    <w:name w:val="Table Grid2"/>
    <w:basedOn w:val="TableNormal"/>
    <w:next w:val="TableGrid"/>
    <w:rsid w:val="00936830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936830"/>
    <w:rPr>
      <w:rFonts w:ascii="Cambria" w:eastAsia="MS Mincho" w:hAnsi="Cambria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eports-Bulletpoint">
    <w:name w:val="*Reports - Bullet point"/>
    <w:basedOn w:val="Reports-Bullettext"/>
    <w:link w:val="Reports-BulletpointChar"/>
    <w:qFormat/>
    <w:rsid w:val="00936830"/>
    <w:pPr>
      <w:numPr>
        <w:numId w:val="22"/>
      </w:numPr>
      <w:ind w:left="567"/>
    </w:pPr>
  </w:style>
  <w:style w:type="character" w:customStyle="1" w:styleId="Reports-BulletpointChar">
    <w:name w:val="*Reports - Bullet point Char"/>
    <w:basedOn w:val="Reports-BullettextChar"/>
    <w:link w:val="Reports-Bulletpoint"/>
    <w:rsid w:val="00936830"/>
    <w:rPr>
      <w:rFonts w:ascii="Tahoma" w:eastAsia="Calibri" w:hAnsi="Tahoma" w:cs="Tahoma"/>
      <w:noProof/>
      <w:lang w:eastAsia="en-US"/>
    </w:rPr>
  </w:style>
  <w:style w:type="character" w:customStyle="1" w:styleId="PTOutlineHeading4Char">
    <w:name w:val="*PT Outline Heading 4 Char"/>
    <w:basedOn w:val="DefaultParagraphFont"/>
    <w:semiHidden/>
    <w:rsid w:val="00936830"/>
    <w:rPr>
      <w:rFonts w:eastAsia="Times New Roman"/>
      <w:b/>
      <w:bCs/>
      <w:iCs/>
      <w:noProof/>
      <w:color w:val="365F91"/>
      <w:sz w:val="22"/>
      <w:szCs w:val="22"/>
      <w:lang w:val="en-US" w:eastAsia="en-US"/>
    </w:rPr>
  </w:style>
  <w:style w:type="paragraph" w:customStyle="1" w:styleId="Reports-TableText">
    <w:name w:val="*Reports - Table Text"/>
    <w:basedOn w:val="NormalSmall"/>
    <w:qFormat/>
    <w:rsid w:val="00936830"/>
    <w:rPr>
      <w:rFonts w:eastAsia="Calibri"/>
      <w:noProof/>
      <w:sz w:val="18"/>
      <w:szCs w:val="22"/>
    </w:rPr>
  </w:style>
  <w:style w:type="numbering" w:customStyle="1" w:styleId="Style1">
    <w:name w:val="Style1"/>
    <w:uiPriority w:val="99"/>
    <w:rsid w:val="00936830"/>
    <w:pPr>
      <w:numPr>
        <w:numId w:val="28"/>
      </w:numPr>
    </w:pPr>
  </w:style>
  <w:style w:type="paragraph" w:customStyle="1" w:styleId="Reports-Sectionlevel4">
    <w:name w:val="*Reports - Section level 4"/>
    <w:basedOn w:val="Reports-Sectionlevel3"/>
    <w:qFormat/>
    <w:rsid w:val="00936830"/>
    <w:pPr>
      <w:numPr>
        <w:ilvl w:val="3"/>
        <w:numId w:val="25"/>
      </w:numPr>
      <w:tabs>
        <w:tab w:val="num" w:pos="360"/>
        <w:tab w:val="num" w:pos="1224"/>
      </w:tabs>
      <w:ind w:left="2880" w:hanging="360"/>
    </w:pPr>
  </w:style>
  <w:style w:type="numbering" w:customStyle="1" w:styleId="Style2">
    <w:name w:val="Style2"/>
    <w:uiPriority w:val="99"/>
    <w:rsid w:val="00936830"/>
    <w:pPr>
      <w:numPr>
        <w:numId w:val="24"/>
      </w:numPr>
    </w:pPr>
  </w:style>
  <w:style w:type="paragraph" w:styleId="TOC4">
    <w:name w:val="toc 4"/>
    <w:basedOn w:val="Normal"/>
    <w:next w:val="Normal"/>
    <w:autoRedefine/>
    <w:uiPriority w:val="39"/>
    <w:unhideWhenUsed/>
    <w:rsid w:val="00936830"/>
    <w:pPr>
      <w:spacing w:after="100" w:line="276" w:lineRule="auto"/>
      <w:ind w:left="6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5">
    <w:name w:val="toc 5"/>
    <w:basedOn w:val="Normal"/>
    <w:next w:val="Normal"/>
    <w:autoRedefine/>
    <w:uiPriority w:val="39"/>
    <w:unhideWhenUsed/>
    <w:rsid w:val="00936830"/>
    <w:pPr>
      <w:spacing w:after="100" w:line="276" w:lineRule="auto"/>
      <w:ind w:left="88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6">
    <w:name w:val="toc 6"/>
    <w:basedOn w:val="Normal"/>
    <w:next w:val="Normal"/>
    <w:autoRedefine/>
    <w:uiPriority w:val="39"/>
    <w:unhideWhenUsed/>
    <w:rsid w:val="00936830"/>
    <w:pPr>
      <w:spacing w:after="100" w:line="276" w:lineRule="auto"/>
      <w:ind w:left="110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936830"/>
    <w:pPr>
      <w:spacing w:after="100" w:line="276" w:lineRule="auto"/>
      <w:ind w:left="132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936830"/>
    <w:pPr>
      <w:spacing w:after="100" w:line="276" w:lineRule="auto"/>
      <w:ind w:left="154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936830"/>
    <w:pPr>
      <w:spacing w:after="100" w:line="276" w:lineRule="auto"/>
      <w:ind w:left="1760"/>
    </w:pPr>
    <w:rPr>
      <w:rFonts w:asciiTheme="minorHAnsi" w:eastAsiaTheme="minorEastAsia" w:hAnsiTheme="minorHAnsi" w:cstheme="minorBidi"/>
      <w:sz w:val="22"/>
      <w:szCs w:val="22"/>
      <w:lang w:eastAsia="en-GB"/>
    </w:rPr>
  </w:style>
  <w:style w:type="character" w:customStyle="1" w:styleId="Heading4Char1">
    <w:name w:val="Heading 4 Char1"/>
    <w:aliases w:val="Outline4 Char1"/>
    <w:basedOn w:val="DefaultParagraphFont"/>
    <w:uiPriority w:val="99"/>
    <w:semiHidden/>
    <w:rsid w:val="00936830"/>
    <w:rPr>
      <w:rFonts w:asciiTheme="majorHAnsi" w:eastAsiaTheme="majorEastAsia" w:hAnsiTheme="majorHAnsi" w:cstheme="majorBidi"/>
      <w:b/>
      <w:bCs/>
      <w:i/>
      <w:iCs/>
      <w:noProof/>
      <w:color w:val="4F81BD" w:themeColor="accent1"/>
      <w:sz w:val="22"/>
      <w:szCs w:val="22"/>
    </w:rPr>
  </w:style>
  <w:style w:type="paragraph" w:customStyle="1" w:styleId="ManualLabel">
    <w:name w:val="Manual Label"/>
    <w:basedOn w:val="PTBodyTextBold"/>
    <w:qFormat/>
    <w:rsid w:val="004D1B87"/>
    <w:pPr>
      <w:spacing w:after="240"/>
      <w:ind w:left="1134" w:hanging="1134"/>
      <w:jc w:val="left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221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8391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8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07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87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5999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5844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44041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74304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28291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883189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32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8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188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471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00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66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08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8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8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3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758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40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848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716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99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49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numbering" Target="numbering.xml"/><Relationship Id="rId13" Type="http://schemas.openxmlformats.org/officeDocument/2006/relationships/endnotes" Target="endnotes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customXml" Target="../customXml/item7.xml"/><Relationship Id="rId12" Type="http://schemas.openxmlformats.org/officeDocument/2006/relationships/footnotes" Target="foot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webSettings" Target="webSetting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settings" Target="settings.xml"/><Relationship Id="rId4" Type="http://schemas.openxmlformats.org/officeDocument/2006/relationships/customXml" Target="../customXml/item4.xml"/><Relationship Id="rId9" Type="http://schemas.openxmlformats.org/officeDocument/2006/relationships/styles" Target="styles.xml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rmjlmrs\OneDrive%20-%20University%20College%20London\Daily_Files\Templates\manuscript_2014_01_30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6ACB423F566429AD18FC51721C088" ma:contentTypeVersion="14" ma:contentTypeDescription="Create a new document." ma:contentTypeScope="" ma:versionID="d245a2a54da3bfae1fe9368e77f1856e">
  <xsd:schema xmlns:xsd="http://www.w3.org/2001/XMLSchema" xmlns:xs="http://www.w3.org/2001/XMLSchema" xmlns:p="http://schemas.microsoft.com/office/2006/metadata/properties" xmlns:ns3="fbf55dcd-4639-44ff-a973-cfea673ddb97" xmlns:ns4="cb1b40bb-8b49-480e-88ea-d51ea44f2142" targetNamespace="http://schemas.microsoft.com/office/2006/metadata/properties" ma:root="true" ma:fieldsID="4685f326423545d0e76a08301f62ca0d" ns3:_="" ns4:_="">
    <xsd:import namespace="fbf55dcd-4639-44ff-a973-cfea673ddb97"/>
    <xsd:import namespace="cb1b40bb-8b49-480e-88ea-d51ea44f21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f55dcd-4639-44ff-a973-cfea673ddb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b40bb-8b49-480e-88ea-d51ea44f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4C6ACB423F566429AD18FC51721C088" ma:contentTypeVersion="14" ma:contentTypeDescription="Create a new document." ma:contentTypeScope="" ma:versionID="d245a2a54da3bfae1fe9368e77f1856e">
  <xsd:schema xmlns:xsd="http://www.w3.org/2001/XMLSchema" xmlns:xs="http://www.w3.org/2001/XMLSchema" xmlns:p="http://schemas.microsoft.com/office/2006/metadata/properties" xmlns:ns3="fbf55dcd-4639-44ff-a973-cfea673ddb97" xmlns:ns4="cb1b40bb-8b49-480e-88ea-d51ea44f2142" targetNamespace="http://schemas.microsoft.com/office/2006/metadata/properties" ma:root="true" ma:fieldsID="4685f326423545d0e76a08301f62ca0d" ns3:_="" ns4:_="">
    <xsd:import namespace="fbf55dcd-4639-44ff-a973-cfea673ddb97"/>
    <xsd:import namespace="cb1b40bb-8b49-480e-88ea-d51ea44f214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f55dcd-4639-44ff-a973-cfea673ddb9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1b40bb-8b49-480e-88ea-d51ea44f214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4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6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7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E731162-E065-4695-B613-1AF5AF3DB9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f55dcd-4639-44ff-a973-cfea673ddb97"/>
    <ds:schemaRef ds:uri="cb1b40bb-8b49-480e-88ea-d51ea44f2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453E3FF-CF3E-4785-915C-980D36D5F10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bf55dcd-4639-44ff-a973-cfea673ddb97"/>
    <ds:schemaRef ds:uri="cb1b40bb-8b49-480e-88ea-d51ea44f214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0E67EB0-A95B-4390-9C73-8315C3248AD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AD5D1AC5-F15D-4F13-97F4-661D256DF41B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8AF9E851-8307-47EC-A70F-A2169071C74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6.xml><?xml version="1.0" encoding="utf-8"?>
<ds:datastoreItem xmlns:ds="http://schemas.openxmlformats.org/officeDocument/2006/customXml" ds:itemID="{BDEA2652-998E-44D7-B4E4-2542C9F18E8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7.xml><?xml version="1.0" encoding="utf-8"?>
<ds:datastoreItem xmlns:ds="http://schemas.openxmlformats.org/officeDocument/2006/customXml" ds:itemID="{0822AA89-43A0-48F9-89C7-D960018D78C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manuscript_2014_01_30.dotx</Template>
  <TotalTime>5</TotalTime>
  <Pages>12</Pages>
  <Words>1448</Words>
  <Characters>825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anuscript title</vt:lpstr>
    </vt:vector>
  </TitlesOfParts>
  <Company>MRC</Company>
  <LinksUpToDate>false</LinksUpToDate>
  <CharactersWithSpaces>9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nuscript title</dc:title>
  <dc:creator>Matt_Sydes</dc:creator>
  <cp:keywords>Template: Matt Sydes</cp:keywords>
  <dc:description>Supplement version v3; 11-Mar-2022</dc:description>
  <cp:lastModifiedBy>Brawley, Christopher</cp:lastModifiedBy>
  <cp:revision>4</cp:revision>
  <cp:lastPrinted>2022-04-11T17:25:00Z</cp:lastPrinted>
  <dcterms:created xsi:type="dcterms:W3CDTF">2022-04-28T16:56:00Z</dcterms:created>
  <dcterms:modified xsi:type="dcterms:W3CDTF">2022-05-03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ContentTypeId">
    <vt:lpwstr>0x01010034C6ACB423F566429AD18FC51721C088</vt:lpwstr>
  </property>
</Properties>
</file>